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B9588" w14:textId="0D365661" w:rsidR="00513BBA" w:rsidRPr="00513BBA" w:rsidRDefault="00513BBA" w:rsidP="00513BBA">
      <w:pPr>
        <w:spacing w:line="480" w:lineRule="auto"/>
        <w:jc w:val="both"/>
        <w:rPr>
          <w:b/>
          <w:bCs/>
          <w:sz w:val="28"/>
          <w:szCs w:val="28"/>
          <w:lang w:val="en-US"/>
        </w:rPr>
      </w:pPr>
      <w:r w:rsidRPr="00513BBA">
        <w:rPr>
          <w:b/>
          <w:bCs/>
          <w:sz w:val="28"/>
          <w:szCs w:val="28"/>
          <w:lang w:val="en-US"/>
        </w:rPr>
        <w:t>SUPPL</w:t>
      </w:r>
      <w:r>
        <w:rPr>
          <w:b/>
          <w:bCs/>
          <w:sz w:val="28"/>
          <w:szCs w:val="28"/>
          <w:lang w:val="en-US"/>
        </w:rPr>
        <w:t>E</w:t>
      </w:r>
      <w:r w:rsidRPr="00513BBA">
        <w:rPr>
          <w:b/>
          <w:bCs/>
          <w:sz w:val="28"/>
          <w:szCs w:val="28"/>
          <w:lang w:val="en-US"/>
        </w:rPr>
        <w:t>MENTARY METHODS</w:t>
      </w:r>
    </w:p>
    <w:p w14:paraId="088DEA92" w14:textId="77777777" w:rsidR="00513BBA" w:rsidRDefault="00513BBA" w:rsidP="00513BBA">
      <w:pPr>
        <w:spacing w:line="480" w:lineRule="auto"/>
        <w:jc w:val="both"/>
        <w:rPr>
          <w:b/>
          <w:bCs/>
          <w:lang w:val="en-US"/>
        </w:rPr>
      </w:pPr>
    </w:p>
    <w:p w14:paraId="673E67CE" w14:textId="6234397A" w:rsidR="00513BBA" w:rsidRPr="00513BBA" w:rsidRDefault="00513BBA" w:rsidP="00513BBA">
      <w:pPr>
        <w:spacing w:line="480" w:lineRule="auto"/>
        <w:rPr>
          <w:b/>
          <w:bCs/>
          <w:lang w:val="en-US"/>
        </w:rPr>
      </w:pPr>
      <w:r w:rsidRPr="00513BBA">
        <w:rPr>
          <w:b/>
          <w:bCs/>
          <w:lang w:val="en-US"/>
        </w:rPr>
        <w:t>SEARCH EQUATIONS</w:t>
      </w:r>
    </w:p>
    <w:p w14:paraId="67106192" w14:textId="1ECADAF3" w:rsidR="00513BBA" w:rsidRDefault="00513BBA" w:rsidP="00513BBA">
      <w:pPr>
        <w:spacing w:line="480" w:lineRule="auto"/>
        <w:rPr>
          <w:lang w:val="en-US"/>
        </w:rPr>
      </w:pPr>
      <w:r w:rsidRPr="36CC5FC4">
        <w:rPr>
          <w:lang w:val="en-US"/>
        </w:rPr>
        <w:t xml:space="preserve">The search equations that have been used are detailed in </w:t>
      </w:r>
      <w:r>
        <w:rPr>
          <w:lang w:val="en-US"/>
        </w:rPr>
        <w:t xml:space="preserve">the following table: </w:t>
      </w:r>
    </w:p>
    <w:tbl>
      <w:tblPr>
        <w:tblStyle w:val="Grilledutableau"/>
        <w:tblW w:w="0" w:type="auto"/>
        <w:tblLook w:val="04A0" w:firstRow="1" w:lastRow="0" w:firstColumn="1" w:lastColumn="0" w:noHBand="0" w:noVBand="1"/>
      </w:tblPr>
      <w:tblGrid>
        <w:gridCol w:w="2405"/>
        <w:gridCol w:w="6651"/>
      </w:tblGrid>
      <w:tr w:rsidR="00513BBA" w:rsidRPr="009C48CB" w14:paraId="1F9EEA53" w14:textId="77777777" w:rsidTr="005214EC">
        <w:tc>
          <w:tcPr>
            <w:tcW w:w="2405" w:type="dxa"/>
            <w:shd w:val="clear" w:color="auto" w:fill="F2F2F2" w:themeFill="background1" w:themeFillShade="F2"/>
          </w:tcPr>
          <w:p w14:paraId="670976EE" w14:textId="77777777" w:rsidR="00513BBA" w:rsidRPr="007B5BD3" w:rsidRDefault="00513BBA" w:rsidP="005214EC">
            <w:pPr>
              <w:spacing w:line="276" w:lineRule="auto"/>
              <w:jc w:val="both"/>
              <w:rPr>
                <w:rFonts w:eastAsia="Times New Roman" w:cs="Times New Roman"/>
                <w:b/>
                <w:bCs/>
                <w:sz w:val="22"/>
                <w:szCs w:val="22"/>
                <w:lang w:val="de-DE" w:eastAsia="fr-FR"/>
              </w:rPr>
            </w:pPr>
            <w:r w:rsidRPr="007B5BD3">
              <w:rPr>
                <w:rFonts w:eastAsia="Times New Roman" w:cs="Times New Roman"/>
                <w:b/>
                <w:bCs/>
                <w:sz w:val="22"/>
                <w:szCs w:val="22"/>
                <w:lang w:val="de-DE" w:eastAsia="fr-FR"/>
              </w:rPr>
              <w:t>DATABASE</w:t>
            </w:r>
          </w:p>
        </w:tc>
        <w:tc>
          <w:tcPr>
            <w:tcW w:w="6651" w:type="dxa"/>
            <w:shd w:val="clear" w:color="auto" w:fill="F2F2F2" w:themeFill="background1" w:themeFillShade="F2"/>
          </w:tcPr>
          <w:p w14:paraId="71247B66" w14:textId="77777777" w:rsidR="00513BBA" w:rsidRPr="007B5BD3" w:rsidRDefault="00513BBA" w:rsidP="005214EC">
            <w:pPr>
              <w:spacing w:line="276" w:lineRule="auto"/>
              <w:jc w:val="both"/>
              <w:rPr>
                <w:rFonts w:eastAsia="Times New Roman" w:cs="Times New Roman"/>
                <w:b/>
                <w:bCs/>
                <w:sz w:val="22"/>
                <w:szCs w:val="22"/>
                <w:lang w:val="de-DE" w:eastAsia="fr-FR"/>
              </w:rPr>
            </w:pPr>
            <w:r w:rsidRPr="007B5BD3">
              <w:rPr>
                <w:rFonts w:eastAsia="Times New Roman" w:cs="Times New Roman"/>
                <w:b/>
                <w:bCs/>
                <w:sz w:val="22"/>
                <w:szCs w:val="22"/>
                <w:lang w:val="de-DE" w:eastAsia="fr-FR"/>
              </w:rPr>
              <w:t>SEARCH EQUATION</w:t>
            </w:r>
          </w:p>
        </w:tc>
      </w:tr>
      <w:tr w:rsidR="00513BBA" w:rsidRPr="00AB14ED" w14:paraId="6575C910" w14:textId="77777777" w:rsidTr="005214EC">
        <w:tc>
          <w:tcPr>
            <w:tcW w:w="2405" w:type="dxa"/>
            <w:shd w:val="clear" w:color="auto" w:fill="F2F2F2" w:themeFill="background1" w:themeFillShade="F2"/>
          </w:tcPr>
          <w:p w14:paraId="2E9025C8" w14:textId="77777777" w:rsidR="00513BBA" w:rsidRPr="007B5BD3" w:rsidRDefault="00513BBA" w:rsidP="005214EC">
            <w:pPr>
              <w:spacing w:line="276" w:lineRule="auto"/>
              <w:jc w:val="both"/>
              <w:rPr>
                <w:rFonts w:eastAsia="Times New Roman" w:cs="Times New Roman"/>
                <w:b/>
                <w:bCs/>
                <w:sz w:val="22"/>
                <w:szCs w:val="22"/>
                <w:lang w:val="de-DE" w:eastAsia="fr-FR"/>
              </w:rPr>
            </w:pPr>
            <w:r w:rsidRPr="007B5BD3">
              <w:rPr>
                <w:rFonts w:eastAsia="Times New Roman" w:cs="Times New Roman"/>
                <w:b/>
                <w:bCs/>
                <w:sz w:val="22"/>
                <w:szCs w:val="22"/>
                <w:lang w:val="de-DE" w:eastAsia="fr-FR"/>
              </w:rPr>
              <w:t>PubMed/MEDLINE</w:t>
            </w:r>
          </w:p>
        </w:tc>
        <w:tc>
          <w:tcPr>
            <w:tcW w:w="6651" w:type="dxa"/>
          </w:tcPr>
          <w:p w14:paraId="6B0622E6" w14:textId="77777777" w:rsidR="00513BBA" w:rsidRPr="007B5BD3" w:rsidRDefault="00513BBA" w:rsidP="005214EC">
            <w:pPr>
              <w:spacing w:line="276" w:lineRule="auto"/>
              <w:jc w:val="both"/>
              <w:rPr>
                <w:rFonts w:eastAsia="Times New Roman" w:cs="Times New Roman"/>
                <w:sz w:val="22"/>
                <w:szCs w:val="22"/>
                <w:lang w:val="de-DE" w:eastAsia="fr-FR"/>
              </w:rPr>
            </w:pPr>
            <w:r w:rsidRPr="007B5BD3">
              <w:rPr>
                <w:rFonts w:eastAsia="Times New Roman" w:cs="Times New Roman"/>
                <w:sz w:val="22"/>
                <w:szCs w:val="22"/>
                <w:lang w:val="de-DE" w:eastAsia="fr-FR"/>
              </w:rPr>
              <w:t xml:space="preserve">("Autoimmune </w:t>
            </w:r>
            <w:proofErr w:type="spellStart"/>
            <w:r w:rsidRPr="007B5BD3">
              <w:rPr>
                <w:rFonts w:eastAsia="Times New Roman" w:cs="Times New Roman"/>
                <w:sz w:val="22"/>
                <w:szCs w:val="22"/>
                <w:lang w:val="de-DE" w:eastAsia="fr-FR"/>
              </w:rPr>
              <w:t>Diseases</w:t>
            </w:r>
            <w:proofErr w:type="spellEnd"/>
            <w:r w:rsidRPr="007B5BD3">
              <w:rPr>
                <w:rFonts w:eastAsia="Times New Roman" w:cs="Times New Roman"/>
                <w:sz w:val="22"/>
                <w:szCs w:val="22"/>
                <w:lang w:val="de-DE" w:eastAsia="fr-FR"/>
              </w:rPr>
              <w:t xml:space="preserve">"[Mesh] OR "Lupus </w:t>
            </w:r>
            <w:proofErr w:type="spellStart"/>
            <w:r w:rsidRPr="007B5BD3">
              <w:rPr>
                <w:rFonts w:eastAsia="Times New Roman" w:cs="Times New Roman"/>
                <w:sz w:val="22"/>
                <w:szCs w:val="22"/>
                <w:lang w:val="de-DE" w:eastAsia="fr-FR"/>
              </w:rPr>
              <w:t>Erythematosus</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Mesh] OR "Arthritis, Rheumatoid"[Mesh] OR "</w:t>
            </w:r>
            <w:proofErr w:type="spellStart"/>
            <w:r w:rsidRPr="007B5BD3">
              <w:rPr>
                <w:rFonts w:eastAsia="Times New Roman" w:cs="Times New Roman"/>
                <w:sz w:val="22"/>
                <w:szCs w:val="22"/>
                <w:lang w:val="de-DE" w:eastAsia="fr-FR"/>
              </w:rPr>
              <w:t>Scleroderma</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Mesh] OR "</w:t>
            </w:r>
            <w:proofErr w:type="spellStart"/>
            <w:r w:rsidRPr="007B5BD3">
              <w:rPr>
                <w:rFonts w:eastAsia="Times New Roman" w:cs="Times New Roman"/>
                <w:sz w:val="22"/>
                <w:szCs w:val="22"/>
                <w:lang w:val="de-DE" w:eastAsia="fr-FR"/>
              </w:rPr>
              <w:t>Sjogren's</w:t>
            </w:r>
            <w:proofErr w:type="spellEnd"/>
            <w:r w:rsidRPr="007B5BD3">
              <w:rPr>
                <w:rFonts w:eastAsia="Times New Roman" w:cs="Times New Roman"/>
                <w:sz w:val="22"/>
                <w:szCs w:val="22"/>
                <w:lang w:val="de-DE" w:eastAsia="fr-FR"/>
              </w:rPr>
              <w:t xml:space="preserve"> Syndrome"[Mesh] OR "</w:t>
            </w:r>
            <w:proofErr w:type="spellStart"/>
            <w:r w:rsidRPr="007B5BD3">
              <w:rPr>
                <w:rFonts w:eastAsia="Times New Roman" w:cs="Times New Roman"/>
                <w:sz w:val="22"/>
                <w:szCs w:val="22"/>
                <w:lang w:val="de-DE" w:eastAsia="fr-FR"/>
              </w:rPr>
              <w:t>Antiphospholipid</w:t>
            </w:r>
            <w:proofErr w:type="spellEnd"/>
            <w:r w:rsidRPr="007B5BD3">
              <w:rPr>
                <w:rFonts w:eastAsia="Times New Roman" w:cs="Times New Roman"/>
                <w:sz w:val="22"/>
                <w:szCs w:val="22"/>
                <w:lang w:val="de-DE" w:eastAsia="fr-FR"/>
              </w:rPr>
              <w:t xml:space="preserve"> Syndrome"[Mesh] OR "Myositis"[Mesh] OR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Vasculitis"[Mesh] OR "Mixed </w:t>
            </w:r>
            <w:proofErr w:type="spellStart"/>
            <w:r w:rsidRPr="007B5BD3">
              <w:rPr>
                <w:rFonts w:eastAsia="Times New Roman" w:cs="Times New Roman"/>
                <w:sz w:val="22"/>
                <w:szCs w:val="22"/>
                <w:lang w:val="de-DE" w:eastAsia="fr-FR"/>
              </w:rPr>
              <w:t>Connective</w:t>
            </w:r>
            <w:proofErr w:type="spellEnd"/>
            <w:r w:rsidRPr="007B5BD3">
              <w:rPr>
                <w:rFonts w:eastAsia="Times New Roman" w:cs="Times New Roman"/>
                <w:sz w:val="22"/>
                <w:szCs w:val="22"/>
                <w:lang w:val="de-DE" w:eastAsia="fr-FR"/>
              </w:rPr>
              <w:t xml:space="preserve"> Tissue Disease"[Mesh]) AND ("</w:t>
            </w:r>
            <w:proofErr w:type="spellStart"/>
            <w:r w:rsidRPr="007B5BD3">
              <w:rPr>
                <w:rFonts w:eastAsia="Times New Roman" w:cs="Times New Roman"/>
                <w:sz w:val="22"/>
                <w:szCs w:val="22"/>
                <w:lang w:val="de-DE" w:eastAsia="fr-FR"/>
              </w:rPr>
              <w:t>mouth</w:t>
            </w:r>
            <w:proofErr w:type="spellEnd"/>
            <w:r w:rsidRPr="007B5BD3">
              <w:rPr>
                <w:rFonts w:eastAsia="Times New Roman" w:cs="Times New Roman"/>
                <w:sz w:val="22"/>
                <w:szCs w:val="22"/>
                <w:lang w:val="de-DE" w:eastAsia="fr-FR"/>
              </w:rPr>
              <w:t>"[</w:t>
            </w:r>
            <w:proofErr w:type="spellStart"/>
            <w:r w:rsidRPr="007B5BD3">
              <w:rPr>
                <w:rFonts w:eastAsia="Times New Roman" w:cs="Times New Roman"/>
                <w:sz w:val="22"/>
                <w:szCs w:val="22"/>
                <w:lang w:val="de-DE" w:eastAsia="fr-FR"/>
              </w:rPr>
              <w:t>MeSH</w:t>
            </w:r>
            <w:proofErr w:type="spellEnd"/>
            <w:r w:rsidRPr="007B5BD3">
              <w:rPr>
                <w:rFonts w:eastAsia="Times New Roman" w:cs="Times New Roman"/>
                <w:sz w:val="22"/>
                <w:szCs w:val="22"/>
                <w:lang w:val="de-DE" w:eastAsia="fr-FR"/>
              </w:rPr>
              <w:t xml:space="preserve"> Terms] OR "</w:t>
            </w:r>
            <w:proofErr w:type="spellStart"/>
            <w:r w:rsidRPr="007B5BD3">
              <w:rPr>
                <w:rFonts w:eastAsia="Times New Roman" w:cs="Times New Roman"/>
                <w:sz w:val="22"/>
                <w:szCs w:val="22"/>
                <w:lang w:val="de-DE" w:eastAsia="fr-FR"/>
              </w:rPr>
              <w:t>mouth</w:t>
            </w:r>
            <w:proofErr w:type="spellEnd"/>
            <w:r w:rsidRPr="007B5BD3">
              <w:rPr>
                <w:rFonts w:eastAsia="Times New Roman" w:cs="Times New Roman"/>
                <w:sz w:val="22"/>
                <w:szCs w:val="22"/>
                <w:lang w:val="de-DE" w:eastAsia="fr-FR"/>
              </w:rPr>
              <w:t>"[All Fields] OR "oral"[All Fields]) AND "</w:t>
            </w:r>
            <w:proofErr w:type="spellStart"/>
            <w:r w:rsidRPr="007B5BD3">
              <w:rPr>
                <w:rFonts w:eastAsia="Times New Roman" w:cs="Times New Roman"/>
                <w:sz w:val="22"/>
                <w:szCs w:val="22"/>
                <w:lang w:val="de-DE" w:eastAsia="fr-FR"/>
              </w:rPr>
              <w:t>microbiota</w:t>
            </w:r>
            <w:proofErr w:type="spellEnd"/>
            <w:r w:rsidRPr="007B5BD3">
              <w:rPr>
                <w:rFonts w:eastAsia="Times New Roman" w:cs="Times New Roman"/>
                <w:sz w:val="22"/>
                <w:szCs w:val="22"/>
                <w:lang w:val="de-DE" w:eastAsia="fr-FR"/>
              </w:rPr>
              <w:t>"[</w:t>
            </w:r>
            <w:proofErr w:type="spellStart"/>
            <w:r w:rsidRPr="007B5BD3">
              <w:rPr>
                <w:rFonts w:eastAsia="Times New Roman" w:cs="Times New Roman"/>
                <w:sz w:val="22"/>
                <w:szCs w:val="22"/>
                <w:lang w:val="de-DE" w:eastAsia="fr-FR"/>
              </w:rPr>
              <w:t>MeSH</w:t>
            </w:r>
            <w:proofErr w:type="spellEnd"/>
            <w:r w:rsidRPr="007B5BD3">
              <w:rPr>
                <w:rFonts w:eastAsia="Times New Roman" w:cs="Times New Roman"/>
                <w:sz w:val="22"/>
                <w:szCs w:val="22"/>
                <w:lang w:val="de-DE" w:eastAsia="fr-FR"/>
              </w:rPr>
              <w:t xml:space="preserve"> Terms]</w:t>
            </w:r>
          </w:p>
        </w:tc>
      </w:tr>
      <w:tr w:rsidR="00513BBA" w:rsidRPr="00AB14ED" w14:paraId="47F1F6C2" w14:textId="77777777" w:rsidTr="005214EC">
        <w:tc>
          <w:tcPr>
            <w:tcW w:w="2405" w:type="dxa"/>
            <w:shd w:val="clear" w:color="auto" w:fill="F2F2F2" w:themeFill="background1" w:themeFillShade="F2"/>
          </w:tcPr>
          <w:p w14:paraId="72AF6039" w14:textId="77777777" w:rsidR="00513BBA" w:rsidRPr="007B5BD3" w:rsidRDefault="00513BBA" w:rsidP="005214EC">
            <w:pPr>
              <w:spacing w:line="276" w:lineRule="auto"/>
              <w:jc w:val="both"/>
              <w:rPr>
                <w:rFonts w:eastAsia="Times New Roman" w:cs="Times New Roman"/>
                <w:b/>
                <w:bCs/>
                <w:sz w:val="22"/>
                <w:szCs w:val="22"/>
                <w:lang w:val="de-DE" w:eastAsia="fr-FR"/>
              </w:rPr>
            </w:pPr>
            <w:r w:rsidRPr="007B5BD3">
              <w:rPr>
                <w:rFonts w:eastAsia="Times New Roman" w:cs="Times New Roman"/>
                <w:b/>
                <w:bCs/>
                <w:sz w:val="22"/>
                <w:szCs w:val="22"/>
                <w:lang w:val="de-DE" w:eastAsia="fr-FR"/>
              </w:rPr>
              <w:t xml:space="preserve">Web </w:t>
            </w:r>
            <w:proofErr w:type="spellStart"/>
            <w:r w:rsidRPr="007B5BD3">
              <w:rPr>
                <w:rFonts w:eastAsia="Times New Roman" w:cs="Times New Roman"/>
                <w:b/>
                <w:bCs/>
                <w:sz w:val="22"/>
                <w:szCs w:val="22"/>
                <w:lang w:val="de-DE" w:eastAsia="fr-FR"/>
              </w:rPr>
              <w:t>of</w:t>
            </w:r>
            <w:proofErr w:type="spellEnd"/>
            <w:r w:rsidRPr="007B5BD3">
              <w:rPr>
                <w:rFonts w:eastAsia="Times New Roman" w:cs="Times New Roman"/>
                <w:b/>
                <w:bCs/>
                <w:sz w:val="22"/>
                <w:szCs w:val="22"/>
                <w:lang w:val="de-DE" w:eastAsia="fr-FR"/>
              </w:rPr>
              <w:t xml:space="preserve"> Science (</w:t>
            </w:r>
            <w:proofErr w:type="spellStart"/>
            <w:r w:rsidRPr="007B5BD3">
              <w:rPr>
                <w:rFonts w:eastAsia="Times New Roman" w:cs="Times New Roman"/>
                <w:b/>
                <w:bCs/>
                <w:sz w:val="22"/>
                <w:szCs w:val="22"/>
                <w:lang w:val="de-DE" w:eastAsia="fr-FR"/>
              </w:rPr>
              <w:t>WoS</w:t>
            </w:r>
            <w:proofErr w:type="spellEnd"/>
            <w:r w:rsidRPr="007B5BD3">
              <w:rPr>
                <w:rFonts w:eastAsia="Times New Roman" w:cs="Times New Roman"/>
                <w:b/>
                <w:bCs/>
                <w:sz w:val="22"/>
                <w:szCs w:val="22"/>
                <w:lang w:val="de-DE" w:eastAsia="fr-FR"/>
              </w:rPr>
              <w:t>)</w:t>
            </w:r>
          </w:p>
        </w:tc>
        <w:tc>
          <w:tcPr>
            <w:tcW w:w="6651" w:type="dxa"/>
          </w:tcPr>
          <w:p w14:paraId="4D0B5CBF" w14:textId="77777777" w:rsidR="00513BBA" w:rsidRPr="007B5BD3" w:rsidRDefault="00513BBA" w:rsidP="005214EC">
            <w:pPr>
              <w:spacing w:line="276" w:lineRule="auto"/>
              <w:jc w:val="both"/>
              <w:rPr>
                <w:rFonts w:eastAsia="Times New Roman" w:cs="Times New Roman"/>
                <w:sz w:val="22"/>
                <w:szCs w:val="22"/>
                <w:lang w:val="de-DE" w:eastAsia="fr-FR"/>
              </w:rPr>
            </w:pPr>
            <w:r w:rsidRPr="007B5BD3">
              <w:rPr>
                <w:rFonts w:eastAsia="Times New Roman" w:cs="Times New Roman"/>
                <w:sz w:val="22"/>
                <w:szCs w:val="22"/>
                <w:lang w:val="de-DE" w:eastAsia="fr-FR"/>
              </w:rPr>
              <w:t>ALL</w:t>
            </w:r>
            <w:proofErr w:type="gramStart"/>
            <w:r w:rsidRPr="007B5BD3">
              <w:rPr>
                <w:rFonts w:eastAsia="Times New Roman" w:cs="Times New Roman"/>
                <w:sz w:val="22"/>
                <w:szCs w:val="22"/>
                <w:lang w:val="de-DE" w:eastAsia="fr-FR"/>
              </w:rPr>
              <w:t>=(</w:t>
            </w:r>
            <w:proofErr w:type="spellStart"/>
            <w:proofErr w:type="gramEnd"/>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autoimmune </w:t>
            </w:r>
            <w:proofErr w:type="spellStart"/>
            <w:r w:rsidRPr="007B5BD3">
              <w:rPr>
                <w:rFonts w:eastAsia="Times New Roman" w:cs="Times New Roman"/>
                <w:sz w:val="22"/>
                <w:szCs w:val="22"/>
                <w:lang w:val="de-DE" w:eastAsia="fr-FR"/>
              </w:rPr>
              <w:t>disease</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lupus</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erythematosus</w:t>
            </w:r>
            <w:proofErr w:type="spellEnd"/>
            <w:r w:rsidRPr="007B5BD3">
              <w:rPr>
                <w:rFonts w:eastAsia="Times New Roman" w:cs="Times New Roman"/>
                <w:sz w:val="22"/>
                <w:szCs w:val="22"/>
                <w:lang w:val="de-DE" w:eastAsia="fr-FR"/>
              </w:rPr>
              <w:t xml:space="preserve"> OR rheumatoid </w:t>
            </w:r>
            <w:proofErr w:type="spellStart"/>
            <w:r w:rsidRPr="007B5BD3">
              <w:rPr>
                <w:rFonts w:eastAsia="Times New Roman" w:cs="Times New Roman"/>
                <w:sz w:val="22"/>
                <w:szCs w:val="22"/>
                <w:lang w:val="de-DE" w:eastAsia="fr-FR"/>
              </w:rPr>
              <w:t>arthritis</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clerosis</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cleroderma</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jögren's</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yndrome</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antiphospholipid</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syndrome</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myositis</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ystemic</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vasculitis</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mixed</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connective</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tissue</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disease</w:t>
            </w:r>
            <w:proofErr w:type="spellEnd"/>
            <w:r w:rsidRPr="007B5BD3">
              <w:rPr>
                <w:rFonts w:eastAsia="Times New Roman" w:cs="Times New Roman"/>
                <w:sz w:val="22"/>
                <w:szCs w:val="22"/>
                <w:lang w:val="de-DE" w:eastAsia="fr-FR"/>
              </w:rPr>
              <w:t>) AND ALL</w:t>
            </w:r>
            <w:proofErr w:type="gramStart"/>
            <w:r w:rsidRPr="007B5BD3">
              <w:rPr>
                <w:rFonts w:eastAsia="Times New Roman" w:cs="Times New Roman"/>
                <w:sz w:val="22"/>
                <w:szCs w:val="22"/>
                <w:lang w:val="de-DE" w:eastAsia="fr-FR"/>
              </w:rPr>
              <w:t>=(</w:t>
            </w:r>
            <w:proofErr w:type="gramEnd"/>
            <w:r w:rsidRPr="007B5BD3">
              <w:rPr>
                <w:rFonts w:eastAsia="Times New Roman" w:cs="Times New Roman"/>
                <w:sz w:val="22"/>
                <w:szCs w:val="22"/>
                <w:lang w:val="de-DE" w:eastAsia="fr-FR"/>
              </w:rPr>
              <w:t xml:space="preserve">oral </w:t>
            </w:r>
            <w:proofErr w:type="spellStart"/>
            <w:r w:rsidRPr="007B5BD3">
              <w:rPr>
                <w:rFonts w:eastAsia="Times New Roman" w:cs="Times New Roman"/>
                <w:sz w:val="22"/>
                <w:szCs w:val="22"/>
                <w:lang w:val="de-DE" w:eastAsia="fr-FR"/>
              </w:rPr>
              <w:t>microbiota</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periodontal</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ta</w:t>
            </w:r>
            <w:proofErr w:type="spellEnd"/>
            <w:r w:rsidRPr="007B5BD3">
              <w:rPr>
                <w:rFonts w:eastAsia="Times New Roman" w:cs="Times New Roman"/>
                <w:sz w:val="22"/>
                <w:szCs w:val="22"/>
                <w:lang w:val="de-DE" w:eastAsia="fr-FR"/>
              </w:rPr>
              <w:t xml:space="preserve"> OR dental </w:t>
            </w:r>
            <w:proofErr w:type="spellStart"/>
            <w:r w:rsidRPr="007B5BD3">
              <w:rPr>
                <w:rFonts w:eastAsia="Times New Roman" w:cs="Times New Roman"/>
                <w:sz w:val="22"/>
                <w:szCs w:val="22"/>
                <w:lang w:val="de-DE" w:eastAsia="fr-FR"/>
              </w:rPr>
              <w:t>plaque</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ta</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alivary</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ta</w:t>
            </w:r>
            <w:proofErr w:type="spellEnd"/>
            <w:r w:rsidRPr="007B5BD3">
              <w:rPr>
                <w:rFonts w:eastAsia="Times New Roman" w:cs="Times New Roman"/>
                <w:sz w:val="22"/>
                <w:szCs w:val="22"/>
                <w:lang w:val="de-DE" w:eastAsia="fr-FR"/>
              </w:rPr>
              <w:t xml:space="preserve"> OR oral </w:t>
            </w:r>
            <w:proofErr w:type="spellStart"/>
            <w:r w:rsidRPr="007B5BD3">
              <w:rPr>
                <w:rFonts w:eastAsia="Times New Roman" w:cs="Times New Roman"/>
                <w:sz w:val="22"/>
                <w:szCs w:val="22"/>
                <w:lang w:val="de-DE" w:eastAsia="fr-FR"/>
              </w:rPr>
              <w:t>microbiome</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periodontal</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me</w:t>
            </w:r>
            <w:proofErr w:type="spellEnd"/>
            <w:r w:rsidRPr="007B5BD3">
              <w:rPr>
                <w:rFonts w:eastAsia="Times New Roman" w:cs="Times New Roman"/>
                <w:sz w:val="22"/>
                <w:szCs w:val="22"/>
                <w:lang w:val="de-DE" w:eastAsia="fr-FR"/>
              </w:rPr>
              <w:t xml:space="preserve"> OR dental </w:t>
            </w:r>
            <w:proofErr w:type="spellStart"/>
            <w:r w:rsidRPr="007B5BD3">
              <w:rPr>
                <w:rFonts w:eastAsia="Times New Roman" w:cs="Times New Roman"/>
                <w:sz w:val="22"/>
                <w:szCs w:val="22"/>
                <w:lang w:val="de-DE" w:eastAsia="fr-FR"/>
              </w:rPr>
              <w:t>plaque</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me</w:t>
            </w:r>
            <w:proofErr w:type="spellEnd"/>
            <w:r w:rsidRPr="007B5BD3">
              <w:rPr>
                <w:rFonts w:eastAsia="Times New Roman" w:cs="Times New Roman"/>
                <w:sz w:val="22"/>
                <w:szCs w:val="22"/>
                <w:lang w:val="de-DE" w:eastAsia="fr-FR"/>
              </w:rPr>
              <w:t xml:space="preserve"> OR </w:t>
            </w:r>
            <w:proofErr w:type="spellStart"/>
            <w:r w:rsidRPr="007B5BD3">
              <w:rPr>
                <w:rFonts w:eastAsia="Times New Roman" w:cs="Times New Roman"/>
                <w:sz w:val="22"/>
                <w:szCs w:val="22"/>
                <w:lang w:val="de-DE" w:eastAsia="fr-FR"/>
              </w:rPr>
              <w:t>salivary</w:t>
            </w:r>
            <w:proofErr w:type="spellEnd"/>
            <w:r w:rsidRPr="007B5BD3">
              <w:rPr>
                <w:rFonts w:eastAsia="Times New Roman" w:cs="Times New Roman"/>
                <w:sz w:val="22"/>
                <w:szCs w:val="22"/>
                <w:lang w:val="de-DE" w:eastAsia="fr-FR"/>
              </w:rPr>
              <w:t xml:space="preserve"> </w:t>
            </w:r>
            <w:proofErr w:type="spellStart"/>
            <w:r w:rsidRPr="007B5BD3">
              <w:rPr>
                <w:rFonts w:eastAsia="Times New Roman" w:cs="Times New Roman"/>
                <w:sz w:val="22"/>
                <w:szCs w:val="22"/>
                <w:lang w:val="de-DE" w:eastAsia="fr-FR"/>
              </w:rPr>
              <w:t>microbiome</w:t>
            </w:r>
            <w:proofErr w:type="spellEnd"/>
            <w:r w:rsidRPr="007B5BD3">
              <w:rPr>
                <w:rFonts w:eastAsia="Times New Roman" w:cs="Times New Roman"/>
                <w:sz w:val="22"/>
                <w:szCs w:val="22"/>
                <w:lang w:val="de-DE" w:eastAsia="fr-FR"/>
              </w:rPr>
              <w:t>)</w:t>
            </w:r>
          </w:p>
        </w:tc>
      </w:tr>
    </w:tbl>
    <w:p w14:paraId="7C3B4645" w14:textId="77777777" w:rsidR="00513BBA" w:rsidRPr="00513BBA" w:rsidRDefault="00513BBA" w:rsidP="00513BBA">
      <w:pPr>
        <w:spacing w:line="480" w:lineRule="auto"/>
        <w:jc w:val="both"/>
        <w:rPr>
          <w:lang w:val="de-DE"/>
        </w:rPr>
      </w:pPr>
    </w:p>
    <w:p w14:paraId="7811B734" w14:textId="385DA979" w:rsidR="00513BBA" w:rsidRPr="00CD2155" w:rsidRDefault="00513BBA" w:rsidP="00513BBA">
      <w:pPr>
        <w:spacing w:line="480" w:lineRule="auto"/>
        <w:jc w:val="both"/>
        <w:rPr>
          <w:lang w:val="en-US"/>
        </w:rPr>
      </w:pPr>
      <w:r w:rsidRPr="57F85C45">
        <w:rPr>
          <w:b/>
          <w:bCs/>
          <w:lang w:val="en-US"/>
        </w:rPr>
        <w:t>ELIGIBILITY CRITERIA</w:t>
      </w:r>
    </w:p>
    <w:p w14:paraId="5AAE37DB" w14:textId="77777777" w:rsidR="00513BBA" w:rsidRDefault="00513BBA" w:rsidP="00513BBA">
      <w:pPr>
        <w:spacing w:line="480" w:lineRule="auto"/>
        <w:jc w:val="both"/>
        <w:rPr>
          <w:lang w:val="en-US"/>
        </w:rPr>
      </w:pPr>
      <w:r>
        <w:rPr>
          <w:lang w:val="en-US"/>
        </w:rPr>
        <w:t>The following PECO framework</w:t>
      </w:r>
      <w:r w:rsidRPr="005F4820">
        <w:rPr>
          <w:lang w:val="en-US"/>
        </w:rPr>
        <w:t xml:space="preserve"> was used</w:t>
      </w:r>
      <w:r>
        <w:rPr>
          <w:lang w:val="en-US"/>
        </w:rPr>
        <w:t xml:space="preserve"> to formulate the focused question </w:t>
      </w:r>
      <w:r>
        <w:rPr>
          <w:lang w:val="en-US"/>
        </w:rPr>
        <w:fldChar w:fldCharType="begin"/>
      </w:r>
      <w:r>
        <w:rPr>
          <w:lang w:val="en-US"/>
        </w:rPr>
        <w:instrText xml:space="preserve"> ADDIN ZOTERO_ITEM CSL_CITATION {"citationID":"KyrWsrDW","properties":{"formattedCitation":"(Morgan, Whaley, Thayer, &amp; Sch\\uc0\\u252{}nemann, 2018)","plainCitation":"(Morgan, Whaley, Thayer, &amp; Schünemann, 2018)","noteIndex":0},"citationItems":[{"id":88,"uris":["http://zotero.org/users/1014788/items/A4WVU8M9"],"itemData":{"id":88,"type":"article-journal","container-title":"Environment International","DOI":"10.1016/j.envint.2018.07.015","ISSN":"1873-6750","issue":"Pt 1","journalAbbreviation":"Environ Int","language":"eng","note":"PMID: 30166065\nPMCID: PMC6908441","page":"1027-1031","source":"PubMed","title":"Identifying the PECO: A framework for formulating good questions to explore the association of environmental and other exposures with health outcomes","title-short":"Identifying the PECO","volume":"121","author":[{"family":"Morgan","given":"Rebecca L."},{"family":"Whaley","given":"Paul"},{"family":"Thayer","given":"Kristina A."},{"family":"Schünemann","given":"Holger J."}],"issued":{"date-parts":[["2018",12]]}}}],"schema":"https://github.com/citation-style-language/schema/raw/master/csl-citation.json"} </w:instrText>
      </w:r>
      <w:r>
        <w:rPr>
          <w:lang w:val="en-US"/>
        </w:rPr>
        <w:fldChar w:fldCharType="separate"/>
      </w:r>
      <w:r w:rsidRPr="00CD59D7">
        <w:rPr>
          <w:rFonts w:ascii="Calibri" w:cs="Calibri"/>
          <w:lang w:val="en-US"/>
        </w:rPr>
        <w:t>(Morgan</w:t>
      </w:r>
      <w:r>
        <w:rPr>
          <w:rFonts w:ascii="Calibri" w:cs="Calibri"/>
          <w:lang w:val="en-US"/>
        </w:rPr>
        <w:t xml:space="preserve"> et al.</w:t>
      </w:r>
      <w:r w:rsidRPr="00CD59D7">
        <w:rPr>
          <w:rFonts w:ascii="Calibri" w:cs="Calibri"/>
          <w:lang w:val="en-US"/>
        </w:rPr>
        <w:t>, 2018)</w:t>
      </w:r>
      <w:r>
        <w:rPr>
          <w:lang w:val="en-US"/>
        </w:rPr>
        <w:fldChar w:fldCharType="end"/>
      </w:r>
      <w:r>
        <w:rPr>
          <w:lang w:val="en-US"/>
        </w:rPr>
        <w:t>:</w:t>
      </w:r>
    </w:p>
    <w:p w14:paraId="68A1B109" w14:textId="77777777" w:rsidR="00513BBA" w:rsidRPr="00EE230F" w:rsidRDefault="00513BBA" w:rsidP="00513BBA">
      <w:pPr>
        <w:pStyle w:val="Paragraphedeliste"/>
        <w:numPr>
          <w:ilvl w:val="0"/>
          <w:numId w:val="9"/>
        </w:numPr>
        <w:spacing w:line="480" w:lineRule="auto"/>
        <w:jc w:val="both"/>
        <w:rPr>
          <w:lang w:val="en-US"/>
        </w:rPr>
      </w:pPr>
      <w:r w:rsidRPr="00EE230F">
        <w:rPr>
          <w:lang w:val="en-US"/>
        </w:rPr>
        <w:t xml:space="preserve">P (population): adult patients over 18 years of age </w:t>
      </w:r>
    </w:p>
    <w:p w14:paraId="1E11965D" w14:textId="77777777" w:rsidR="00513BBA" w:rsidRPr="00EE230F" w:rsidRDefault="00513BBA" w:rsidP="00513BBA">
      <w:pPr>
        <w:pStyle w:val="Paragraphedeliste"/>
        <w:numPr>
          <w:ilvl w:val="0"/>
          <w:numId w:val="9"/>
        </w:numPr>
        <w:spacing w:line="480" w:lineRule="auto"/>
        <w:jc w:val="both"/>
        <w:rPr>
          <w:lang w:val="en-US"/>
        </w:rPr>
      </w:pPr>
      <w:r w:rsidRPr="7226BF3D">
        <w:rPr>
          <w:lang w:val="en-US"/>
        </w:rPr>
        <w:t xml:space="preserve">E (exposure): what is the effect of a systemic AID </w:t>
      </w:r>
      <w:r w:rsidRPr="7226BF3D">
        <w:rPr>
          <w:i/>
          <w:iCs/>
          <w:lang w:val="en-US"/>
        </w:rPr>
        <w:t>versus</w:t>
      </w:r>
    </w:p>
    <w:p w14:paraId="23C23D70" w14:textId="77777777" w:rsidR="00513BBA" w:rsidRPr="00603786" w:rsidRDefault="00513BBA" w:rsidP="00513BBA">
      <w:pPr>
        <w:pStyle w:val="Paragraphedeliste"/>
        <w:numPr>
          <w:ilvl w:val="0"/>
          <w:numId w:val="9"/>
        </w:numPr>
        <w:spacing w:line="480" w:lineRule="auto"/>
        <w:jc w:val="both"/>
        <w:rPr>
          <w:lang w:val="en-US"/>
        </w:rPr>
      </w:pPr>
      <w:r w:rsidRPr="70AECC60">
        <w:rPr>
          <w:lang w:val="en-US"/>
        </w:rPr>
        <w:t>C (comparator): absence of systemic autoimmunity</w:t>
      </w:r>
      <w:r w:rsidRPr="70AECC60">
        <w:rPr>
          <w:color w:val="000000" w:themeColor="text1"/>
          <w:lang w:val="en-US"/>
        </w:rPr>
        <w:t xml:space="preserve"> </w:t>
      </w:r>
      <w:r w:rsidRPr="70AECC60">
        <w:rPr>
          <w:lang w:val="en-US"/>
        </w:rPr>
        <w:t>on</w:t>
      </w:r>
    </w:p>
    <w:p w14:paraId="6DBBA862" w14:textId="77777777" w:rsidR="00513BBA" w:rsidRPr="00EE230F" w:rsidRDefault="00513BBA" w:rsidP="00513BBA">
      <w:pPr>
        <w:pStyle w:val="Paragraphedeliste"/>
        <w:numPr>
          <w:ilvl w:val="0"/>
          <w:numId w:val="9"/>
        </w:numPr>
        <w:spacing w:line="480" w:lineRule="auto"/>
        <w:jc w:val="both"/>
        <w:rPr>
          <w:lang w:val="en-US"/>
        </w:rPr>
      </w:pPr>
      <w:r w:rsidRPr="57F85C45">
        <w:rPr>
          <w:lang w:val="en-US"/>
        </w:rPr>
        <w:t>O (outcomes): oral (salivary and/or periodontal/dental plaque</w:t>
      </w:r>
      <w:r>
        <w:rPr>
          <w:lang w:val="en-US"/>
        </w:rPr>
        <w:t xml:space="preserve"> and/or oral mucosa and/or gingival crevicular fluid [GCF]</w:t>
      </w:r>
      <w:r w:rsidRPr="57F85C45">
        <w:rPr>
          <w:lang w:val="en-US"/>
        </w:rPr>
        <w:t>) microbiota composition</w:t>
      </w:r>
      <w:r>
        <w:rPr>
          <w:lang w:val="en-US"/>
        </w:rPr>
        <w:t xml:space="preserve"> and/or diversity</w:t>
      </w:r>
    </w:p>
    <w:p w14:paraId="5337A85E" w14:textId="77777777" w:rsidR="00513BBA" w:rsidRDefault="00513BBA" w:rsidP="00513BBA">
      <w:pPr>
        <w:pStyle w:val="Paragraphedeliste"/>
        <w:numPr>
          <w:ilvl w:val="0"/>
          <w:numId w:val="9"/>
        </w:numPr>
        <w:spacing w:line="480" w:lineRule="auto"/>
        <w:jc w:val="both"/>
        <w:rPr>
          <w:lang w:val="en-US"/>
        </w:rPr>
      </w:pPr>
      <w:r w:rsidRPr="00EE230F">
        <w:rPr>
          <w:lang w:val="en-US"/>
        </w:rPr>
        <w:t xml:space="preserve">S (type of studies included): observational studies </w:t>
      </w:r>
    </w:p>
    <w:p w14:paraId="1943063A" w14:textId="77777777" w:rsidR="00513BBA" w:rsidRDefault="00513BBA" w:rsidP="00513BBA">
      <w:pPr>
        <w:spacing w:line="480" w:lineRule="auto"/>
        <w:jc w:val="both"/>
        <w:rPr>
          <w:lang w:val="en-US"/>
        </w:rPr>
      </w:pPr>
      <w:r w:rsidRPr="00D15EB5">
        <w:rPr>
          <w:lang w:val="en-US"/>
        </w:rPr>
        <w:t>To be eligible for inclusion, the stud</w:t>
      </w:r>
      <w:r>
        <w:rPr>
          <w:lang w:val="en-US"/>
        </w:rPr>
        <w:t>ies</w:t>
      </w:r>
      <w:r w:rsidRPr="00D15EB5">
        <w:rPr>
          <w:lang w:val="en-US"/>
        </w:rPr>
        <w:t xml:space="preserve"> had to meet the following criteria:</w:t>
      </w:r>
    </w:p>
    <w:p w14:paraId="3B529E03" w14:textId="77777777" w:rsidR="00513BBA" w:rsidRDefault="00513BBA" w:rsidP="00513BBA">
      <w:pPr>
        <w:pStyle w:val="Paragraphedeliste"/>
        <w:numPr>
          <w:ilvl w:val="0"/>
          <w:numId w:val="10"/>
        </w:numPr>
        <w:spacing w:line="480" w:lineRule="auto"/>
        <w:jc w:val="both"/>
        <w:rPr>
          <w:lang w:val="en-US"/>
        </w:rPr>
      </w:pPr>
      <w:r w:rsidRPr="00D15EB5">
        <w:rPr>
          <w:lang w:val="en-US"/>
        </w:rPr>
        <w:t>Original research published in peer-reviewed journals.</w:t>
      </w:r>
    </w:p>
    <w:p w14:paraId="6B84A2BE" w14:textId="77777777" w:rsidR="00513BBA" w:rsidRDefault="00513BBA" w:rsidP="00513BBA">
      <w:pPr>
        <w:pStyle w:val="Paragraphedeliste"/>
        <w:numPr>
          <w:ilvl w:val="0"/>
          <w:numId w:val="10"/>
        </w:numPr>
        <w:spacing w:line="480" w:lineRule="auto"/>
        <w:jc w:val="both"/>
        <w:rPr>
          <w:lang w:val="en-US"/>
        </w:rPr>
      </w:pPr>
      <w:r>
        <w:rPr>
          <w:lang w:val="en-US"/>
        </w:rPr>
        <w:lastRenderedPageBreak/>
        <w:t>Descriptive and observational human studies, e.g. cross-sectional, cohort, longitudinal and case-control studies.</w:t>
      </w:r>
    </w:p>
    <w:p w14:paraId="5A644211" w14:textId="28E15CCE" w:rsidR="00513BBA" w:rsidRDefault="00513BBA" w:rsidP="00513BBA">
      <w:pPr>
        <w:pStyle w:val="Paragraphedeliste"/>
        <w:numPr>
          <w:ilvl w:val="0"/>
          <w:numId w:val="10"/>
        </w:numPr>
        <w:spacing w:line="480" w:lineRule="auto"/>
        <w:jc w:val="both"/>
        <w:rPr>
          <w:lang w:val="en-US"/>
        </w:rPr>
      </w:pPr>
      <w:r w:rsidRPr="7226BF3D">
        <w:rPr>
          <w:lang w:val="en-US"/>
        </w:rPr>
        <w:t>Patients with a diagnosis of systemic AID based on validated classification criteria</w:t>
      </w:r>
      <w:r>
        <w:rPr>
          <w:lang w:val="en-US"/>
        </w:rPr>
        <w:t xml:space="preserve"> (see </w:t>
      </w:r>
      <w:r w:rsidR="00AB14ED">
        <w:rPr>
          <w:lang w:val="en-US"/>
        </w:rPr>
        <w:t>below</w:t>
      </w:r>
      <w:r>
        <w:rPr>
          <w:lang w:val="en-US"/>
        </w:rPr>
        <w:t>).</w:t>
      </w:r>
    </w:p>
    <w:p w14:paraId="5347675B" w14:textId="77777777" w:rsidR="00513BBA" w:rsidRDefault="00513BBA" w:rsidP="00513BBA">
      <w:pPr>
        <w:pStyle w:val="Paragraphedeliste"/>
        <w:numPr>
          <w:ilvl w:val="0"/>
          <w:numId w:val="10"/>
        </w:numPr>
        <w:spacing w:line="480" w:lineRule="auto"/>
        <w:jc w:val="both"/>
        <w:rPr>
          <w:lang w:val="en-US"/>
        </w:rPr>
      </w:pPr>
      <w:r w:rsidRPr="5016E0DB">
        <w:rPr>
          <w:lang w:val="en-US"/>
        </w:rPr>
        <w:t xml:space="preserve">Evaluation of the diversity </w:t>
      </w:r>
      <w:r>
        <w:rPr>
          <w:lang w:val="en-US"/>
        </w:rPr>
        <w:t xml:space="preserve">and/or the </w:t>
      </w:r>
      <w:r w:rsidRPr="5016E0DB">
        <w:rPr>
          <w:lang w:val="en-US"/>
        </w:rPr>
        <w:t>composition of the oral microbiota (salivary and/or periodontal and/or buccal mucosa</w:t>
      </w:r>
      <w:r>
        <w:rPr>
          <w:lang w:val="en-US"/>
        </w:rPr>
        <w:t xml:space="preserve"> and/or</w:t>
      </w:r>
      <w:r w:rsidRPr="5016E0DB">
        <w:rPr>
          <w:lang w:val="en-US"/>
        </w:rPr>
        <w:t xml:space="preserve"> </w:t>
      </w:r>
      <w:r>
        <w:rPr>
          <w:lang w:val="en-US"/>
        </w:rPr>
        <w:t xml:space="preserve">GCF </w:t>
      </w:r>
      <w:r w:rsidRPr="5016E0DB">
        <w:rPr>
          <w:lang w:val="en-US"/>
        </w:rPr>
        <w:t>microbiota)</w:t>
      </w:r>
    </w:p>
    <w:p w14:paraId="7554FE73" w14:textId="77777777" w:rsidR="00513BBA" w:rsidRDefault="00513BBA" w:rsidP="00513BBA">
      <w:pPr>
        <w:spacing w:line="480" w:lineRule="auto"/>
        <w:jc w:val="both"/>
        <w:rPr>
          <w:lang w:val="en-US"/>
        </w:rPr>
      </w:pPr>
      <w:r w:rsidRPr="0092481F">
        <w:rPr>
          <w:lang w:val="en-US"/>
        </w:rPr>
        <w:t xml:space="preserve">Exclusion criteria were as follows: </w:t>
      </w:r>
    </w:p>
    <w:p w14:paraId="58B26D4C" w14:textId="77777777" w:rsidR="00513BBA" w:rsidRDefault="00513BBA" w:rsidP="00513BBA">
      <w:pPr>
        <w:pStyle w:val="Paragraphedeliste"/>
        <w:numPr>
          <w:ilvl w:val="0"/>
          <w:numId w:val="11"/>
        </w:numPr>
        <w:spacing w:line="480" w:lineRule="auto"/>
        <w:jc w:val="both"/>
        <w:rPr>
          <w:lang w:val="en-US"/>
        </w:rPr>
      </w:pPr>
      <w:r>
        <w:rPr>
          <w:lang w:val="en-US"/>
        </w:rPr>
        <w:t>Patients diagnosed with organ-specific AID, other systemic diseases or with more than one systemic AID.</w:t>
      </w:r>
    </w:p>
    <w:p w14:paraId="5017EFA0" w14:textId="0C715A1B" w:rsidR="00513BBA" w:rsidRDefault="00513BBA" w:rsidP="00513BBA">
      <w:pPr>
        <w:pStyle w:val="Paragraphedeliste"/>
        <w:numPr>
          <w:ilvl w:val="0"/>
          <w:numId w:val="11"/>
        </w:numPr>
        <w:spacing w:line="480" w:lineRule="auto"/>
        <w:jc w:val="both"/>
        <w:rPr>
          <w:lang w:val="en-US"/>
        </w:rPr>
      </w:pPr>
      <w:r>
        <w:rPr>
          <w:lang w:val="en-US"/>
        </w:rPr>
        <w:t>Patients with imprecise diagnosis of systemic AID (not based on validated diagnosis criteria or no clarification of the diagnosis criteria that have been used).</w:t>
      </w:r>
    </w:p>
    <w:p w14:paraId="41509FFF" w14:textId="77777777" w:rsidR="00513BBA" w:rsidRDefault="00513BBA" w:rsidP="00513BBA">
      <w:pPr>
        <w:pStyle w:val="Paragraphedeliste"/>
        <w:numPr>
          <w:ilvl w:val="0"/>
          <w:numId w:val="11"/>
        </w:numPr>
        <w:spacing w:line="480" w:lineRule="auto"/>
        <w:jc w:val="both"/>
        <w:rPr>
          <w:lang w:val="en-US"/>
        </w:rPr>
      </w:pPr>
      <w:r w:rsidRPr="5016E0DB">
        <w:rPr>
          <w:lang w:val="en-US"/>
        </w:rPr>
        <w:t xml:space="preserve">No description of the oral microbiota </w:t>
      </w:r>
      <w:r>
        <w:rPr>
          <w:lang w:val="en-US"/>
        </w:rPr>
        <w:t xml:space="preserve">diversity and/or </w:t>
      </w:r>
      <w:r w:rsidRPr="5016E0DB">
        <w:rPr>
          <w:lang w:val="en-US"/>
        </w:rPr>
        <w:t>composition</w:t>
      </w:r>
      <w:r>
        <w:rPr>
          <w:lang w:val="en-US"/>
        </w:rPr>
        <w:t>.</w:t>
      </w:r>
    </w:p>
    <w:p w14:paraId="4D16CF6E" w14:textId="77777777" w:rsidR="00513BBA" w:rsidRDefault="00513BBA" w:rsidP="00513BBA">
      <w:pPr>
        <w:pStyle w:val="Paragraphedeliste"/>
        <w:numPr>
          <w:ilvl w:val="0"/>
          <w:numId w:val="11"/>
        </w:numPr>
        <w:spacing w:line="480" w:lineRule="auto"/>
        <w:jc w:val="both"/>
        <w:rPr>
          <w:lang w:val="en-US"/>
        </w:rPr>
      </w:pPr>
      <w:r>
        <w:rPr>
          <w:lang w:val="en-US"/>
        </w:rPr>
        <w:t xml:space="preserve">Animal or </w:t>
      </w:r>
      <w:r w:rsidRPr="009979CD">
        <w:rPr>
          <w:i/>
          <w:iCs/>
          <w:lang w:val="en-US"/>
        </w:rPr>
        <w:t>in vitro</w:t>
      </w:r>
      <w:r>
        <w:rPr>
          <w:lang w:val="en-US"/>
        </w:rPr>
        <w:t xml:space="preserve"> studies.</w:t>
      </w:r>
    </w:p>
    <w:p w14:paraId="7F2087F9" w14:textId="77777777" w:rsidR="00513BBA" w:rsidRDefault="00513BBA" w:rsidP="00513BBA">
      <w:pPr>
        <w:pStyle w:val="Paragraphedeliste"/>
        <w:numPr>
          <w:ilvl w:val="0"/>
          <w:numId w:val="11"/>
        </w:numPr>
        <w:spacing w:line="480" w:lineRule="auto"/>
        <w:jc w:val="both"/>
        <w:rPr>
          <w:lang w:val="en-US"/>
        </w:rPr>
      </w:pPr>
      <w:r>
        <w:rPr>
          <w:lang w:val="en-US"/>
        </w:rPr>
        <w:t>Reviews, comments, editorials.</w:t>
      </w:r>
    </w:p>
    <w:p w14:paraId="15F0009E" w14:textId="52DF58E6" w:rsidR="00513BBA" w:rsidRPr="00AB14ED" w:rsidRDefault="00513BBA" w:rsidP="00AB14ED">
      <w:pPr>
        <w:pStyle w:val="Paragraphedeliste"/>
        <w:numPr>
          <w:ilvl w:val="0"/>
          <w:numId w:val="11"/>
        </w:numPr>
        <w:spacing w:line="480" w:lineRule="auto"/>
        <w:jc w:val="both"/>
        <w:rPr>
          <w:lang w:val="en-US"/>
        </w:rPr>
      </w:pPr>
      <w:r>
        <w:rPr>
          <w:lang w:val="en-US"/>
        </w:rPr>
        <w:t>Language other than English and French.</w:t>
      </w:r>
    </w:p>
    <w:p w14:paraId="1E8C9A88" w14:textId="77777777" w:rsidR="00AB14ED" w:rsidRDefault="00AB14ED" w:rsidP="00513BBA">
      <w:pPr>
        <w:spacing w:before="240" w:after="240" w:line="480" w:lineRule="auto"/>
        <w:jc w:val="both"/>
        <w:rPr>
          <w:b/>
          <w:bCs/>
          <w:color w:val="000000" w:themeColor="text1"/>
          <w:lang w:val="en-US"/>
        </w:rPr>
      </w:pPr>
    </w:p>
    <w:p w14:paraId="29180949" w14:textId="5D6248B8" w:rsidR="64CC3830" w:rsidRDefault="00513BBA" w:rsidP="00513BBA">
      <w:pPr>
        <w:spacing w:before="240" w:after="240" w:line="480" w:lineRule="auto"/>
        <w:jc w:val="both"/>
        <w:rPr>
          <w:b/>
          <w:bCs/>
          <w:color w:val="000000" w:themeColor="text1"/>
          <w:lang w:val="en-US"/>
        </w:rPr>
      </w:pPr>
      <w:r>
        <w:rPr>
          <w:b/>
          <w:bCs/>
          <w:color w:val="000000" w:themeColor="text1"/>
          <w:lang w:val="en-US"/>
        </w:rPr>
        <w:t>CLASSIFICATION CRITERIA OF SYSTEMIC AUTOIMMUNE DISEASES</w:t>
      </w:r>
    </w:p>
    <w:p w14:paraId="4DDBA326" w14:textId="3DDF4E15" w:rsidR="00513BBA" w:rsidRDefault="00513BBA" w:rsidP="00513BBA">
      <w:pPr>
        <w:spacing w:before="240" w:after="240" w:line="480" w:lineRule="auto"/>
        <w:jc w:val="both"/>
        <w:rPr>
          <w:color w:val="000000" w:themeColor="text1"/>
          <w:lang w:val="en-US"/>
        </w:rPr>
      </w:pPr>
      <w:r w:rsidRPr="00513BBA">
        <w:rPr>
          <w:color w:val="000000" w:themeColor="text1"/>
          <w:lang w:val="en-US"/>
        </w:rPr>
        <w:t>The following validated classification criteria were used for the inclusion of patients with systemic autoimmune diseases</w:t>
      </w:r>
      <w:r>
        <w:rPr>
          <w:color w:val="000000" w:themeColor="text1"/>
          <w:lang w:val="en-US"/>
        </w:rPr>
        <w:t>:</w:t>
      </w:r>
    </w:p>
    <w:p w14:paraId="39640441" w14:textId="77777777" w:rsidR="00513BBA" w:rsidRDefault="00513BBA" w:rsidP="00513BBA">
      <w:pPr>
        <w:spacing w:before="240" w:after="240" w:line="480" w:lineRule="auto"/>
        <w:jc w:val="both"/>
        <w:rPr>
          <w:color w:val="000000" w:themeColor="text1"/>
          <w:lang w:val="en-US"/>
        </w:rPr>
      </w:pPr>
    </w:p>
    <w:p w14:paraId="2E0D4044" w14:textId="77777777" w:rsidR="00513BBA" w:rsidRDefault="00513BBA" w:rsidP="00513BBA">
      <w:pPr>
        <w:spacing w:before="240" w:after="240" w:line="480" w:lineRule="auto"/>
        <w:jc w:val="both"/>
        <w:rPr>
          <w:color w:val="000000" w:themeColor="text1"/>
          <w:lang w:val="en-US"/>
        </w:rPr>
      </w:pPr>
    </w:p>
    <w:tbl>
      <w:tblPr>
        <w:tblStyle w:val="Grilledutableau"/>
        <w:tblW w:w="0" w:type="auto"/>
        <w:tblLook w:val="04A0" w:firstRow="1" w:lastRow="0" w:firstColumn="1" w:lastColumn="0" w:noHBand="0" w:noVBand="1"/>
      </w:tblPr>
      <w:tblGrid>
        <w:gridCol w:w="2405"/>
        <w:gridCol w:w="6651"/>
      </w:tblGrid>
      <w:tr w:rsidR="00513BBA" w:rsidRPr="00BE2673" w14:paraId="30D34AD2" w14:textId="77777777" w:rsidTr="005214EC">
        <w:tc>
          <w:tcPr>
            <w:tcW w:w="2405" w:type="dxa"/>
            <w:shd w:val="clear" w:color="auto" w:fill="F2F2F2" w:themeFill="background1" w:themeFillShade="F2"/>
          </w:tcPr>
          <w:p w14:paraId="78ED774F"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lastRenderedPageBreak/>
              <w:t>SYSTEMIC AID</w:t>
            </w:r>
          </w:p>
        </w:tc>
        <w:tc>
          <w:tcPr>
            <w:tcW w:w="6651" w:type="dxa"/>
            <w:shd w:val="clear" w:color="auto" w:fill="F2F2F2" w:themeFill="background1" w:themeFillShade="F2"/>
          </w:tcPr>
          <w:p w14:paraId="49071C3E"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CLASSIFICATION CRITERIA</w:t>
            </w:r>
          </w:p>
        </w:tc>
      </w:tr>
      <w:tr w:rsidR="00513BBA" w:rsidRPr="00AB14ED" w14:paraId="09D01452" w14:textId="77777777" w:rsidTr="005214EC">
        <w:tc>
          <w:tcPr>
            <w:tcW w:w="2405" w:type="dxa"/>
            <w:shd w:val="clear" w:color="auto" w:fill="F2F2F2" w:themeFill="background1" w:themeFillShade="F2"/>
          </w:tcPr>
          <w:p w14:paraId="34EA1B07"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RA</w:t>
            </w:r>
          </w:p>
        </w:tc>
        <w:tc>
          <w:tcPr>
            <w:tcW w:w="6651" w:type="dxa"/>
          </w:tcPr>
          <w:p w14:paraId="141BB2FD" w14:textId="77777777" w:rsidR="00513BBA" w:rsidRPr="00BE2673" w:rsidRDefault="00513BBA" w:rsidP="00513BBA">
            <w:pPr>
              <w:pStyle w:val="Paragraphedeliste"/>
              <w:numPr>
                <w:ilvl w:val="0"/>
                <w:numId w:val="15"/>
              </w:numPr>
              <w:spacing w:line="276" w:lineRule="auto"/>
              <w:ind w:left="184" w:hanging="142"/>
              <w:jc w:val="both"/>
            </w:pPr>
            <w:r w:rsidRPr="00513BBA">
              <w:t xml:space="preserve">1987 American </w:t>
            </w:r>
            <w:proofErr w:type="spellStart"/>
            <w:r w:rsidRPr="00513BBA">
              <w:t>Rheumatism</w:t>
            </w:r>
            <w:proofErr w:type="spellEnd"/>
            <w:r w:rsidRPr="00513BBA">
              <w:t xml:space="preserve"> Association </w:t>
            </w:r>
            <w:r w:rsidRPr="00BE2673">
              <w:rPr>
                <w:lang w:val="en-US"/>
              </w:rPr>
              <w:fldChar w:fldCharType="begin"/>
            </w:r>
            <w:r w:rsidRPr="00513BBA">
              <w:instrText xml:space="preserve"> ADDIN ZOTERO_ITEM CSL_CITATION {"citationID":"QumJ7vIn","properties":{"formattedCitation":"(Arnett et al., 1988)","plainCitation":"(Arnett et al., 1988)","noteIndex":0},"citationItems":[{"id":84,"uris":["http://zotero.org/users/1014788/items/NJB9J5MB"],"itemData":{"id":84,"type":"article-journal","abstract":"The revised criteria for the classification of rheumatoid arthritis (RA) were formulated from a computerized analysis of 262 contemporary, consecutively studied patients with RA and 262 control subjects with rheumatic diseases other than RA (non-RA). The new criteria are as follows: 1) morning stiffness in and around joints lasting at least 1 hour before maximal improvement; 2) soft tissue swelling (arthritis) of 3 or more joint areas observed by a physician; 3) swelling (arthritis) of the proximal interphalangeal, metacarpophalangeal, or wrist joints; 4) symmetric swelling (arthritis); 5) rheumatoid nodules; 6) the presence of rheumatoid factor; and 7) radiographic erosions and/or periarticular osteopenia in hand and/or wrist joints. Criteria 1 through 4 must have been present for at least 6 weeks. Rheumatoid arthritis is defined by the presence of 4 or more criteria, and no further qualifications (classic, definite, or probable) or list of exclusions are required. In addition, a \"classification tree\" schema is presented which performs equally as well as the traditional (4 of 7) format. The new criteria demonstrated 91-94% sensitivity and 89% specificity for RA when compared with non-RA rheumatic disease control subjects.","container-title":"Arthritis and Rheumatism","DOI":"10.1002/art.1780310302","ISSN":"0004-3591","issue":"3","journalAbbreviation":"Arthritis Rheum","language":"eng","note":"PMID: 3358796","page":"315-324","source":"PubMed","title":"The American Rheumatism Association 1987 revised criteria for the classification of rheumatoid arthritis","volume":"31","author":[{"family":"Arnett","given":"F. C."},{"family":"Edworthy","given":"S. M."},{"family":"Bloch","given":"D. A."},{"family":"McShane","given":"D. J."},{"family":"Fries","given":"J. F."},{"family":"Cooper","given":"N. S."},{"family":"Healey","given":"L. A."},{"family":"Kaplan","given":"S. R."},{"family":"Liang","given":"M. H."},{"family":"Luthra","given":"H. S."}],"issued":{"date-parts":[["1988",3]]}}}],"schema":"https://github.com/citation-style-language/schema/raw/master/csl-citation.json"} </w:instrText>
            </w:r>
            <w:r w:rsidRPr="00BE2673">
              <w:rPr>
                <w:lang w:val="en-US"/>
              </w:rPr>
              <w:fldChar w:fldCharType="separate"/>
            </w:r>
            <w:r w:rsidRPr="00513BBA">
              <w:rPr>
                <w:noProof/>
              </w:rPr>
              <w:t>(Arnett et al., 1988)</w:t>
            </w:r>
            <w:r w:rsidRPr="00BE2673">
              <w:rPr>
                <w:lang w:val="en-US"/>
              </w:rPr>
              <w:fldChar w:fldCharType="end"/>
            </w:r>
          </w:p>
          <w:p w14:paraId="05AE466A" w14:textId="77777777" w:rsidR="00513BBA" w:rsidRPr="00BE2673" w:rsidRDefault="00513BBA" w:rsidP="00513BBA">
            <w:pPr>
              <w:pStyle w:val="Paragraphedeliste"/>
              <w:numPr>
                <w:ilvl w:val="0"/>
                <w:numId w:val="15"/>
              </w:numPr>
              <w:spacing w:line="276" w:lineRule="auto"/>
              <w:ind w:left="184" w:hanging="142"/>
              <w:jc w:val="both"/>
              <w:rPr>
                <w:lang w:val="pt-BR"/>
              </w:rPr>
            </w:pPr>
            <w:r w:rsidRPr="00BE2673">
              <w:rPr>
                <w:lang w:val="pt-BR"/>
              </w:rPr>
              <w:t xml:space="preserve">2010 ACR/EULAR </w:t>
            </w:r>
            <w:r>
              <w:fldChar w:fldCharType="begin"/>
            </w:r>
            <w:r w:rsidRPr="00BE2673">
              <w:rPr>
                <w:lang w:val="pt-BR"/>
              </w:rPr>
              <w:instrText xml:space="preserve"> ADDIN ZOTERO_ITEM CSL_CITATION {"citationID":"loBl6rT2","properties":{"formattedCitation":"(Aletaha et al., 2010)","plainCitation":"(Aletaha et al., 2010)","noteIndex":0},"citationItems":[{"id":83,"uris":["http://zotero.org/users/1014788/items/P6X74QNC"],"itemData":{"id":83,"type":"article-journal","abstract":"OBJECTIVE: The 1987 American College of Rheumatology (ACR; formerly, the American Rheumatism Association) classification criteria for rheumatoid arthritis (RA) have been criticized for their lack of sensitivity in early disease. This work was undertaken to develop new classification criteria for RA.\nMETHODS: A joint working group from the ACR and the European League Against Rheumatism developed, in 3 phases, a new approach to classifying RA. The work focused on identifying, among patients newly presenting with undifferentiated inflammatory synovitis, factors that best discriminated between those who were and those who were not at high risk for persistent and/or erosive disease--this being the appropriate current paradigm underlying the disease construct \"rheumatoid arthritis.\"\nRESULTS: In the new criteria set, classification as \"definite RA\" is based on the confirmed presence of synovitis in at least 1 joint, absence of an alternative diagnosis that better explains the synovitis, and achievement of a total score of 6 or greater (of a possible 10) from the individual scores in 4 domains: number and site of involved joints (score range 0-5), serologic abnormality (score range 0-3), elevated acute-phase response (score range 0-1), and symptom duration (2 levels; range 0-1).\nCONCLUSION: This new classification system redefines the current paradigm of RA by focusing on features at earlier stages of disease that are associated with persistent and/or erosive disease, rather than defining the disease by its late-stage features. This will refocus attention on the important need for earlier diagnosis and institution of effective disease-suppressing therapy to prevent or minimize the occurrence of the undesirable sequelae that currently comprise the paradigm underlying the disease construct \"rheumatoid arthritis.\"","container-title":"Arthritis and Rheumatism","DOI":"10.1002/art.27584","ISSN":"1529-0131","issue":"9","journalAbbreviation":"Arthritis Rheum","language":"eng","note":"PMID: 20872595","page":"2569-2581","source":"PubMed","title":"2010 Rheumatoid arthritis classification criteria: an American College of Rheumatology/European League Against Rheumatism collaborative initiative","title-short":"2010 Rheumatoid arthritis classification criteria","volume":"62","author":[{"family":"Aletaha","given":"Daniel"},{"family":"Neogi","given":"Tuhina"},{"family":"Silman","given":"Alan J."},{"family":"Funovits","given":"Julia"},{"family":"Felson","given":"David T."},{"family":"Bingham","given":"Clifton O."},{"family":"Birnbaum","given":"Neal S."},{"family":"Burmester","given":"Gerd R."},{"family":"Bykerk","given":"Vivian P."},{"family":"Cohen","given":"Marc D."},{"family":"Combe","given":"Bernard"},{"family":"Costenbader","given":"Karen H."},{"family":"Dougados","given":"Maxime"},{"family":"Emery","given":"Paul"},{"family":"Ferraccioli","given":"Gianfranco"},{"family":"Hazes","given":"Johanna M. W."},{"family":"Hobbs","given":"Kathryn"},{"family":"Huizinga","given":"Tom W. J."},{"family":"Kavanaugh","given":"Arthur"},{"family":"Kay","given":"Jonathan"},{"family":"Kvien","given":"Tore K."},{"family":"Laing","given":"Timothy"},{"family":"Mease","given":"Philip"},{"family":"Ménard","given":"Henri A."},{"family":"Moreland","given":"Larry W."},{"family":"Naden","given":"Raymond L."},{"family":"Pincus","given":"Theodore"},{"family":"Smolen","given":"Josef S."},{"family":"Stanislawska-Biernat","given":"Ewa"},{"family":"Symmons","given":"Deborah"},{"family":"Tak","given":"Paul P."},{"family":"Upchurch","given":"Katherine S."},{"family":"Vencovský","given":"Jirí"},{"family":"Wolfe","given":"Frederick"},{"family":"Hawker","given":"Gillian"}],"issued":{"date-parts":[["2010",9]]}}}],"schema":"https://github.com/citation-style-language/schema/raw/master/csl-citation.json"} </w:instrText>
            </w:r>
            <w:r>
              <w:fldChar w:fldCharType="separate"/>
            </w:r>
            <w:r w:rsidRPr="00BE2673">
              <w:rPr>
                <w:noProof/>
                <w:lang w:val="pt-BR"/>
              </w:rPr>
              <w:t>(Aletaha et al., 2010)</w:t>
            </w:r>
            <w:r>
              <w:fldChar w:fldCharType="end"/>
            </w:r>
            <w:r w:rsidRPr="00BE2673">
              <w:rPr>
                <w:lang w:val="pt-BR"/>
              </w:rPr>
              <w:t>.</w:t>
            </w:r>
          </w:p>
        </w:tc>
      </w:tr>
      <w:tr w:rsidR="00513BBA" w:rsidRPr="00BE2673" w14:paraId="0E39AEFC" w14:textId="77777777" w:rsidTr="005214EC">
        <w:tc>
          <w:tcPr>
            <w:tcW w:w="2405" w:type="dxa"/>
            <w:shd w:val="clear" w:color="auto" w:fill="F2F2F2" w:themeFill="background1" w:themeFillShade="F2"/>
          </w:tcPr>
          <w:p w14:paraId="0EA85007"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SS</w:t>
            </w:r>
          </w:p>
        </w:tc>
        <w:tc>
          <w:tcPr>
            <w:tcW w:w="6651" w:type="dxa"/>
          </w:tcPr>
          <w:p w14:paraId="6A12E5E5"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02 American European Consensus Group (AECG) </w:t>
            </w:r>
            <w:r w:rsidRPr="00BE2673">
              <w:rPr>
                <w:lang w:val="en-US"/>
              </w:rPr>
              <w:fldChar w:fldCharType="begin"/>
            </w:r>
            <w:r w:rsidRPr="00BE2673">
              <w:rPr>
                <w:lang w:val="en-US"/>
              </w:rPr>
              <w:instrText xml:space="preserve"> ADDIN ZOTERO_ITEM CSL_CITATION {"citationID":"RXxA8pCA","properties":{"formattedCitation":"(Vitali et al., 2002)","plainCitation":"(Vitali et al., 2002)","noteIndex":0},"citationItems":[{"id":2129,"uris":["http://zotero.org/users/1014788/items/JEMSBMDE"],"itemData":{"id":2129,"type":"article-journal","abstract":"Classification criteria for Sjögren's syndrome (SS) were developed and validated between 1989 and 1996 by the European Study Group on Classification Criteria for SS, and broadly accepted. These have been re-examined by consensus group members, who have introduced some modifications, more clearly defined the rules for classifying patients with primary or secondary SS, and provided more precise exclusion criteria.","container-title":"Annals of the Rheumatic Diseases","DOI":"10.1136/ard.61.6.554","ISSN":", 1468-2060","issue":"6","journalAbbreviation":"Ann Rheum Dis","language":"en","note":"PMID: 12006334","page":"554-558","source":"ard.bmj.com","title":"Classification criteria for Sjögren's syndrome: a revised version of the European criteria proposed by the American-European Consensus Group","title-short":"Classification criteria for Sjögren's syndrome","volume":"61","author":[{"family":"Vitali","given":"C."},{"family":"Bombardieri","given":"S."},{"family":"Jonsson","given":"R."},{"family":"Moutsopoulos","given":"H. M."},{"family":"Alexander","given":"E. L."},{"family":"Carsons","given":"S. E."},{"family":"Daniels","given":"T. E."},{"family":"Fox","given":"P. C."},{"family":"Fox","given":"R. I."},{"family":"Kassan","given":"S. S."},{"family":"Pillemer","given":"S. R."},{"family":"Talal","given":"N."},{"family":"Weisman","given":"M. H."}],"issued":{"date-parts":[["2002",1,6]]}}}],"schema":"https://github.com/citation-style-language/schema/raw/master/csl-citation.json"} </w:instrText>
            </w:r>
            <w:r w:rsidRPr="00BE2673">
              <w:rPr>
                <w:lang w:val="en-US"/>
              </w:rPr>
              <w:fldChar w:fldCharType="separate"/>
            </w:r>
            <w:r w:rsidRPr="00BE2673">
              <w:rPr>
                <w:noProof/>
                <w:lang w:val="en-US"/>
              </w:rPr>
              <w:t>(Vitali et al., 2002)</w:t>
            </w:r>
            <w:r w:rsidRPr="00BE2673">
              <w:rPr>
                <w:lang w:val="en-US"/>
              </w:rPr>
              <w:fldChar w:fldCharType="end"/>
            </w:r>
          </w:p>
          <w:p w14:paraId="720A7BB9"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12 ACR </w:t>
            </w:r>
            <w:r w:rsidRPr="00BE2673">
              <w:rPr>
                <w:lang w:val="en-US"/>
              </w:rPr>
              <w:fldChar w:fldCharType="begin"/>
            </w:r>
            <w:r w:rsidRPr="00BE2673">
              <w:rPr>
                <w:lang w:val="en-US"/>
              </w:rPr>
              <w:instrText xml:space="preserve"> ADDIN ZOTERO_ITEM CSL_CITATION {"citationID":"hvJ3WxxG","properties":{"formattedCitation":"(S. Shiboski et al., 2012)","plainCitation":"(S. Shiboski et al., 2012)","noteIndex":0},"citationItems":[{"id":77,"uris":["http://zotero.org/users/1014788/items/474AXZ29"],"itemData":{"id":77,"type":"article-journal","abstract":"Objectives\nWe propose new classification criteria for Sjögren’s Syndrome (SS), which are needed considering the emergence of biological agents as potential treatments and their associated co-morbidity. These criteria target individuals with signs/symptoms suggestive of SS.\n\nMethods\nCriteria are based on expert opinion elicited using the Nominal Group Technique, and analyses of data from the Sjögren’s International Collaborative Clinical Alliance. Preliminary criteria validation included comparisons with classifications based on the American-European-Consensus-Group (AECG) criteria, a model-based “gold standard” obtained from Latent Class Analysis (LCA) of data from a range of diagnostic tests, and a comparison with cases and controls collected from sources external to the population used for criteria development\n\nResults\nValidation results indicate high levels of sensitivity and specificity for the criteria. Case definition requires at least 2 out of the following 3:, Observed agreement with the AECG criteria is high when these are applied using all objective tests. However, AECG classification based on allowable substitutions of symptoms for objective tests results in poor agreement with the proposed and LCA-derived classifications.\n\nConclusion\nThese classification criteria developed from registry data collected using standardized measures are based on objective tests. Validation indicates improved classification performance relative to existing alternatives, making them more suitable for application in situations where misclassification may present health risks.","container-title":"Arthritis care &amp; research","ISSN":"2151-464X","issue":"4","journalAbbreviation":"Arthritis Care Res (Hoboken)","note":"PMID: 22563590\nPMCID: PMC3349440","page":"475-487","source":"PubMed Central","title":"American College of Rheumatology Classification Criteria for Sjögren’s Syndrome: A Data-Driven, Expert Consensus Approach in the SICCA Cohort","title-short":"American College of Rheumatology Classification Criteria for Sjögren’s Syndrome","volume":"64","author":[{"family":"Shiboski","given":"SC"},{"family":"Shiboski","given":"CH"},{"family":"Criswell","given":"LA"},{"family":"Baer","given":"AN"},{"family":"Challacombe","given":"S"},{"family":"Lanfranchi","given":"H"},{"family":"Schiødt","given":"M"},{"family":"Umehara","given":"H"},{"family":"Vivino","given":"F"},{"family":"Zhao","given":"Y"},{"family":"Dong","given":"Y"},{"family":"Greenspan","given":"D"},{"family":"Heidenreich","given":"AM"},{"family":"Helin","given":"P"},{"family":"Kirkham","given":"B"},{"family":"Kitagawa","given":"K"},{"family":"Larkin","given":"G"},{"family":"Li","given":"M"},{"family":"Lietman","given":"T"},{"family":"Lindegaard","given":"J"},{"family":"McNamara","given":"N"},{"family":"Sack","given":"K"},{"family":"Shirlaw","given":"P"},{"family":"Sugai","given":"S"},{"family":"Vollenweider","given":"C"},{"family":"Whitcher","given":"J"},{"family":"Wu","given":"A"},{"family":"Zhang","given":"S"},{"family":"Zhang","given":"W"},{"family":"Greenspan","given":"JS"},{"family":"Daniels","given":"TE"}],"issued":{"date-parts":[["2012",4]]}}}],"schema":"https://github.com/citation-style-language/schema/raw/master/csl-citation.json"} </w:instrText>
            </w:r>
            <w:r w:rsidRPr="00BE2673">
              <w:rPr>
                <w:lang w:val="en-US"/>
              </w:rPr>
              <w:fldChar w:fldCharType="separate"/>
            </w:r>
            <w:r w:rsidRPr="00BE2673">
              <w:rPr>
                <w:noProof/>
                <w:lang w:val="en-US"/>
              </w:rPr>
              <w:t>(Shiboski et al., 2012)</w:t>
            </w:r>
            <w:r w:rsidRPr="00BE2673">
              <w:rPr>
                <w:lang w:val="en-US"/>
              </w:rPr>
              <w:fldChar w:fldCharType="end"/>
            </w:r>
          </w:p>
          <w:p w14:paraId="173959E0" w14:textId="77777777" w:rsidR="00513BBA" w:rsidRPr="00BE2673" w:rsidRDefault="00513BBA" w:rsidP="00513BBA">
            <w:pPr>
              <w:pStyle w:val="Paragraphedeliste"/>
              <w:numPr>
                <w:ilvl w:val="0"/>
                <w:numId w:val="16"/>
              </w:numPr>
              <w:spacing w:line="276" w:lineRule="auto"/>
              <w:ind w:left="184" w:hanging="142"/>
              <w:jc w:val="both"/>
              <w:rPr>
                <w:lang w:val="pt-BR"/>
              </w:rPr>
            </w:pPr>
            <w:r w:rsidRPr="00BE2673">
              <w:rPr>
                <w:lang w:val="pt-BR"/>
              </w:rPr>
              <w:t xml:space="preserve">2016 ACR/EULAR 2016 </w:t>
            </w:r>
            <w:r w:rsidRPr="00BE2673">
              <w:rPr>
                <w:lang w:val="en-US"/>
              </w:rPr>
              <w:fldChar w:fldCharType="begin"/>
            </w:r>
            <w:r w:rsidRPr="00BE2673">
              <w:rPr>
                <w:lang w:val="pt-BR"/>
              </w:rPr>
              <w:instrText xml:space="preserve"> ADDIN ZOTERO_ITEM CSL_CITATION {"citationID":"G8ifzwhO","properties":{"formattedCitation":"(C. H. Shiboski et al., 2017)","plainCitation":"(C. H. Shiboski et al., 2017)","noteIndex":0},"citationItems":[{"id":78,"uris":["http://zotero.org/users/1014788/items/APW9BLBF"],"itemData":{"id":78,"type":"article-journal","abstract":"Objective\nTo develop and validate an international set of classification criteria for primary Sjögren’s Syndrome (pSS) using guidelines from the American College of Rheumatology (ACR) and the European League Against Rheumatism (EULAR). These criteria target individuals with signs/symptoms suggestive of SS.\n\nMethods\nWe assigned preliminary importance weights to a consensus list of candidate criteria items using multi-criteria decision analysis. We tested and adapted the resulting draft criteria using existing cohort data on pSS cases and non-SS controls, with case/non-case status derived from expert clinical judgment. We then validated the performance of the classification criteria in a separate cohort of patients.\n\nResults\nThe final classification criteria are based on the weighted sum of 5 items: anti-SSA(Ro) antibody positivity and focal lymphocytic sialadenitis with a focus score ≥ 1 foci/mm2, each scoring 3; an abnormal ocular staining score ≥ 5 (or van Bijsterveld score ≥ 4), a Schirmer test ≤ 5 mm/5 min, and an unstimulated salivary flow rate ≤ 0.1 mL/min, each scoring 1. Individuals (with signs/symptoms suggestive of SS) who have a total score ≥ 4 for the items above, meet the criteria for pSS. Sensitivity and specificity against clinician-expert derived case/non-case status in the final validation cohort were high: 96% (95% CI: 92%, 98%), and 95% (95% CI: 92%, 97%), respectively.\n\nConclusion\nUsing methodology consistent with other recent ACR/EULAR-approved classification criteria, we developed a single set of data-driven consensus classification criteria for pSS, that performed well in validation, and are well-suited as entry criteria for clinical trials.","container-title":"Arthritis &amp; rheumatology (Hoboken, N.J.)","DOI":"10.1002/art.39859","ISSN":"2326-5191","issue":"1","journalAbbreviation":"Arthritis Rheumatol","note":"PMID: 27785888\nPMCID: PMC5650478","page":"35-45","source":"PubMed Central","title":"2016 ACR-EULAR Classification Criteria for primary Sjögren’s Syndrome: A Consensus and Data-Driven Methodology Involving Three International Patient Cohorts","title-short":"2016 ACR-EULAR Classification Criteria for primary Sjögren’s Syndrome","volume":"69","author":[{"family":"Shiboski","given":"Caroline H."},{"family":"Shiboski","given":"Stephen C."},{"family":"Seror","given":"Raphaèle"},{"family":"Criswell","given":"Lindsey A."},{"family":"Labetoulle","given":"Marc"},{"family":"Lietman","given":"Thomas M."},{"family":"Rasmussen","given":"Astrid"},{"family":"Scofield","given":"Hal"},{"family":"Vitali","given":"Claudio"},{"family":"Bowman","given":"Simon J."},{"family":"Mariette","given":"Xavier"}],"issued":{"date-parts":[["2017",1]]}}}],"schema":"https://github.com/citation-style-language/schema/raw/master/csl-citation.json"} </w:instrText>
            </w:r>
            <w:r w:rsidRPr="00BE2673">
              <w:rPr>
                <w:lang w:val="en-US"/>
              </w:rPr>
              <w:fldChar w:fldCharType="separate"/>
            </w:r>
            <w:r w:rsidRPr="00BE2673">
              <w:rPr>
                <w:noProof/>
                <w:lang w:val="pt-BR"/>
              </w:rPr>
              <w:t>(Shiboski et al., 2017)</w:t>
            </w:r>
            <w:r w:rsidRPr="00BE2673">
              <w:rPr>
                <w:lang w:val="en-US"/>
              </w:rPr>
              <w:fldChar w:fldCharType="end"/>
            </w:r>
            <w:r w:rsidRPr="00BE2673">
              <w:rPr>
                <w:lang w:val="pt-BR"/>
              </w:rPr>
              <w:t>.</w:t>
            </w:r>
          </w:p>
        </w:tc>
      </w:tr>
      <w:tr w:rsidR="00513BBA" w:rsidRPr="00BE2673" w14:paraId="027D2F72" w14:textId="77777777" w:rsidTr="005214EC">
        <w:tc>
          <w:tcPr>
            <w:tcW w:w="2405" w:type="dxa"/>
            <w:shd w:val="clear" w:color="auto" w:fill="F2F2F2" w:themeFill="background1" w:themeFillShade="F2"/>
          </w:tcPr>
          <w:p w14:paraId="55FAAD65"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SLE</w:t>
            </w:r>
          </w:p>
        </w:tc>
        <w:tc>
          <w:tcPr>
            <w:tcW w:w="6651" w:type="dxa"/>
          </w:tcPr>
          <w:p w14:paraId="0CDAF035"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1982/1997 </w:t>
            </w:r>
            <w:r>
              <w:rPr>
                <w:lang w:val="en-US"/>
              </w:rPr>
              <w:t>ACR</w:t>
            </w:r>
            <w:r w:rsidRPr="00BE2673">
              <w:rPr>
                <w:lang w:val="en-US"/>
              </w:rPr>
              <w:t xml:space="preserve"> </w:t>
            </w:r>
            <w:r w:rsidRPr="00BE2673">
              <w:rPr>
                <w:lang w:val="en-US"/>
              </w:rPr>
              <w:fldChar w:fldCharType="begin"/>
            </w:r>
            <w:r w:rsidRPr="00BE2673">
              <w:rPr>
                <w:lang w:val="en-US"/>
              </w:rPr>
              <w:instrText xml:space="preserve"> ADDIN ZOTERO_ITEM CSL_CITATION {"citationID":"QCGfB7Ff","properties":{"formattedCitation":"(Hochberg, 1997)","plainCitation":"(Hochberg, 1997)","noteIndex":0},"citationItems":[{"id":4351,"uris":["http://zotero.org/users/1014788/items/XC2NMMKD"],"itemData":{"id":4351,"type":"article-journal","container-title":"Arthritis and Rheumatism","DOI":"10.1002/1529-0131(199709)40:9&amp;lt;1725::AID-ART29&amp;gt;3.0.CO;2-Y","ISSN":"0004-3591","issue":"9","journalAbbreviation":"Arthritis Rheum.","language":"eng","note":"PMID: 9324032","page":"1725","source":"PubMed","title":"Updating the American College of Rheumatology revised criteria for the classification of systemic lupus erythematosus","volume":"40","author":[{"family":"Hochberg","given":"M. C."}],"issued":{"date-parts":[["1997",9]]}}}],"schema":"https://github.com/citation-style-language/schema/raw/master/csl-citation.json"} </w:instrText>
            </w:r>
            <w:r w:rsidRPr="00BE2673">
              <w:rPr>
                <w:lang w:val="en-US"/>
              </w:rPr>
              <w:fldChar w:fldCharType="separate"/>
            </w:r>
            <w:r w:rsidRPr="00BE2673">
              <w:rPr>
                <w:noProof/>
                <w:lang w:val="en-US"/>
              </w:rPr>
              <w:t>(Hochberg, 1997)</w:t>
            </w:r>
            <w:r w:rsidRPr="00BE2673">
              <w:rPr>
                <w:lang w:val="en-US"/>
              </w:rPr>
              <w:fldChar w:fldCharType="end"/>
            </w:r>
            <w:r w:rsidRPr="00BE2673">
              <w:rPr>
                <w:lang w:val="en-US"/>
              </w:rPr>
              <w:t xml:space="preserve"> </w:t>
            </w:r>
          </w:p>
          <w:p w14:paraId="463DE60A"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2012 Systemic Lupus International Collaborating Clinics (SLICC) (Petri et al., 2012)</w:t>
            </w:r>
          </w:p>
          <w:p w14:paraId="4FAEDDBB"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2019 ACR/</w:t>
            </w:r>
            <w:r>
              <w:rPr>
                <w:lang w:val="en-US"/>
              </w:rPr>
              <w:t>EULAR</w:t>
            </w:r>
            <w:r w:rsidRPr="00BE2673">
              <w:rPr>
                <w:lang w:val="en-US"/>
              </w:rPr>
              <w:t xml:space="preserve"> </w:t>
            </w:r>
            <w:r w:rsidRPr="00BE2673">
              <w:rPr>
                <w:lang w:val="en-US"/>
              </w:rPr>
              <w:fldChar w:fldCharType="begin"/>
            </w:r>
            <w:r w:rsidRPr="00BE2673">
              <w:rPr>
                <w:lang w:val="en-US"/>
              </w:rPr>
              <w:instrText xml:space="preserve"> ADDIN ZOTERO_ITEM CSL_CITATION {"citationID":"ocbf6h4S","properties":{"formattedCitation":"(Aringer et al., 2019)","plainCitation":"(Aringer et al., 2019)","noteIndex":0},"citationItems":[{"id":87,"uris":["http://zotero.org/users/1014788/items/ECPBAL63"],"itemData":{"id":87,"type":"article-journal","abstract":"Objective To develop new classification criteria for systemic lupus erythematosus (SLE) jointly supported by the European League Against Rheumatism (EULAR) and the American College of Rheumatology (ACR). Methods This international initiative had four phases. 1) Evaluation of antinuclear antibody (ANA) as an entry criterion through systematic review and meta-regression of the literature and criteria generation through an international Delphi exercise, an early patient cohort, and a patient survey. 2) Criteria reduction by Delphi and nominal group technique exercises. 3) Criteria definition and weighting based on criterion performance and on results of a multi-criteria decision analysis. 4) Refinement of weights and threshold scores in a new derivation cohort of 1,001 subjects and validation compared with previous criteria in a new validation cohort of 1,270 subjects. Results The 2019 EULAR/ACR classification criteria for SLE include positive ANA at least once as obligatory entry criterion; followed by additive weighted criteria grouped in 7 clinical (constitutional, hematologic, neuropsychiatric, mucocutaneous, serosal, musculoskeletal, renal) and 3 immunologic (antiphospholipid antibodies, complement proteins, SLE-specific antibodies) domains, and weighted from 2 to 10. Patients accumulating ≥10 points are classified. In the validation cohort, the new criteria had a sensitivity of 96.1% and specificity of 93.4%, compared with 82.8% sensitivity and 93.4% specificity of the ACR 1997 and 96.7% sensitivity and 83.7% specificity of the Systemic Lupus International Collaborating Clinics 2012 criteria. Conclusion These new classification criteria were developed using rigorous methodology with multidisciplinary and international input, and have excellent sensitivity and specificity. Use of ANA entry criterion, hierarchically clustered, and weighted criteria reflects current thinking about SLE and provides an improved foundation for SLE research.","container-title":"Arthritis &amp; Rheumatology","DOI":"10.1002/art.40930","ISSN":"2326-5205","issue":"9","language":"en","license":"© 2019, American College of Rheumatology","note":"_eprint: https://acrjournals.onlinelibrary.wiley.com/doi/pdf/10.1002/art.40930","page":"1400-1412","source":"Wiley Online Library","title":"2019 European League Against Rheumatism/American College of Rheumatology Classification Criteria for Systemic Lupus Erythematosus","volume":"71","author":[{"family":"Aringer","given":"Martin"},{"family":"Costenbader","given":"Karen"},{"family":"Daikh","given":"David"},{"family":"Brinks","given":"Ralph"},{"family":"Mosca","given":"Marta"},{"family":"Ramsey-Goldman","given":"Rosalind"},{"family":"Smolen","given":"Josef S."},{"family":"Wofsy","given":"David"},{"family":"Boumpas","given":"Dimitrios T."},{"family":"Kamen","given":"Diane L."},{"family":"Jayne","given":"David"},{"family":"Cervera","given":"Ricard"},{"family":"Costedoat-Chalumeau","given":"Nathalie"},{"family":"Diamond","given":"Betty"},{"family":"Gladman","given":"Dafna D."},{"family":"Hahn","given":"Bevra"},{"family":"Hiepe","given":"Falk"},{"family":"Jacobsen","given":"Søren"},{"family":"Khanna","given":"Dinesh"},{"family":"Lerstrøm","given":"Kirsten"},{"family":"Massarotti","given":"Elena"},{"family":"McCune","given":"Joseph"},{"family":"Ruiz-Irastorza","given":"Guillermo"},{"family":"Sanchez-Guerrero","given":"Jorge"},{"family":"Schneider","given":"Matthias"},{"family":"Urowitz","given":"Murray"},{"family":"Bertsias","given":"George"},{"family":"Hoyer","given":"Bimba F."},{"family":"Leuchten","given":"Nicolai"},{"family":"Tani","given":"Chiara"},{"family":"Tedeschi","given":"Sara K."},{"family":"Touma","given":"Zahi"},{"family":"Schmajuk","given":"Gabriela"},{"family":"Anic","given":"Branimir"},{"family":"Assan","given":"Florence"},{"family":"Chan","given":"Tak Mao"},{"family":"Clarke","given":"Ann Elaine"},{"family":"Crow","given":"Mary K."},{"family":"Czirják","given":"László"},{"family":"Doria","given":"Andrea"},{"family":"Graninger","given":"Winfried"},{"family":"Halda-Kiss","given":"Bernadett"},{"family":"Hasni","given":"Sarfaraz"},{"family":"Izmirly","given":"Peter M."},{"family":"Jung","given":"Michelle"},{"family":"Kumánovics","given":"Gábor"},{"family":"Mariette","given":"Xavier"},{"family":"Padjen","given":"Ivan"},{"family":"Pego-Reigosa","given":"José M."},{"family":"Romero-Diaz","given":"Juanita"},{"family":"Rúa-Figueroa Fernández","given":"Íñigo"},{"family":"Seror","given":"Raphaèle"},{"family":"Stummvoll","given":"Georg H."},{"family":"Tanaka","given":"Yoshiya"},{"family":"Tektonidou","given":"Maria G."},{"family":"Vasconcelos","given":"Carlos"},{"family":"Vital","given":"Edward M."},{"family":"Wallace","given":"Daniel J."},{"family":"Yavuz","given":"Sule"},{"family":"Meroni","given":"Pier Luigi"},{"family":"Fritzler","given":"Marvin J."},{"family":"Naden","given":"Ray"},{"family":"Dörner","given":"Thomas"},{"family":"Johnson","given":"Sindhu R."}],"issued":{"date-parts":[["2019"]]}}}],"schema":"https://github.com/citation-style-language/schema/raw/master/csl-citation.json"} </w:instrText>
            </w:r>
            <w:r w:rsidRPr="00BE2673">
              <w:rPr>
                <w:lang w:val="en-US"/>
              </w:rPr>
              <w:fldChar w:fldCharType="separate"/>
            </w:r>
            <w:r w:rsidRPr="00BE2673">
              <w:rPr>
                <w:noProof/>
                <w:lang w:val="en-US"/>
              </w:rPr>
              <w:t>(Aringer et al., 2019)</w:t>
            </w:r>
            <w:r w:rsidRPr="00BE2673">
              <w:rPr>
                <w:lang w:val="en-US"/>
              </w:rPr>
              <w:fldChar w:fldCharType="end"/>
            </w:r>
            <w:r w:rsidRPr="00BE2673">
              <w:rPr>
                <w:lang w:val="en-US"/>
              </w:rPr>
              <w:t>.</w:t>
            </w:r>
          </w:p>
        </w:tc>
      </w:tr>
      <w:tr w:rsidR="00513BBA" w:rsidRPr="00BE2673" w14:paraId="61079A7B" w14:textId="77777777" w:rsidTr="005214EC">
        <w:tc>
          <w:tcPr>
            <w:tcW w:w="2405" w:type="dxa"/>
            <w:shd w:val="clear" w:color="auto" w:fill="F2F2F2" w:themeFill="background1" w:themeFillShade="F2"/>
          </w:tcPr>
          <w:p w14:paraId="1791DA18" w14:textId="77777777" w:rsidR="00513BBA" w:rsidRPr="00BE2673" w:rsidRDefault="00513BBA" w:rsidP="005214EC">
            <w:pPr>
              <w:spacing w:line="276" w:lineRule="auto"/>
              <w:jc w:val="both"/>
              <w:rPr>
                <w:rFonts w:eastAsia="Times New Roman" w:cs="Times New Roman"/>
                <w:b/>
                <w:bCs/>
                <w:lang w:val="de-DE" w:eastAsia="fr-FR"/>
              </w:rPr>
            </w:pPr>
            <w:proofErr w:type="spellStart"/>
            <w:r w:rsidRPr="00BE2673">
              <w:rPr>
                <w:rFonts w:eastAsia="Times New Roman" w:cs="Times New Roman"/>
                <w:b/>
                <w:bCs/>
                <w:lang w:val="de-DE" w:eastAsia="fr-FR"/>
              </w:rPr>
              <w:t>SSc</w:t>
            </w:r>
            <w:proofErr w:type="spellEnd"/>
          </w:p>
        </w:tc>
        <w:tc>
          <w:tcPr>
            <w:tcW w:w="6651" w:type="dxa"/>
          </w:tcPr>
          <w:p w14:paraId="51688E9B" w14:textId="77777777" w:rsidR="00513BBA" w:rsidRPr="00BE2673" w:rsidRDefault="00513BBA" w:rsidP="00513BBA">
            <w:pPr>
              <w:pStyle w:val="Paragraphedeliste"/>
              <w:numPr>
                <w:ilvl w:val="0"/>
                <w:numId w:val="16"/>
              </w:numPr>
              <w:spacing w:line="276" w:lineRule="auto"/>
              <w:ind w:left="184" w:hanging="142"/>
              <w:jc w:val="both"/>
              <w:rPr>
                <w:lang w:val="da-DK"/>
              </w:rPr>
            </w:pPr>
            <w:r w:rsidRPr="00BE2673">
              <w:rPr>
                <w:lang w:val="da-DK"/>
              </w:rPr>
              <w:t xml:space="preserve">1980 ACR </w:t>
            </w:r>
            <w:r w:rsidRPr="00BE2673">
              <w:rPr>
                <w:lang w:val="en-US"/>
              </w:rPr>
              <w:fldChar w:fldCharType="begin"/>
            </w:r>
            <w:r w:rsidRPr="00BE2673">
              <w:rPr>
                <w:lang w:val="da-DK"/>
              </w:rPr>
              <w:instrText xml:space="preserve"> ADDIN ZOTERO_ITEM CSL_CITATION {"citationID":"DGGHMkoY","properties":{"formattedCitation":"(Alfonse T. Masi, Rodnan, Medsger, &amp; et al., 1980)","plainCitation":"(Alfonse T. Masi, Rodnan, Medsger, &amp; et al., 1980)","noteIndex":0},"citationItems":[{"id":74,"uris":["http://zotero.org/users/1014788/items/MDCKGEIZ"],"itemData":{"id":74,"type":"article-journal","abstract":"A multicenter, ongoing study of early-diagnosed cases of systemic sclerosis and comparison patients with systemic lupus erythematosus, polymyositis/dermatomyositis, and Raynaud's phenomenon was conducted in order to develop classification criteria for systemic sclerosis. Preliminary criteria are proposed, namely, the finding of either the sole major criterion, i.e.,1) sclerodactyly, 2) digital pitting scars of fingertips or loss of substance of the distal finger pad, and 3) bilateral basilar pulmonary fibrosis. When applied to the case and comparison patients included in this study, these proposed criteria had a 97% sensitivity for definite systemic sclerosis and 98% specificity.","container-title":"Arthritis &amp; Rheumatism","DOI":"10.1002/art.1780230510","ISSN":"1529-0131","issue":"5","language":"en","license":"Copyright © 1980 American College of Rheumatology","note":"_eprint: https://onlinelibrary.wiley.com/doi/pdf/10.1002/art.1780230510","page":"581-590","source":"Wiley Online Library","title":"Subcommittee for Scleroderma Criteria of American Rheumatism Association Diagnostic and Therapeutic Criteria Committee. Preliminary criteria for the classification of systemic sclerosis (scleroderma)","volume":"23","author":[{"family":"Masi","given":"Alfonse T."},{"family":"Rodnan","given":"Gerald P."},{"family":"Medsger","given":"TA"},{"family":"et al.","given":""}],"issued":{"date-parts":[["1980"]]}}}],"schema":"https://github.com/citation-style-language/schema/raw/master/csl-citation.json"} </w:instrText>
            </w:r>
            <w:r w:rsidRPr="00BE2673">
              <w:rPr>
                <w:lang w:val="en-US"/>
              </w:rPr>
              <w:fldChar w:fldCharType="separate"/>
            </w:r>
            <w:r w:rsidRPr="00BE2673">
              <w:rPr>
                <w:noProof/>
                <w:lang w:val="da-DK"/>
              </w:rPr>
              <w:t>(Masi</w:t>
            </w:r>
            <w:r>
              <w:rPr>
                <w:noProof/>
                <w:lang w:val="da-DK"/>
              </w:rPr>
              <w:t xml:space="preserve"> </w:t>
            </w:r>
            <w:r w:rsidRPr="00BE2673">
              <w:rPr>
                <w:noProof/>
                <w:lang w:val="da-DK"/>
              </w:rPr>
              <w:t>et al., 1980)</w:t>
            </w:r>
            <w:r w:rsidRPr="00BE2673">
              <w:rPr>
                <w:lang w:val="en-US"/>
              </w:rPr>
              <w:fldChar w:fldCharType="end"/>
            </w:r>
          </w:p>
          <w:p w14:paraId="3333B085"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de-DE"/>
              </w:rPr>
              <w:t xml:space="preserve">2013 ACR/EULAR </w:t>
            </w:r>
            <w:r w:rsidRPr="00BE2673">
              <w:rPr>
                <w:lang w:val="en-US"/>
              </w:rPr>
              <w:fldChar w:fldCharType="begin"/>
            </w:r>
            <w:r w:rsidRPr="00BE2673">
              <w:rPr>
                <w:lang w:val="de-DE"/>
              </w:rPr>
              <w:instrText xml:space="preserve"> ADDIN ZOTERO_ITEM CSL_CITATION {"citationID":"ugA5yOi0","properties":{"formattedCitation":"(van den\\uc0\\u160{}Hoogen et al., 2013)","plainCitation":"(van den Hoogen et al., 2013)","noteIndex":0},"citationItems":[{"id":2057,"uris":["http://zotero.org/users/1014788/items/DN36XGSW"],"itemData":{"id":2057,"type":"article-journal","abstract":"OBJECTIVE: The 1980 American College of Rheumatology (ACR) classification criteria for systemic sclerosis (SSc) lack sensitivity for early SSc and limited cutaneous SSc. The present work, by a joint committee of the ACR and the European League Against Rheumatism (EULAR), was undertaken for the purpose of developing new classification criteria for SSc.\nMETHODS: Using consensus methods, 23 candidate items were arranged in a multicriteria additive point system with a threshold to classify cases as SSc. The classification system was reduced by clustering items and simplifying weights. The system was tested by (1) determining specificity and sensitivity in SSc cases and controls with sclero</w:instrText>
            </w:r>
            <w:r w:rsidRPr="00BE2673">
              <w:rPr>
                <w:lang w:val="en-US"/>
              </w:rPr>
              <w:instrText xml:space="preserve">derma-like disorders, and (2) validating against the combined view of a group of experts on a set of cases with or without SSc.\nRESULTS: It was determined that skin thickening of the fingers extending proximal to the metacarpophalangeal joints is sufficient for the patient to be classified as having SSc; if that is not present, seven additive items apply, with varying weights for each: skin thickening of the fingers, fingertip lesions, telangiectasia, abnormal nailfold capillaries, interstitial lung disease or pulmonary arterial hypertension, Raynaud's phenomenon, and SSc-related autoantibodies. Sensitivity and specificity in the validation sample were, respectively, 0.91 and 0.92 for the new classification criteria and 0.75 and 0.72 for the 1980 ACR classification criteria. All selected cases were classified in accordance with consensus-based expert opinion. All cases classified as SSc according to the 1980 ACR criteria were classified as SSc with the new criteria, and several additional cases were now considered to be SSc.\nCONCLUSIONS: The ACR/EULAR classification criteria for SSc performed better than the 1980 ACR criteria for SSc and should allow for more patients to be classified correctly as having the disease.","container-title":"Annals of the rheumatic diseases","DOI":"10.1136/annrheumdis-2013-204424","ISSN":"1468-2060","issue":"11","journalAbbreviation":"Ann. Rheum. Dis.","language":"eng","note":"PMID: 24092682","page":"1747-1755","source":"NCBI PubMed","title":"2013 classification criteria for systemic sclerosis: an American college of rheumatology/European league against rheumatism collaborative initiative","title-short":"2013 classification criteria for systemic sclerosis","volume":"72","author":[{"family":"Hoogen","given":"Frank","non-dropping-particle":"van den"},{"family":"Khanna","given":"Dinesh"},{"family":"Fransen","given":"Jaap"},{"family":"Johnson","given":"Sindhu R"},{"family":"Baron","given":"Murray"},{"family":"Tyndall","given":"Alan"},{"family":"Matucci-Cerinic","given":"Marco"},{"family":"Naden","given":"Raymond P"},{"family":"Medsger","given":"Thomas A","suffix":"Jr"},{"family":"Carreira","given":"Patricia E"},{"family":"Riemekasten","given":"Gabriela"},{"family":"Clements","given":"Philip J"},{"family":"Denton","given":"Christopher P"},{"family":"Distler","given":"Oliver"},{"family":"Allanore","given":"Yannick"},{"family":"Furst","given":"Daniel E"},{"family":"Gabrielli","given":"Armando"},{"family":"Mayes","given":"Maureen D"},{"family":"Laar","given":"Jacob M","non-dropping-particle":"van"},{"family":"Seibold","given":"James R"},{"family":"Czirjak","given":"Laszlo"},{"family":"Steen","given":"Virginia D"},{"family":"Inanc","given":"Murat"},{"family":"Kowal-Bielecka","given":"Otylia"},{"family":"Müller-Ladner","given":"Ulf"},{"family":"Valentini","given":"Gabriele"},{"family":"Veale","given":"Douglas J"},{"family":"Vonk","given":"Madelon C"},{"family":"Walker","given":"Ulrich A"},{"family":"Chung","given":"Lorinda"},{"family":"Collier","given":"David H"},{"family":"Ellen Csuka","given":"Mary"},{"family":"Fessler","given":"Barri J"},{"family":"Guiducci","given":"Serena"},{"family":"Herrick","given":"Ariane"},{"family":"Hsu","given":"Vivien M"},{"family":"Jimenez","given":"Sergio"},{"family":"Kahaleh","given":"Bashar"},{"family":"Merkel","given":"Peter A"},{"family":"Sierakowski","given":"Stanislav"},{"family":"Silver","given":"Richard M"},{"family":"Simms","given":"Robert W"},{"family":"Varga","given":"John"},{"family":"Pope","given":"Janet E"}],"issued":{"date-parts":[["2013",11,1]]}}}],"schema":"https://github.com/citation-style-language/schema/raw/master/csl-citation.json"} </w:instrText>
            </w:r>
            <w:r w:rsidRPr="00BE2673">
              <w:rPr>
                <w:lang w:val="en-US"/>
              </w:rPr>
              <w:fldChar w:fldCharType="separate"/>
            </w:r>
            <w:r w:rsidRPr="00BE2673">
              <w:rPr>
                <w:rFonts w:ascii="Calibri" w:cs="Calibri"/>
              </w:rPr>
              <w:t>(van den Hoogen et al., 2013)</w:t>
            </w:r>
            <w:r w:rsidRPr="00BE2673">
              <w:rPr>
                <w:lang w:val="en-US"/>
              </w:rPr>
              <w:fldChar w:fldCharType="end"/>
            </w:r>
            <w:r w:rsidRPr="00BE2673">
              <w:rPr>
                <w:lang w:val="en-US"/>
              </w:rPr>
              <w:t>.</w:t>
            </w:r>
          </w:p>
        </w:tc>
      </w:tr>
      <w:tr w:rsidR="00513BBA" w:rsidRPr="00BE2673" w14:paraId="0AEF791B" w14:textId="77777777" w:rsidTr="005214EC">
        <w:tc>
          <w:tcPr>
            <w:tcW w:w="2405" w:type="dxa"/>
            <w:shd w:val="clear" w:color="auto" w:fill="F2F2F2" w:themeFill="background1" w:themeFillShade="F2"/>
          </w:tcPr>
          <w:p w14:paraId="7BBE5B6A"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APL</w:t>
            </w:r>
          </w:p>
        </w:tc>
        <w:tc>
          <w:tcPr>
            <w:tcW w:w="6651" w:type="dxa"/>
          </w:tcPr>
          <w:p w14:paraId="50C5DF94" w14:textId="77777777" w:rsidR="00513BBA" w:rsidRPr="00513BBA" w:rsidRDefault="00513BBA" w:rsidP="00513BBA">
            <w:pPr>
              <w:pStyle w:val="Paragraphedeliste"/>
              <w:numPr>
                <w:ilvl w:val="0"/>
                <w:numId w:val="16"/>
              </w:numPr>
              <w:spacing w:line="276" w:lineRule="auto"/>
              <w:ind w:left="184" w:hanging="142"/>
              <w:jc w:val="both"/>
              <w:rPr>
                <w:lang w:val="it-IT"/>
              </w:rPr>
            </w:pPr>
            <w:r w:rsidRPr="00BE2673">
              <w:rPr>
                <w:lang w:val="it-IT"/>
              </w:rPr>
              <w:t xml:space="preserve">Sapporo </w:t>
            </w:r>
            <w:r w:rsidRPr="00BE2673">
              <w:rPr>
                <w:lang w:val="en-US"/>
              </w:rPr>
              <w:fldChar w:fldCharType="begin"/>
            </w:r>
            <w:r w:rsidRPr="00BE2673">
              <w:rPr>
                <w:lang w:val="it-IT"/>
              </w:rPr>
              <w:instrText xml:space="preserve"> ADDIN ZOTERO_ITEM CSL_CITATION {"citationID":"OhcbaddQ","properties":{"formattedCitation":"(Miyakis et al., 2006; Wilson et al., 1999)","plainCitation":"(Miyakis et al., 2006; Wilson et al., 1999)","noteIndex":0},"citationItems":[{"id":80,"uris":["http://zotero.org/users/1014788/items/Z6PSYR46"],"itemData":{"id":80,"type":"article-journal","abstract":"New clinical, laboratory and experimental insights, since the 1999 publication of the Sapporo preliminary classification criteria for antiphospholipid syndrome (APS), had been addressed at a workshop in Sydney, Australia, before the Eleventh International Congress on antiphospholipid antibodies. In this document, we appraise the existing evidence on clinical and laboratory features of APS addressed during the forum. Based on this, we propose amendments to the Sapporo criteria. We also provide definitions on features of APS that were not included in the updated criteria.","container-title":"Journal of thrombosis and haemostasis: JTH","DOI":"10.1111/j.1538-7836.2006.01753.x","ISSN":"1538-7933","issue":"2","journalAbbreviation":"J Thromb Haemost","language":"eng","note":"PMID: 16420554","page":"295-306","source":"PubMed","title":"International consensus statement on an update of the classification criteria for definite antiphospholipid syndrome (APS)","volume":"4","author":[{"family":"Miyakis","given":"S."},{"family":"Lockshin","given":"M. D."},{"family":"Atsumi","given":"T."},{"family":"Branch","given":"D. W."},{"family":"Brey","given":"R. L."},{"family":"Cervera","given":"R."},{"family":"Derksen","given":"R. H. W. M."},{"family":"DE Groot","given":"P. G."},{"family":"Koike","given":"T."},{"family":"Meroni","given":"P. L."},{"family":"Reber","given":"G."},{"family":"Shoenfeld","given":"Y."},{"family":"Tincani","given":"A."},{"family":"Vlachoyiannopoulos","given":"P. G."},{"family":"Krilis","given":"S. A."}],"issued":{"date-parts":[["2006",2]]}}},{"id":81,"uris":["http://zotero.org/users/1014788/items/4WXDAB74"],"itemData":{"id":81,"type":"article-journal","container-title":"Arthritis and Rheumatism","DOI":"10.1002/1529-0131(199907)42:7&lt;1309::AID-ANR1&gt;3.0.CO;2-F","ISSN":"0004-3591","issue":"7","journalAbbreviation":"Arthritis Rheum","language":"eng","note":"PMID: 10403256","page":"1309-1311","source":"PubMed","title":"International consensus statement on preliminary classification criteria for definite antiphospholipid syndrome: report of an international workshop","title-short":"International consensus statement on preliminary classification criteria for definite antiphospholipid syndrome","volume":"42","author":[{"family":"Wilson","given":"W. A."},{"family":"Gharavi","given":"A. E."},{"family":"Koike","given":"T."},{"family":"Lockshin","given":"M. D."},{"family":"Branch","given":"D. W."},{"family":"Piette","given":"J. C."},{"family":"Brey","given":"R."},{"family":"Derksen","given":"R."},{"family":"Harris","given":"E. N."},{"family":"Hughes","given":"G. R."},{"family":"Triplett","given":"D. A."},{"family":"Khamashta","given":"M. A."}],"issued":{"date-parts":[["1999",7]]}}}],"schema":"https://github.com/citation-style-language/schema/raw/master/csl-citation.json"} </w:instrText>
            </w:r>
            <w:r w:rsidRPr="00BE2673">
              <w:rPr>
                <w:lang w:val="en-US"/>
              </w:rPr>
              <w:fldChar w:fldCharType="separate"/>
            </w:r>
            <w:r w:rsidRPr="00BE2673">
              <w:rPr>
                <w:noProof/>
                <w:lang w:val="it-IT"/>
              </w:rPr>
              <w:t>(Miyakis et al., 2006; Wilson et al., 1999)</w:t>
            </w:r>
            <w:r w:rsidRPr="00BE2673">
              <w:rPr>
                <w:lang w:val="en-US"/>
              </w:rPr>
              <w:fldChar w:fldCharType="end"/>
            </w:r>
          </w:p>
          <w:p w14:paraId="521F0429"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it-IT"/>
              </w:rPr>
              <w:t xml:space="preserve">2023 ACR/EULAR </w:t>
            </w:r>
            <w:r w:rsidRPr="00BE2673">
              <w:rPr>
                <w:lang w:val="en-US"/>
              </w:rPr>
              <w:fldChar w:fldCharType="begin"/>
            </w:r>
            <w:r w:rsidRPr="00BE2673">
              <w:rPr>
                <w:lang w:val="it-IT"/>
              </w:rPr>
              <w:instrText xml:space="preserve"> ADDIN ZOTERO_ITEM CSL_CITATION {"citationID":"FPG4f9kv","properties":{"formattedCitation":"(Barbhaiya et al., 2023)","plainCitation":"(Barbhaiya et al., 2023)","noteIndex":0},"citationItems":[{"id":82,"uris":["http://zotero.org/users/1014788/items/PSYKG5SG"],"itemData":{"id":82,"type":"article-journal","abstract":"Objective To develop new antiphospholipid syndrome (APS) classification criteria with high specificity for use in observational studies and trials, jointly supported by the American College of Rheumatology (ACR) and EULAR.\nMethods This international multidisciplinary initiative included four phases: (1) Phase I, criteria generation by surveys and literature review; (2) Phase II, criteria reduction by modified Delphi and nominal group technique exercises; (3) Phase III, criteria definition, further reduction with the guidance of real-world patient scenarios, and weighting via consensus-based multicriteria decision analysis, and threshold identification; and (4) Phase IV, validation using independent adjudicators’ consensus as the gold standard.\nResults The 2023 ACR/EULAR APS classification criteria include an entry criterion of at least one positive antiphospholipid antibody (aPL) test within 3 years of identification of an aPL-associated clinical criterion, followed by additive weighted criteria (score range 1–7 points each) clustered into six clinical domains (macrovascular venous thromboembolism, macrovascular arterial thrombosis, microvascular, obstetric, cardiac valve, and hematologic) and two laboratory domains (lupus anticoagulant functional coagulation assays, and solid-phase enzyme-linked immunosorbent assays for IgG/IgM anticardiolipin and/or IgG/IgM anti–β2-glycoprotein I antibodies). Patients accumulating at least three points each from the clinical and laboratory domains are classified as having APS. In the validation cohort, the new APS criteria vs the 2006 revised Sapporo classification criteria had a specificity of 99% vs 86%, and a sensitivity of 84% vs 99%.\nConclusion These new ACR/EULAR APS classification criteria were developed using rigorous methodology with multidisciplinary international input. Hierarchically clustered, weighted, and risk-stratified criteria reflect the current thinking about APS, providing high specificity and a strong foundation for future APS research.","container-title":"Annals of the Rheumatic Diseases","DOI":"10.1136/ard-2023-224609","ISSN":"0003-4967, 1468-2060","issue":"10","language":"en","license":"© Author(s) (or their employer(s)) 2023. No commercial re-use. See rights and permissions. Published by BMJ.","note":"publisher: BMJ Publishing Group Ltd\nsection: Criteria\nPMID: 37640450","page":"1258-1270","source":"ard.bmj.com","title":"2023 ACR/EULAR antiphospholipid syndrome classification criteria","volume":"82","author":[{"family":"Barbhaiya","given":"Medha"},{"family":"Zuily","given":"Stephane"},{"family":"Naden","given":"Ray"},{"family":"Hendry","given":"Alison"},{"family":"Manneville","given":"Florian"},{"family":"Amigo","given":"Mary-Carmen"},{"family":"Amoura","given":"Zahir"},{"family":"Andrade","given":"Danieli"},{"family":"Andreoli","given":"Laura"},{"family":"Artim-Esen","given":"Bahar"},{"family":"Atsumi","given":"Tatsuya"},{"family":"Avcin","given":"Tadej"},{"family":"Belmont","given":"Michael H."},{"family":"Bertolaccini","given":"Maria Laura"},{"family":"Branch","given":"D. Ware"},{"family":"Carvalheiras","given":"Graziela"},{"family":"Casini","given":"Alessandro"},{"family":"Cervera","given":"Ricard"},{"family":"Cohen","given":"Hannah"},{"family":"Costedoat-Chalumeau","given":"Nathalie"},{"family":"Crowther","given":"Mark"},{"family":"Jesús","given":"Guilherme","dropping-particle":"de"},{"family":"Delluc","given":"Aurelien"},{"family":"Desai","given":"Sheetal"},{"family":"Sancho","given":"Maria De"},{"family":"Devreese","given":"Katrien M."},{"family":"Diz-Kucukkaya","given":"Reyhan"},{"family":"Duarte-García","given":"Ali"},{"family":"Frances","given":"Camille"},{"family":"Garcia","given":"David"},{"family":"Gris","given":"Jean-Christophe"},{"family":"Jordan","given":"Natasha"},{"family":"Leaf","given":"Rebecca K."},{"family":"Kello","given":"Nina"},{"family":"Knight","given":"Jason S."},{"family":"Laskin","given":"Carl"},{"family":"Lee","given":"Alfred I."},{"family":"Legault","given":"Kimberly"},{"family":"Levine","given":"Steve R."},{"family":"Levy","given":"Roger A."},{"family":"Limper","given":"Maarten"},{"family":"Lockshin","given":"Michael D."},{"family":"Mayer-Pickel","given":"Karoline"},{"family":"Musial","given":"Jack"},{"family":"Meroni","given":"Pier Luigi"},{"family":"Orsolini","given":"Giovanni"},{"family":"Ortel","given":"Thomas L."},{"family":"Pengo","given":"Vittorio"},{"family":"Petri","given":"Michelle"},{"family":"Pons-Estel","given":"Guillermo"},{"family":"Gomez-Puerta","given":"Jose A."},{"family":"Raimboug","given":"Quentin"},{"family":"Roubey","given":"Robert"},{"family":"Sanna","given":"Giovanni"},{"family":"Seshan","given":"Surya V."},{"family":"Sciascia","given":"Savino"},{"family":"Tektonidou","given":"Maria G."},{"family":"Tincani","given":"Angela"},{"family":"Wahl","given":"Denis"},{"family":"Willis","given":"Rohan"},{"family":"Yelnik","given":"Cécile"},{"family":"Zuily","given":"Catherine"},{"family":"Guillemin","given":"Francis"},{"family":"Costenbader","given":"Karen"},{"family":"Erkan","given":"Doruk"}],"issued":{"date-parts":[["2023",10,1]]}}}],"schema":"https://github.com/citation-style-language/schema/raw/master/csl-citation.json"} </w:instrText>
            </w:r>
            <w:r w:rsidRPr="00BE2673">
              <w:rPr>
                <w:lang w:val="en-US"/>
              </w:rPr>
              <w:fldChar w:fldCharType="separate"/>
            </w:r>
            <w:r w:rsidRPr="00BE2673">
              <w:rPr>
                <w:noProof/>
                <w:lang w:val="en-US"/>
              </w:rPr>
              <w:t>(Barbhaiya et al., 2023)</w:t>
            </w:r>
            <w:r w:rsidRPr="00BE2673">
              <w:rPr>
                <w:lang w:val="en-US"/>
              </w:rPr>
              <w:fldChar w:fldCharType="end"/>
            </w:r>
            <w:r w:rsidRPr="00BE2673">
              <w:rPr>
                <w:lang w:val="en-US"/>
              </w:rPr>
              <w:t>.</w:t>
            </w:r>
          </w:p>
        </w:tc>
      </w:tr>
      <w:tr w:rsidR="00513BBA" w:rsidRPr="00AB14ED" w14:paraId="17C7FA83" w14:textId="77777777" w:rsidTr="005214EC">
        <w:tc>
          <w:tcPr>
            <w:tcW w:w="2405" w:type="dxa"/>
            <w:shd w:val="clear" w:color="auto" w:fill="F2F2F2" w:themeFill="background1" w:themeFillShade="F2"/>
          </w:tcPr>
          <w:p w14:paraId="2005BCFA" w14:textId="77777777" w:rsidR="00513BBA" w:rsidRPr="00BE2673" w:rsidRDefault="00513BBA" w:rsidP="005214EC">
            <w:pPr>
              <w:spacing w:line="276" w:lineRule="auto"/>
              <w:jc w:val="both"/>
              <w:rPr>
                <w:rFonts w:eastAsia="Times New Roman" w:cs="Times New Roman"/>
                <w:b/>
                <w:bCs/>
                <w:lang w:val="de-DE" w:eastAsia="fr-FR"/>
              </w:rPr>
            </w:pPr>
            <w:r w:rsidRPr="00BE2673">
              <w:rPr>
                <w:rFonts w:eastAsia="Times New Roman" w:cs="Times New Roman"/>
                <w:b/>
                <w:bCs/>
                <w:lang w:val="de-DE" w:eastAsia="fr-FR"/>
              </w:rPr>
              <w:t>MCTD</w:t>
            </w:r>
          </w:p>
        </w:tc>
        <w:tc>
          <w:tcPr>
            <w:tcW w:w="6651" w:type="dxa"/>
          </w:tcPr>
          <w:p w14:paraId="172F9731" w14:textId="77777777" w:rsidR="00513BBA" w:rsidRPr="00AB14ED" w:rsidRDefault="00513BBA" w:rsidP="00513BBA">
            <w:pPr>
              <w:pStyle w:val="Paragraphedeliste"/>
              <w:numPr>
                <w:ilvl w:val="0"/>
                <w:numId w:val="16"/>
              </w:numPr>
              <w:spacing w:line="276" w:lineRule="auto"/>
              <w:ind w:left="184" w:hanging="142"/>
              <w:jc w:val="both"/>
              <w:rPr>
                <w:lang w:val="da-DK"/>
              </w:rPr>
            </w:pPr>
            <w:r w:rsidRPr="00BE2673">
              <w:rPr>
                <w:lang w:val="en-US"/>
              </w:rPr>
              <w:t xml:space="preserve">2019 diagnostic criteria from the Japan research committee of the ministry of health, labor, and welfare for systemic AID </w:t>
            </w:r>
            <w:r w:rsidRPr="00BE2673">
              <w:rPr>
                <w:lang w:val="en-US"/>
              </w:rPr>
              <w:fldChar w:fldCharType="begin"/>
            </w:r>
            <w:r w:rsidRPr="00BE2673">
              <w:rPr>
                <w:lang w:val="en-US"/>
              </w:rPr>
              <w:instrText xml:space="preserve"> ADDIN ZOTERO_ITEM CSL_CITATION {"citationID":"e3YVcIqx","properties":{"formattedCitation":"(Tanaka et al., 2021)","plainCitation":"(Tanaka et al., 2021)","noteIndex":0},"citationItems":[{"id":72,"uris":["http://zotero.org/users/1014788/items/C62ZQYSQ"],"itemData":{"id":72,"type":"article-journal","abstract":"To update and revise the diagnostic criteria for mixed connective tissue disease (MCTD) issued by the Japan Research Committee of the Ministry of Health, Labor, and Welfare (MHLW), a round table discussion by experts from rheumatology, dermatology, and pediatric medicine was conducted in multiple occasions. The definition of MCTD, and items included in the diagnostic criteria were generated by consensus method and evaluation using clinical data of typical and borderline cases of MCTD, by applying to the diagnostic criteria for MCTD proposed in 1996 and 2004 by the Research Committee of MHLW. To the end, all committee members reached consensus. Then, the criteria were assessed in an independent validation cohort and tested against preexisting criteria. The revised criteria facilitate an understanding of the overall picture of this disease by describing the concept of MCTD, common manifestations, immunological manifestation and characteristic organ involvement. Conditions with characteristic organ involvement include pulmonary arterial hypertension, aseptic meningitis and trigeminal neuropathy. Even if the overlapping manifestations are absent, MCTD can be diagnosed based on the presence of the characteristic organ involvement. Furthermore, the criteria were validated for applicability in actual clinical cases, and public comments were solicited from the Japan College of Rheumatology and other associated societies. After being reviewed through public comments, the revised diagnostic criteria have been finalized.","container-title":"Modern Rheumatology","DOI":"10.1080/14397595.2019.1709944","ISS</w:instrText>
            </w:r>
            <w:r w:rsidRPr="00AB14ED">
              <w:rPr>
                <w:lang w:val="da-DK"/>
              </w:rPr>
              <w:instrText xml:space="preserve">N":"1439-7595","issue":"1","journalAbbreviation":"Modern Rheumatology","page":"29-33","source":"Silverchair","title":"2019 Diagnostic criteria for mixed connective tissue disease (MCTD): From the Japan research committee of the ministry of health, labor, and welfare for systemic autoimmune diseases","title-short":"2019 Diagnostic criteria for mixed connective tissue disease (MCTD)","volume":"31","author":[{"family":"Tanaka","given":"Yoshiya"},{"family":"Kuwana","given":"Masataka"},{"family":"Fujii","given":"Takao"},{"family":"Kameda","given":"Hideto"},{"family":"Muro","given":"Yoshinao"},{"family":"Fujio","given":"Keishi"},{"family":"Itoh","given":"Yasuhiko"},{"family":"Yasuoka","given":"Hidekata"},{"family":"Fukaya","given":"Shusaku"},{"family":"Ashihara","given":"Konomi"},{"family":"Hirano","given":"Daisuke"},{"family":"Ohmura","given":"Koichiro"},{"family":"Tabuchi","given":"Yuya"},{"family":"Hasegawa","given":"Hisanori"},{"family":"Matsumiya","given":"Ryo"},{"family":"Shirai","given":"Yuichiro"},{"family":"Ogura","given":"Takehisa"},{"family":"Tsuchida","given":"Yumi"},{"family":"Ogawa-Momohara","given":"Mariko"},{"family":"Narazaki","given":"Hidehiko"},{"family":"Inoue","given":"Yoshino"},{"family":"Miyagawa","given":"Ippei"},{"family":"Nakano","given":"Kazuhisa"},{"family":"Hirata","given":"Shintaro"},{"family":"Mori","given":"Masaaki"}],"issued":{"date-parts":[["2021",1,2]]}}}],"schema":"https://github.com/citation-style-language/schema/raw/master/csl-citation.json"} </w:instrText>
            </w:r>
            <w:r w:rsidRPr="00BE2673">
              <w:rPr>
                <w:lang w:val="en-US"/>
              </w:rPr>
              <w:fldChar w:fldCharType="separate"/>
            </w:r>
            <w:r w:rsidRPr="00AB14ED">
              <w:rPr>
                <w:noProof/>
                <w:lang w:val="da-DK"/>
              </w:rPr>
              <w:t>(Tanaka et al., 2021)</w:t>
            </w:r>
            <w:r w:rsidRPr="00BE2673">
              <w:rPr>
                <w:lang w:val="en-US"/>
              </w:rPr>
              <w:fldChar w:fldCharType="end"/>
            </w:r>
            <w:r w:rsidRPr="00AB14ED">
              <w:rPr>
                <w:lang w:val="da-DK"/>
              </w:rPr>
              <w:t xml:space="preserve"> </w:t>
            </w:r>
          </w:p>
        </w:tc>
      </w:tr>
      <w:tr w:rsidR="00513BBA" w:rsidRPr="00BE2673" w14:paraId="2F1E1F79" w14:textId="77777777" w:rsidTr="005214EC">
        <w:tc>
          <w:tcPr>
            <w:tcW w:w="2405" w:type="dxa"/>
            <w:shd w:val="clear" w:color="auto" w:fill="F2F2F2" w:themeFill="background1" w:themeFillShade="F2"/>
          </w:tcPr>
          <w:p w14:paraId="6DE2208B" w14:textId="77777777" w:rsidR="00513BBA" w:rsidRPr="00AB14ED" w:rsidRDefault="00513BBA" w:rsidP="005214EC">
            <w:pPr>
              <w:spacing w:line="276" w:lineRule="auto"/>
              <w:jc w:val="both"/>
              <w:rPr>
                <w:rFonts w:eastAsia="Times New Roman" w:cs="Times New Roman"/>
                <w:b/>
                <w:bCs/>
                <w:lang w:val="da-DK" w:eastAsia="fr-FR"/>
              </w:rPr>
            </w:pPr>
            <w:proofErr w:type="spellStart"/>
            <w:r w:rsidRPr="00AB14ED">
              <w:rPr>
                <w:rFonts w:eastAsia="Times New Roman" w:cs="Times New Roman"/>
                <w:b/>
                <w:bCs/>
                <w:lang w:val="da-DK" w:eastAsia="fr-FR"/>
              </w:rPr>
              <w:t>Systemic</w:t>
            </w:r>
            <w:proofErr w:type="spellEnd"/>
            <w:r w:rsidRPr="00AB14ED">
              <w:rPr>
                <w:rFonts w:eastAsia="Times New Roman" w:cs="Times New Roman"/>
                <w:b/>
                <w:bCs/>
                <w:lang w:val="da-DK" w:eastAsia="fr-FR"/>
              </w:rPr>
              <w:t xml:space="preserve"> </w:t>
            </w:r>
            <w:proofErr w:type="spellStart"/>
            <w:r w:rsidRPr="00AB14ED">
              <w:rPr>
                <w:rFonts w:eastAsia="Times New Roman" w:cs="Times New Roman"/>
                <w:b/>
                <w:bCs/>
                <w:lang w:val="da-DK" w:eastAsia="fr-FR"/>
              </w:rPr>
              <w:t>vasculitis</w:t>
            </w:r>
            <w:proofErr w:type="spellEnd"/>
          </w:p>
        </w:tc>
        <w:tc>
          <w:tcPr>
            <w:tcW w:w="6651" w:type="dxa"/>
          </w:tcPr>
          <w:p w14:paraId="1707741A" w14:textId="77777777" w:rsidR="00513BBA" w:rsidRPr="00BE2673" w:rsidRDefault="00513BBA" w:rsidP="00513BBA">
            <w:pPr>
              <w:pStyle w:val="Paragraphedeliste"/>
              <w:numPr>
                <w:ilvl w:val="0"/>
                <w:numId w:val="16"/>
              </w:numPr>
              <w:spacing w:line="276" w:lineRule="auto"/>
              <w:ind w:left="184" w:hanging="142"/>
              <w:jc w:val="both"/>
              <w:rPr>
                <w:lang w:val="en-US"/>
              </w:rPr>
            </w:pPr>
            <w:r w:rsidRPr="00AB14ED">
              <w:rPr>
                <w:lang w:val="da-DK"/>
              </w:rPr>
              <w:t xml:space="preserve">1990 ACR </w:t>
            </w:r>
            <w:proofErr w:type="spellStart"/>
            <w:r w:rsidRPr="00AB14ED">
              <w:rPr>
                <w:lang w:val="da-DK"/>
              </w:rPr>
              <w:t>criteria</w:t>
            </w:r>
            <w:proofErr w:type="spellEnd"/>
            <w:r w:rsidRPr="00AB14ED">
              <w:rPr>
                <w:lang w:val="da-DK"/>
              </w:rPr>
              <w:t xml:space="preserve"> for EGPA/GPA </w:t>
            </w:r>
            <w:r w:rsidRPr="00BE2673">
              <w:rPr>
                <w:lang w:val="en-US"/>
              </w:rPr>
              <w:fldChar w:fldCharType="begin"/>
            </w:r>
            <w:r w:rsidRPr="00AB14ED">
              <w:rPr>
                <w:lang w:val="da-DK"/>
              </w:rPr>
              <w:instrText xml:space="preserve"> ADDIN ZOTERO_ITEM CSL_CITATION {"citationID":"2P0rAr8w","properties":{"formattedCitation":"(Leavitt et al., 1990; A. T. Masi et al., 1990)","plainCitation":"(Leavitt et al., 1990; A. T. Masi et al., 1990)","noteIndex":0},"citationItems":[{"id":69,"uris":["http://zotero.org/users/1014788/items/F2A589FX"],"itemData":{"id":69,"type":"article-journal","abstract":"Criteria for the classification of Wegener's granulomatosis (WG) were developed by comparing 85 patients who had this disease with 722 control patients with other forms of vasculitis. For the traditional format classification, 4 criteria were selected: abnormal urinary sediment (red cell casts or greater than 5 red blood cells per high power field), abnormal findings on chest radiograph (nodules, cavities, or fixed infiltrates), oral ulcers or nasal discharge, and granulomatous inflammation on biopsy. The presence of 2 or more of these 4 criteria was associated with a sensitivity of 88.2% and a specificity of 92.0%. A classification tree was also constructed with 5 criteria being selected. These criteria were the same as for the traditional format, but included hemoptysis. The classification tree was associated with a sensitivity of 87.1% and a specificity of 93.6%. We describe criteria which distinguish patients with WG from patients with other forms of vasculitis with a high level of sensitivity and specificity. This distinction is important </w:instrText>
            </w:r>
            <w:r w:rsidRPr="00BE2673">
              <w:rPr>
                <w:lang w:val="en-US"/>
              </w:rPr>
              <w:instrText xml:space="preserve">because WG requires cyclophosphamide therapy, whereas many other forms of vasculitis can be treated with corticosteroids alone.","container-title":"Arthritis and Rheumatism","DOI":"10.1002/art.1780330807","ISSN":"0004-3591","issue":"8","journalAbbreviation":"Arthritis Rheum","language":"eng","note":"PMID: 2202308","page":"1101-1107","source":"PubMed","title":"The American College of Rheumatology 1990 criteria for the classification of Wegener's granulomatosis","volume":"33","author":[{"family":"Leavitt","given":"R. Y."},{"family":"Fauci","given":"A. S."},{"family":"Bloch","given":"D. A."},{"family":"Michel","given":"B. A."},{"family":"Hunder","given":"G. G."},{"family":"Arend","given":"W. P."},{"family":"Calabrese","given":"L. H."},{"family":"Fries","given":"J. F."},{"family":"Lie","given":"J. T."},{"family":"Lightfoot","given":"R. W."}],"issued":{"date-parts":[["1990",8]]}}},{"id":68,"uris":["http://zotero.org/users/1014788/items/QIA6RRGC"],"itemData":{"id":68,"type":"article-journal","abstract":"Criteria for the classification of Churg-Strauss syndrome (CSS) were developed by comparing 20 patients who had this diagnosis with 787 control patients with other forms of vasculitis. For the traditional format classification, 6 criteria were selected: asthma, eosinophilia greater than 10% on differential white blood cell count, mononeuropathy (including multiplex) or polyneuropathy, non-fixed pulmonary infiltrates on roentgenography, paranasal sinus abnormality, and biopsy containing a blood vessel with extravascular eosinophils. The presence of 4 or more of these 6 criteria yielded a sensitivity of 85% and a specificity of 99.7%. A classification tree was also constructed with 3 selected criteria: asthma, eosinophilia greater than 10% on differential white blood cell count, and history of documented allergy other than asthma or drug sensitivity. If a subject has eosinophilia and a documented history of either asthma or allergy, then that subject is classified as having CSS. For the tree classification, the sensitivity was 95% and the specificity was 99.2%. Advantages of the traditional format compared with the classification tree format, when applied to patients with systemic vasculitis, and their comparison with earlier work on CSS are discussed.","container-title":"Arthritis and Rheumatism","DOI":"10.1002/art.1780330806","ISSN":"0004-3591","issue":"8","journalAbbreviation":"Arthritis Rheum","language":"eng","note":"PMID: 2202307","page":"1094-1100","source":"PubMed","title":"The American College of Rheumatology 1990 criteria for the classification of Churg-Strauss syndrome (allergic granulomatosis and angiitis)","volume":"33","author":[{"family":"Masi","given":"A. T."},{"family":"Hunder","given":"G. G."},{"family":"Lie","given":"J. T."},{"family":"Michel","given":"B. A."},{"family":"Bloch","given":"D. A."},{"family":"Arend","given":"W. P."},{"family":"Calabrese","given":"L. H."},{"family":"Edworthy","given":"S. M."},{"family":"Fauci","given":"A. S."},{"family":"Leavitt","given":"R. Y."}],"issued":{"date-parts":[["1990",8]]}}}],"schema":"https://github.com/citation-style-language/schema/raw/master/csl-citation.json"} </w:instrText>
            </w:r>
            <w:r w:rsidRPr="00BE2673">
              <w:rPr>
                <w:lang w:val="en-US"/>
              </w:rPr>
              <w:fldChar w:fldCharType="separate"/>
            </w:r>
            <w:r w:rsidRPr="00BE2673">
              <w:rPr>
                <w:noProof/>
                <w:lang w:val="en-US"/>
              </w:rPr>
              <w:t>(Leavitt et al., 1990;</w:t>
            </w:r>
            <w:r>
              <w:rPr>
                <w:noProof/>
                <w:lang w:val="en-US"/>
              </w:rPr>
              <w:t xml:space="preserve"> </w:t>
            </w:r>
            <w:r w:rsidRPr="00BE2673">
              <w:rPr>
                <w:noProof/>
                <w:lang w:val="en-US"/>
              </w:rPr>
              <w:t>Masi et al., 1990)</w:t>
            </w:r>
            <w:r w:rsidRPr="00BE2673">
              <w:rPr>
                <w:lang w:val="en-US"/>
              </w:rPr>
              <w:fldChar w:fldCharType="end"/>
            </w:r>
          </w:p>
          <w:p w14:paraId="13FDC9D0"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07 European Medicines Agency algorithm for AAV and polyarteritis nodosa </w:t>
            </w:r>
            <w:r w:rsidRPr="00BE2673">
              <w:rPr>
                <w:lang w:val="en-US"/>
              </w:rPr>
              <w:fldChar w:fldCharType="begin"/>
            </w:r>
            <w:r w:rsidRPr="00BE2673">
              <w:rPr>
                <w:lang w:val="en-US"/>
              </w:rPr>
              <w:instrText xml:space="preserve"> ADDIN ZOTERO_ITEM CSL_CITATION {"citationID":"rXI43Gu9","properties":{"formattedCitation":"(Watts et al., 2007)","plainCitation":"(Watts et al., 2007)","noteIndex":0},"citationItems":[{"id":62,"uris":["http://zotero.org/users/1014788/items/S4NG8T2X"],"itemData":{"id":62,"type":"article-journal","abstract":"BACKGROUND: The classification of antineutrophil cytoplasmic antibody-associated vasculitis (AAV) and polyarteritis nodosa (PAN) for epidemiology studies is confusing. The existing schemes such as American College of Rheumatology (ACR) criteria, Chapel Hill Consensus Conference (CHCC) definitions and Lanham criteria produce overlapping and conflicting classifications, making it difficult to compare incidence figures.\nAIM: To develop a consensus method of using these criteria and definitions for epidemiological studies to permit comparison without confounding by classification.\nMETHODS: A stepwise algorithm was developed by consensus between a group of doctors interested in the epidemiology of vasculitis. The aim was to categorise patients with Wegener's granulomatosis, microscopic polyangiitis (MPA), Churg-Strauss syndrome (CSS) and PAN into single clinically relevant categories. The ACR and Lanham criteria for CSS, and ACR criteria for Wegener's granulomatosis were applied first, as these were considered to be the most specific. Surrogate markers for Wegener's granulomatosis were included to distinguish Wegener's granulomatosis from MPA. MPA was classified using the CHCC definition and surrogate markers for renal vasculitis. Finally, PAN was classified using the CHCC definition. The algorithm was validated by application to 20 cases from each centre and 99 from a single centre, followed by a paper case exercise.\nRESULTS: A four-step algorithm was devised. It successfully categorises patients into a single classification. There was good correlation between observers in the paper case exercise (91.5%; unweighted kappa = 0.886).\nCONCLUSION: The algorithm achieves its aim of reliably classifying patients into a single category. The use of the algorithm in epidemiology studies should permit comparison between geographical areas.","container-title":"Annals of the Rheumatic Diseases","DOI":"10.1136/ard.2006.054593","ISSN":"0003-4967","issue":"2","journalAbbreviation":"Ann Rheum Dis","language":"eng","note":"PMID: 16901958\nPMCID: PMC1798520","page":"222-227","source":"PubMed","title":"Development and validation of a consensus methodology for the classification of the ANCA-associated vasculitides and polyarteritis nodosa for epidemiological studies","volume":"66","author":[{"family":"Watts","given":"Richard"},{"family":"Lane","given":"Suzanne"},{"family":"Hanslik","given":"Thomas"},{"family":"Hauser","given":"Thomas"},{"family":"Hellmich","given":"Bernhard"},{"family":"Koldingsnes","given":"Wenche"},{"family":"Mahr","given":"Alfred"},{"family":"Segelmark","given":"Mårten"},{"family":"Cohen-Tervaert","given":"Jan W."},{"family":"Scott","given":"David"}],"issued":{"date-parts":[["2007",2]]}}}],"schema":"https://github.com/citation-style-language/schema/raw/master/csl-citation.json"} </w:instrText>
            </w:r>
            <w:r w:rsidRPr="00BE2673">
              <w:rPr>
                <w:lang w:val="en-US"/>
              </w:rPr>
              <w:fldChar w:fldCharType="separate"/>
            </w:r>
            <w:r w:rsidRPr="00BE2673">
              <w:rPr>
                <w:noProof/>
                <w:lang w:val="en-US"/>
              </w:rPr>
              <w:t>(Watts et al., 2007)</w:t>
            </w:r>
            <w:r w:rsidRPr="00BE2673">
              <w:rPr>
                <w:lang w:val="en-US"/>
              </w:rPr>
              <w:fldChar w:fldCharType="end"/>
            </w:r>
          </w:p>
          <w:p w14:paraId="0A33E52A"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12 revised International Chapel Hill Consensus Conference nomenclature of </w:t>
            </w:r>
            <w:proofErr w:type="spellStart"/>
            <w:r w:rsidRPr="00BE2673">
              <w:rPr>
                <w:lang w:val="en-US"/>
              </w:rPr>
              <w:t>vasculitides</w:t>
            </w:r>
            <w:proofErr w:type="spellEnd"/>
            <w:r w:rsidRPr="00BE2673">
              <w:rPr>
                <w:lang w:val="en-US"/>
              </w:rPr>
              <w:t xml:space="preserve"> </w:t>
            </w:r>
            <w:r w:rsidRPr="00BE2673">
              <w:rPr>
                <w:lang w:val="en-US"/>
              </w:rPr>
              <w:fldChar w:fldCharType="begin"/>
            </w:r>
            <w:r w:rsidRPr="00BE2673">
              <w:rPr>
                <w:lang w:val="en-US"/>
              </w:rPr>
              <w:instrText xml:space="preserve"> ADDIN ZOTERO_ITEM CSL_CITATION {"citationID":"E02l75ro","properties":{"formattedCitation":"(Jennette et al., 2013)","plainCitation":"(Jennette et al., 2013)","noteIndex":0},"citationItems":[{"id":67,"uris":["http://zotero.org/users/1014788/items/VSHJ2U8C"],"itemData":{"id":67,"type":"article-journal","container-title":"Arthritis and Rheumatism","DOI":"10.1002/art.37715","ISSN":"1529-0131","issue":"1","journalAbbreviation":"Arthritis Rheum","language":"eng","note":"PMID: 23045170","page":"1-11","source":"PubMed","title":"2012 revised International Chapel Hill Consensus Conference Nomenclature of Vasculitides","volume":"65","author":[{"family":"Jennette","given":"J. C."},{"family":"Falk","given":"R. J."},{"family":"Bacon","given":"P. A."},{"family":"Basu","given":"N."},{"family":"Cid","given":"M. C."},{"family":"Ferrario","given":"F."},{"family":"Flores-Suarez","given":"L. F."},{"family":"Gross","given":"W. L."},{"family":"Guillevin","given":"L."},{"family":"Hagen","given":"E. C."},{"family":"Hoffman","given":"G. S."},{"family":"Jayne","given":"D. R."},{"family":"Kallenberg","given":"C. G. M."},{"family":"Lamprecht","given":"P."},{"family":"Langford","given":"C. A."},{"family":"Luqmani","given":"R. A."},{"family":"Mahr","given":"A. D."},{"family":"Matteson","given":"E. L."},{"family":"Merkel","given":"P. A."},{"family":"Ozen","given":"S."},{"family":"Pusey","given":"C. D."},{"family":"Rasmussen","given":"N."},{"family":"Rees","given":"A. J."},{"family":"Scott","given":"D. G. I."},{"family":"Specks","given":"U."},{"family":"Stone","given":"J. H."},{"family":"Takahashi","given":"K."},{"family":"Watts","given":"R. A."}],"issued":{"date-parts":[["2013",1]]}}}],"schema":"https://github.com/citation-style-language/schema/raw/master/csl-citation.json"} </w:instrText>
            </w:r>
            <w:r w:rsidRPr="00BE2673">
              <w:rPr>
                <w:lang w:val="en-US"/>
              </w:rPr>
              <w:fldChar w:fldCharType="separate"/>
            </w:r>
            <w:r w:rsidRPr="00BE2673">
              <w:rPr>
                <w:noProof/>
                <w:lang w:val="en-US"/>
              </w:rPr>
              <w:t>(Jennette et al., 2013)</w:t>
            </w:r>
            <w:r w:rsidRPr="00BE2673">
              <w:rPr>
                <w:lang w:val="en-US"/>
              </w:rPr>
              <w:fldChar w:fldCharType="end"/>
            </w:r>
          </w:p>
          <w:p w14:paraId="03EB435E"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22 ACR/EULAR classification criteria for EGPA/GPA </w:t>
            </w:r>
            <w:r w:rsidRPr="00BE2673">
              <w:rPr>
                <w:lang w:val="en-US"/>
              </w:rPr>
              <w:fldChar w:fldCharType="begin"/>
            </w:r>
            <w:r w:rsidRPr="00BE2673">
              <w:rPr>
                <w:lang w:val="en-US"/>
              </w:rPr>
              <w:instrText xml:space="preserve"> ADDIN ZOTERO_ITEM CSL_CITATION {"citationID":"q89lgQ5g","properties":{"formattedCitation":"(Robson et al., 2022)","plainCitation":"(Robson et al., 2022)","noteIndex":0},"citationItems":[{"id":65,"uris":["http://zotero.org/users/1014788/items/7PBYJ7CP"],"itemData":{"id":65,"type":"article-journal","abstract":"OBJECTIVE: To develop and validate revised classification criteria for granulomatosis with polyangiitis (GPA).\nMETHODS: Patients with vasculitis or comparator diseases were recruited into an international cohort. The study proceeded in five phases: (1) identification of candidate criteria items using consensus methodology, (2) prospective collection of candidate items present at the time of diagnosis, (3) data-driven reduction of the number of candidate items, (4) expert panel review of cases to define the reference diagnosis and (5) derivation of a points-based risk score for disease classification in a development set using least absolute shrinkage and selection operator logistic regression, with subsequent validation of performance characteristics in an independent set of cases and comparators.\nRESULTS: The development set for GPA consisted of 578 cases of GPA and 652 comparators. The validation set consisted of an additional 146 cases of GPA and 161 comparators. From 91 candidate items, regression analysis identified 26 items for GPA, 10 of which were retained. The final criteria and their weights were as follows: bloody nasal discharge, nasal crusting or sino-nasal congestion (+3); cartilaginous involvement (+2); conductive or sensorineural hearing loss (+1); cytoplasmic antineutrophil cytoplasmic antibody (ANCA) or anti-proteinase 3 ANCA positivity (+5); pulmonary nodules, mass or cavitation on chest imaging (+2); granuloma or giant cells on biopsy (+2); inflammation or consolidation of the nasal/paranasal sinuses on imaging (+1); pauci-immune glomerulonephritis (+1); perinuclear ANCA or antimyeloperoxidase ANCA positivity (-1); and eosinophil count ≥1×109 /L (-4). After excluding mimics of vasculitis, a patient with a diagnosis of small- or medium-vessel vasculitis could be classified as having GPA if the cumulative score was ≥5 points. When these criteria were tested in the validation data set, the sensitivity was 93% (95% CI 87% to 96%) and the specificity was 94% (95% CI 89% to 97%).\nCONCLUSION: The 2022 American College of Rheumatology/European Alliance of Associations for Rheumatology classification criteria for GPA demonstrate strong performance characteristics and are validated for use in research.","container-title":"Annals of the Rheumatic Diseases","DOI":"10.1136/annrheumdis-2021-221795","ISSN":"1468-2060","issue":"3","journalAbbreviation":"Ann Rheum Dis","language":"eng","note":"PMID: 35110333","page":"315-320","source":"PubMed","title":"2022 American College of Rheumatology/European Alliance of Associations for Rheumatology classification criteria for granulomatosis with polyangiitis","volume":"81","author":[{"family":"Robson","given":"Joanna C."},{"family":"Grayson","given":"Peter C."},{"family":"Ponte","given":"Cristina"},{"family":"Suppiah","given":"Ravi"},{"family":"Craven","given":"Anthea"},{"family":"Judge","given":"Andrew"},{"family":"Khalid","given":"Sara"},{"family":"Hutchings","given":"Andrew"},{"family":"Watts","given":"Richard A."},{"family":"Merkel","given":"Peter A."},{"family":"Luqmani","given":"Raashid A."},{"literal":"DCVAS Investigators"}],"issued":{"date-parts":[["2022",3]]}}}],"schema":"https://github.com/citation-style-language/schema/raw/master/csl-citation.json"} </w:instrText>
            </w:r>
            <w:r w:rsidRPr="00BE2673">
              <w:rPr>
                <w:lang w:val="en-US"/>
              </w:rPr>
              <w:fldChar w:fldCharType="separate"/>
            </w:r>
            <w:r w:rsidRPr="00BE2673">
              <w:rPr>
                <w:noProof/>
                <w:lang w:val="en-US"/>
              </w:rPr>
              <w:t>(Robson et al., 2022)</w:t>
            </w:r>
            <w:r w:rsidRPr="00BE2673">
              <w:rPr>
                <w:lang w:val="en-US"/>
              </w:rPr>
              <w:fldChar w:fldCharType="end"/>
            </w:r>
          </w:p>
          <w:p w14:paraId="73842F15"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22 ACR/EULAR classification criteria for Takayasu arteritis </w:t>
            </w:r>
            <w:r w:rsidRPr="00BE2673">
              <w:rPr>
                <w:lang w:val="en-US"/>
              </w:rPr>
              <w:fldChar w:fldCharType="begin"/>
            </w:r>
            <w:r w:rsidRPr="00BE2673">
              <w:rPr>
                <w:lang w:val="en-US"/>
              </w:rPr>
              <w:instrText xml:space="preserve"> ADDIN ZOTERO_ITEM CSL_CITATION {"citationID":"4BnMCm9L","properties":{"formattedCitation":"(Grayson et al., 2022)","plainCitation":"(Grayson et al., 2022)","noteIndex":0},"citationItems":[{"id":66,"uris":["http://zotero.org/users/1014788/items/BUE2II47"],"itemData":{"id":66,"type":"article-journal","abstract":"Objective To develop and validate new classification criteria for Takayasu arteritis (TAK).\nMethods Patients with vasculitis or comparator diseases were recruited into an international cohort. The study proceeded in six phases: (1) identification of candidate criteria items, (2) collection of candidate items present at diagnosis, (3) expert panel review of cases, (4) data‐driven reduction of candidate items, (5) derivation of a points‐based classification score in a development data set and (6) validation in an independent data set.\nResults The development data set consisted of 316 cases of TAK and 323 comparators. The validation data set consisted of an additional 146 cases of TAK and 127 comparators. Age ≤60 years at diagnosis and imaging evidence of large‐vessel vasculitis were absolute requirements to classify a patient as having TAK. The final criteria items and weights were as follows: female sex (+1), angina (+2), limb claudication (+2), arterial bruit (+2), reduced upper extremity pulse (+2), reduced pulse or tenderness of a carotid artery (+2), blood pressure difference between arms of ≥20 mm Hg (+1), number of affected arterial territories (+1 to +3), paired artery involvement (+1) and abdominal aorta plus renal or mesenteric involvement (+3). A patient could be classified as having TAK with a cumulative score of ≥5 points. When these criteria were tested in the validation data set, the model area under the curve was 0.97 (95% CI 0.94 to 0.99) with a sensitivity of 93.8% (95% CI 88.6% to 97.1%) and specificity of 99.2% (95% CI 96.7% to 100.0%).\nConclusion The 2022 American College of Rheumatology/EULAR classification criteria for TAK are now validated for use in research.","container-title":"Annals of the Rheumatic Diseases","DOI":"10.1136/ard-2022-223482","ISSN":"0003-4967, 1468-2060","issue":"12","language":"en","license":"© Author(s) (or their employer(s)) 2022. No commercial re-use. See rights and permissions. Published by BMJ.","note":"publisher: BMJ Publishing Group Ltd\nsection: Criteria\nPMID: 36351705","page":"1654-1660","source":"ard-bmj-com.scd-rproxy.u-strasbg.fr","title":"2022 American College of Rheumatology/EULAR classification criteria for Takayasu arteritis","volume":"81","author":[{"family":"Grayson","given":"Peter C."},{"family":"Ponte","given":"Cristina"},{"family":"Suppiah","given":"Ravi"},{"family":"Robson","given":"Joanna C."},{"family":"Gribbons","given":"Katherine Bates"},{"family":"Judge","given":"Andrew"},{"family":"Craven","given":"Anthea"},{"family":"Khalid","given":"Sara"},{"family":"Hutchings","given":"Andrew"},{"family":"Danda","give</w:instrText>
            </w:r>
            <w:r w:rsidRPr="00BE2673">
              <w:rPr>
                <w:lang w:val="fi-FI"/>
              </w:rPr>
              <w:instrText xml:space="preserve">n":"Debashish"},{"family":"Luqmani","given":"Raashid A."},{"family":"Watts","given":"Richard A."},{"family":"Merkel","given":"Peter A."}],"issued":{"date-parts":[["2022",12,1]]}}}],"schema":"https://github.com/citation-style-language/schema/raw/master/csl-citation.json"} </w:instrText>
            </w:r>
            <w:r w:rsidRPr="00BE2673">
              <w:rPr>
                <w:lang w:val="en-US"/>
              </w:rPr>
              <w:fldChar w:fldCharType="separate"/>
            </w:r>
            <w:r w:rsidRPr="00BE2673">
              <w:rPr>
                <w:noProof/>
                <w:lang w:val="fi-FI"/>
              </w:rPr>
              <w:t>(Grayson et al., 2022)</w:t>
            </w:r>
            <w:r w:rsidRPr="00BE2673">
              <w:rPr>
                <w:lang w:val="en-US"/>
              </w:rPr>
              <w:fldChar w:fldCharType="end"/>
            </w:r>
          </w:p>
          <w:p w14:paraId="310F32D7" w14:textId="77777777" w:rsidR="00513BBA" w:rsidRPr="00BE2673" w:rsidRDefault="00513BBA" w:rsidP="00513BBA">
            <w:pPr>
              <w:pStyle w:val="Paragraphedeliste"/>
              <w:numPr>
                <w:ilvl w:val="0"/>
                <w:numId w:val="16"/>
              </w:numPr>
              <w:spacing w:line="276" w:lineRule="auto"/>
              <w:ind w:left="184" w:hanging="142"/>
              <w:jc w:val="both"/>
              <w:rPr>
                <w:lang w:val="en-US"/>
              </w:rPr>
            </w:pPr>
            <w:r w:rsidRPr="00BE2673">
              <w:rPr>
                <w:lang w:val="en-US"/>
              </w:rPr>
              <w:t xml:space="preserve">2022 ACR/EULAR classification criteria for microscopic polyangiitis </w:t>
            </w:r>
            <w:r w:rsidRPr="00BE2673">
              <w:rPr>
                <w:lang w:val="en-US"/>
              </w:rPr>
              <w:fldChar w:fldCharType="begin"/>
            </w:r>
            <w:r w:rsidRPr="00BE2673">
              <w:rPr>
                <w:lang w:val="en-US"/>
              </w:rPr>
              <w:instrText xml:space="preserve"> ADDIN ZOTERO_ITEM CSL_CITATION {"citationID":"mecKYIKr","properties":{"formattedCitation":"(Suppiah et al., 2022)","plainCitation":"(Suppiah et al., 2022)","noteIndex":0},"citationItems":[{"id":63,"uris":["http://zotero.org/users/1014788/items/LV5WVEM4"],"itemData":{"id":63,"type":"article-journal","abstract":"OBJECTIVE: To develop and validate classification criteria for microscopic polyangiitis (MPA).\nMETHODS: Patients with vasculitis or comparator diseases were recruited into an international cohort. The study proceeded in five phases: (1) identification of candidate items using consensus methodology, (2) prospective collection of candidate items present at the time of diagnosis, (3) data-driven reduction of the number of candidate items, (4) expert panel review of cases to define the reference diagnosis and (5) derivation of a points-based risk score for disease classification in a development set using least absolute shrinkage and selection operator logistic regression, with subsequent validation of performance characteristics in an independent set of cases and comparators.\nRESULTS: The development set for MPA consisted of 149 cases of MPA and 408 comparators. The validation set consisted of an additional 142 cases of MPA and 414 comparators. From 91 candidate items, regression analysis identified 10 items for MPA, 6 of which were retained. The final criteria and their weights were as follows: perinuclear antineutrophil cytoplasmic antibody (ANCA) or anti-myeloperoxidase-ANCA positivity (+6), pauci-immune glomerulonephritis (+3), lung fibrosis or interstitial lung disease (+3), sino-nasal symptoms or signs (-3), cytoplasmic ANCA or anti-proteinase 3 ANCA positivity (-1) and eosinophil count ≥1×109/L (-4). After excluding mimics of vasculitis, a patient with a diagnosis of small- or medium-vessel vasculitis could be classified as having MPA with a cumulative score of ≥5 points. When these criteria were tested in the validation data set, the sensitivity was 91% (95% CI 85% to 95%) and the specificity was 94% (95% CI 92% to 96%).\nCONCLUSION: The 2022 American College of Rheumatology/European Alliance of Associations for Rheumatology classification criteria for MPA are now validated for use in clinical research.","container-title":"Annals of the Rheumatic Diseases","DOI":"10.1136/annrheumdis-2021-221796","ISSN":"1468-2060","issue":"3","journalAbbreviation":"Ann Rheum Dis","language":"eng","note":"PMID: 35110332","page":"321-326","source":"PubMed","title":"2022 American College of Rheumatology/European Alliance of Associations for Rheumatology classification criteria for microscopic polyangiitis","volume":"81","author":[{"family":"Suppiah","given":"Ravi"},{"family":"Robson","given":"Joanna C."},{"family":"Grayson","given":"Peter C."},{"family":"Ponte","given":"Cristina"},{"family":"Craven","given":"Anthea"},{"family":"Khalid","given":"Sara"},{"family":"Judge","given":"Andrew"},{"family":"Hutchings","given":"Andrew"},{"family":"Merkel","given":"Peter A."},{"family":"Luqmani","given":"Raashid A."},{"family":"Watts","given":"Richard A."},{"literal":"DCVAS INVESTIGATORS"}],"issued":{"date-parts":[["2022",3]]}}}],"schema":"https://github.com/citation-style-language/schema/raw/master/csl-citation.json"} </w:instrText>
            </w:r>
            <w:r w:rsidRPr="00BE2673">
              <w:rPr>
                <w:lang w:val="en-US"/>
              </w:rPr>
              <w:fldChar w:fldCharType="separate"/>
            </w:r>
            <w:r w:rsidRPr="00BE2673">
              <w:rPr>
                <w:noProof/>
                <w:lang w:val="en-US"/>
              </w:rPr>
              <w:t>(Suppiah et al., 2022)</w:t>
            </w:r>
            <w:r w:rsidRPr="00BE2673">
              <w:rPr>
                <w:lang w:val="en-US"/>
              </w:rPr>
              <w:fldChar w:fldCharType="end"/>
            </w:r>
            <w:r w:rsidRPr="00BE2673">
              <w:rPr>
                <w:lang w:val="en-US"/>
              </w:rPr>
              <w:t>.</w:t>
            </w:r>
          </w:p>
        </w:tc>
      </w:tr>
      <w:tr w:rsidR="00513BBA" w:rsidRPr="00AB14ED" w14:paraId="3BC86A47" w14:textId="77777777" w:rsidTr="005214EC">
        <w:tc>
          <w:tcPr>
            <w:tcW w:w="2405" w:type="dxa"/>
            <w:shd w:val="clear" w:color="auto" w:fill="F2F2F2" w:themeFill="background1" w:themeFillShade="F2"/>
          </w:tcPr>
          <w:p w14:paraId="31AA35BB" w14:textId="77777777" w:rsidR="00513BBA" w:rsidRPr="00BE2673" w:rsidRDefault="00513BBA" w:rsidP="005214EC">
            <w:pPr>
              <w:spacing w:line="276" w:lineRule="auto"/>
              <w:jc w:val="both"/>
              <w:rPr>
                <w:rFonts w:eastAsia="Times New Roman" w:cs="Times New Roman"/>
                <w:b/>
                <w:bCs/>
                <w:lang w:val="en-US" w:eastAsia="fr-FR"/>
              </w:rPr>
            </w:pPr>
            <w:r w:rsidRPr="00BE2673">
              <w:rPr>
                <w:rFonts w:eastAsia="Times New Roman" w:cs="Times New Roman"/>
                <w:b/>
                <w:bCs/>
                <w:lang w:val="en-US" w:eastAsia="fr-FR"/>
              </w:rPr>
              <w:t>Myositis</w:t>
            </w:r>
          </w:p>
        </w:tc>
        <w:tc>
          <w:tcPr>
            <w:tcW w:w="6651" w:type="dxa"/>
          </w:tcPr>
          <w:p w14:paraId="69DC196D" w14:textId="77777777" w:rsidR="00513BBA" w:rsidRPr="00BE2673" w:rsidRDefault="00513BBA" w:rsidP="00513BBA">
            <w:pPr>
              <w:pStyle w:val="Paragraphedeliste"/>
              <w:numPr>
                <w:ilvl w:val="0"/>
                <w:numId w:val="16"/>
              </w:numPr>
              <w:spacing w:line="276" w:lineRule="auto"/>
              <w:ind w:left="184" w:hanging="142"/>
              <w:jc w:val="both"/>
              <w:rPr>
                <w:lang w:val="pt-BR"/>
              </w:rPr>
            </w:pPr>
            <w:r w:rsidRPr="00BE2673">
              <w:rPr>
                <w:lang w:val="pt-BR"/>
              </w:rPr>
              <w:t xml:space="preserve">2017 EULAR/ACR </w:t>
            </w:r>
            <w:r w:rsidRPr="00CD59D7">
              <w:fldChar w:fldCharType="begin"/>
            </w:r>
            <w:r w:rsidRPr="00BE2673">
              <w:rPr>
                <w:lang w:val="pt-BR"/>
              </w:rPr>
              <w:instrText xml:space="preserve"> ADDIN ZOTERO_ITEM CSL_CITATION {"citationID":"QTi6yQmM","properties":{"formattedCitation":"(Lundberg et al., 2017)","plainCitation":"(Lundberg et al., 2017)","noteIndex":0},"citationItems":[{"id":79,"uris":["http://zotero.org/users/1014788/items/BCBXG2WN"],"itemData":{"id":79,"type":"article-journal","abstract":"Objective\nTo develop and validate new classification criteria for adult and juvenile idiopathic inflammatory myopathies (IIM) and their major subgroups.\n\nMethods\nCandidate variables were assembled from published criteria and expert opinion using consensus methodology. Data were collected from 47 rheumatology, dermatology, neurology and pediatric clinics worldwide. Several statistical methods were utilized to derive the classification criteria.\n\nResults\nBased on data from 976 IIM patients (74% adults; 26% children) and 624 non-IIM patients with mimicking conditions (82% adults; 18% children) new criteria were derived. Each item is assigned a weighted score. The total score corresponds to a probability of having IIM. Sub-classification is performed using a classification tree. A probability cutoff of 55%, corresponding to a score of 5.5 (6.7 with muscle biopsy) “probable IIM”, had best sensitivity/specificity (87%/82% without biopsies, 93%/88% with biopsies) and is recommended as a minimum to classify a patient as having IIM. A probability of ≥90%, corresponding to a score of ≥7.5 (≥8.7 with muscle biopsy), corresponds to “definite IIM”. A probability of &lt;50%, corresponding to a score of &lt;5.3 (&lt;6.5 with muscle biopsy) rules out IIM, leaving a probability of ≥50 to &lt;55% as “possible IIM”.\n\nConclusions\nThe EULAR/ACR classification criteria for IIM have been endorsed by international rheumatology, dermatology, neurology and pediatric groups. They employ easily accessible and operationally defined elements, and have been partially validated. They allow classification of “definite”, “probable”, and “possible” IIM, in addition to the major subgroups of IIM, including juvenile IIM. They generally perform better than existing criteria.","container-title":"Annals of the rheumatic diseases","DOI":"10.1136/annrheumdis-2017-211468","ISSN":"0003-4967","issue":"12","journalAbbreviation":"Ann Rheum Dis","note":"PMID: 29079590\nPMCID: PMC5736307","page":"1955-1964","source":"PubMed Central","title":"EULAR/ACR Classification Criteria for Adult and Juvenile Idiopathic Inflammatory Myopathies and their Major Subgroups","volume":"76","author":[{"family":"Lundberg","given":"Ingrid E"},{"family":"Tjärnlund","given":"Anna"},{"family":"Bottai","given":"Matteo"},{"family":"Werth","given":"Victoria P"},{"family":"Pilkington","given":"Clarissa"},{"family":"Visser","given":"Marianne","non-dropping-particle":"de"},{"family":"Alfredsson","given":"Lars"},{"family":"Amato","given":"Anthony A"},{"family":"Barohn","given":"Richard J"},{"family":"Liang","given":"Matthew H"},{"family":"Singh","given":"Jasvinder A"},{"family":"Aggarwal","given":"Rohit"},{"family":"Arnardottir","given":"Snjolaug"},{"family":"Chinoy","given":"Hector"},{"family":"Cooper","given":"Robert G"},{"family":"Dankó","given":"Katalin"},{"family":"Dimachkie","given":"Mazen M"},{"family":"Feldman","given":"Brian M"},{"family":"La Torre","given":"Ignacio Garcia-De"},{"family":"Gordon","given":"Patrick"},{"family":"Hayashi","given":"Taichi"},{"family":"Katz","given":"James D"},{"family":"Kohsaka","given":"Hitoshi"},{"family":"Lachenbruch","given":"Peter A"},{"family":"Lang","given":"Bianca A"},{"family":"Li","given":"Yuhui"},{"family":"Oddis","given":"Chester V"},{"family":"Olesinska","given":"Marzena"},{"family":"Reed","given":"Ann M"},{"family":"Rutkowska-Sak","given":"Lidia"},{"family":"Sanner","given":"Helga"},{"family":"Selva-O’Callaghan","given":"Albert"},{"family":"Song","given":"Yeong Wook"},{"family":"Vencovsky","given":"Jiri"},{"family":"Ytterberg","given":"Steven R"},{"family":"Miller","given":"Frederick W"},{"family":"Rider","given":"Lisa G"}],"issued":{"date-parts":[["2017",12]]}}}],"schema":"https://github.com/citation-style-language/schema/raw/master/csl-citation.json"} </w:instrText>
            </w:r>
            <w:r w:rsidRPr="00CD59D7">
              <w:fldChar w:fldCharType="separate"/>
            </w:r>
            <w:r w:rsidRPr="00BE2673">
              <w:rPr>
                <w:noProof/>
                <w:lang w:val="pt-BR"/>
              </w:rPr>
              <w:t>(Lundberg et al., 2017)</w:t>
            </w:r>
            <w:r w:rsidRPr="00CD59D7">
              <w:fldChar w:fldCharType="end"/>
            </w:r>
            <w:r w:rsidRPr="00BE2673">
              <w:rPr>
                <w:lang w:val="pt-BR"/>
              </w:rPr>
              <w:t>.</w:t>
            </w:r>
          </w:p>
        </w:tc>
      </w:tr>
    </w:tbl>
    <w:p w14:paraId="4AA759EC" w14:textId="77777777" w:rsidR="00513BBA" w:rsidRDefault="00513BBA" w:rsidP="00513BBA">
      <w:pPr>
        <w:jc w:val="both"/>
        <w:rPr>
          <w:rFonts w:ascii="Calibri" w:hAnsi="Calibri" w:cs="Calibri"/>
          <w:b/>
          <w:bCs/>
          <w:color w:val="000000" w:themeColor="text1"/>
          <w:lang w:val="pt-BR"/>
        </w:rPr>
      </w:pPr>
    </w:p>
    <w:p w14:paraId="723DCD8E" w14:textId="335478B4" w:rsidR="00513BBA" w:rsidRPr="00513BBA" w:rsidRDefault="00513BBA" w:rsidP="00513BBA">
      <w:pPr>
        <w:jc w:val="both"/>
        <w:rPr>
          <w:rFonts w:ascii="Calibri" w:hAnsi="Calibri" w:cs="Calibri"/>
          <w:i/>
          <w:iCs/>
          <w:color w:val="000000" w:themeColor="text1"/>
          <w:lang w:val="pt-BR"/>
        </w:rPr>
      </w:pPr>
      <w:proofErr w:type="spellStart"/>
      <w:r w:rsidRPr="00513BBA">
        <w:rPr>
          <w:rFonts w:ascii="Calibri" w:hAnsi="Calibri" w:cs="Calibri"/>
          <w:b/>
          <w:bCs/>
          <w:color w:val="000000" w:themeColor="text1"/>
          <w:lang w:val="pt-BR"/>
        </w:rPr>
        <w:t>Abbreviations</w:t>
      </w:r>
      <w:proofErr w:type="spellEnd"/>
      <w:r w:rsidRPr="00513BBA">
        <w:rPr>
          <w:rFonts w:ascii="Calibri" w:hAnsi="Calibri" w:cs="Calibri"/>
          <w:b/>
          <w:bCs/>
          <w:color w:val="000000" w:themeColor="text1"/>
          <w:lang w:val="pt-BR"/>
        </w:rPr>
        <w:t>:</w:t>
      </w:r>
      <w:r w:rsidRPr="00513BBA">
        <w:rPr>
          <w:rFonts w:ascii="Calibri" w:hAnsi="Calibri" w:cs="Calibri"/>
          <w:color w:val="000000" w:themeColor="text1"/>
          <w:lang w:val="pt-BR"/>
        </w:rPr>
        <w:t xml:space="preserve"> AAV: </w:t>
      </w:r>
      <w:proofErr w:type="spellStart"/>
      <w:r w:rsidRPr="00513BBA">
        <w:rPr>
          <w:rFonts w:ascii="Calibri" w:hAnsi="Calibri" w:cs="Calibri"/>
          <w:color w:val="000000" w:themeColor="text1"/>
          <w:lang w:val="pt-BR"/>
        </w:rPr>
        <w:t>anti-neutrophil</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cytoplasmic</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antibody-associated</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vasculitis</w:t>
      </w:r>
      <w:proofErr w:type="spellEnd"/>
      <w:r w:rsidRPr="00513BBA">
        <w:rPr>
          <w:rFonts w:ascii="Calibri" w:hAnsi="Calibri" w:cs="Calibri"/>
          <w:color w:val="000000" w:themeColor="text1"/>
          <w:lang w:val="pt-BR"/>
        </w:rPr>
        <w:t xml:space="preserve">; ACR: </w:t>
      </w:r>
      <w:r w:rsidRPr="00513BBA">
        <w:rPr>
          <w:lang w:val="pt-BR"/>
        </w:rPr>
        <w:t xml:space="preserve">American </w:t>
      </w:r>
      <w:proofErr w:type="spellStart"/>
      <w:r w:rsidRPr="00513BBA">
        <w:rPr>
          <w:lang w:val="pt-BR"/>
        </w:rPr>
        <w:t>College</w:t>
      </w:r>
      <w:proofErr w:type="spellEnd"/>
      <w:r w:rsidRPr="00513BBA">
        <w:rPr>
          <w:lang w:val="pt-BR"/>
        </w:rPr>
        <w:t xml:space="preserve"> </w:t>
      </w:r>
      <w:proofErr w:type="spellStart"/>
      <w:r w:rsidRPr="00513BBA">
        <w:rPr>
          <w:lang w:val="pt-BR"/>
        </w:rPr>
        <w:t>of</w:t>
      </w:r>
      <w:proofErr w:type="spellEnd"/>
      <w:r w:rsidRPr="00513BBA">
        <w:rPr>
          <w:lang w:val="pt-BR"/>
        </w:rPr>
        <w:t xml:space="preserve"> </w:t>
      </w:r>
      <w:proofErr w:type="spellStart"/>
      <w:r w:rsidRPr="00513BBA">
        <w:rPr>
          <w:lang w:val="pt-BR"/>
        </w:rPr>
        <w:t>Rheumatology</w:t>
      </w:r>
      <w:proofErr w:type="spellEnd"/>
      <w:r w:rsidRPr="00513BBA">
        <w:rPr>
          <w:lang w:val="pt-BR"/>
        </w:rPr>
        <w:t xml:space="preserve">; APL: </w:t>
      </w:r>
      <w:proofErr w:type="spellStart"/>
      <w:r w:rsidRPr="00513BBA">
        <w:rPr>
          <w:lang w:val="pt-BR"/>
        </w:rPr>
        <w:t>primary</w:t>
      </w:r>
      <w:proofErr w:type="spellEnd"/>
      <w:r w:rsidRPr="00513BBA">
        <w:rPr>
          <w:lang w:val="pt-BR"/>
        </w:rPr>
        <w:t xml:space="preserve"> </w:t>
      </w:r>
      <w:proofErr w:type="spellStart"/>
      <w:r w:rsidRPr="00513BBA">
        <w:rPr>
          <w:lang w:val="pt-BR"/>
        </w:rPr>
        <w:t>antiphospholipid</w:t>
      </w:r>
      <w:proofErr w:type="spellEnd"/>
      <w:r w:rsidRPr="00513BBA">
        <w:rPr>
          <w:lang w:val="pt-BR"/>
        </w:rPr>
        <w:t xml:space="preserve"> </w:t>
      </w:r>
      <w:proofErr w:type="spellStart"/>
      <w:r w:rsidRPr="00513BBA">
        <w:rPr>
          <w:lang w:val="pt-BR"/>
        </w:rPr>
        <w:t>syndrome</w:t>
      </w:r>
      <w:proofErr w:type="spellEnd"/>
      <w:r w:rsidRPr="00513BBA">
        <w:rPr>
          <w:lang w:val="pt-BR"/>
        </w:rPr>
        <w:t xml:space="preserve">; EGPA: </w:t>
      </w:r>
      <w:proofErr w:type="spellStart"/>
      <w:r w:rsidRPr="00513BBA">
        <w:rPr>
          <w:lang w:val="pt-BR"/>
        </w:rPr>
        <w:t>eosinophilic</w:t>
      </w:r>
      <w:proofErr w:type="spellEnd"/>
      <w:r w:rsidRPr="00513BBA">
        <w:rPr>
          <w:lang w:val="pt-BR"/>
        </w:rPr>
        <w:t xml:space="preserve"> </w:t>
      </w:r>
      <w:proofErr w:type="spellStart"/>
      <w:r w:rsidRPr="00513BBA">
        <w:rPr>
          <w:lang w:val="pt-BR"/>
        </w:rPr>
        <w:t>granulomatosis</w:t>
      </w:r>
      <w:proofErr w:type="spellEnd"/>
      <w:r w:rsidRPr="00513BBA">
        <w:rPr>
          <w:lang w:val="pt-BR"/>
        </w:rPr>
        <w:t xml:space="preserve"> </w:t>
      </w:r>
      <w:proofErr w:type="spellStart"/>
      <w:r w:rsidRPr="00513BBA">
        <w:rPr>
          <w:lang w:val="pt-BR"/>
        </w:rPr>
        <w:t>with</w:t>
      </w:r>
      <w:proofErr w:type="spellEnd"/>
      <w:r w:rsidRPr="00513BBA">
        <w:rPr>
          <w:lang w:val="pt-BR"/>
        </w:rPr>
        <w:t xml:space="preserve"> </w:t>
      </w:r>
      <w:proofErr w:type="spellStart"/>
      <w:r w:rsidRPr="00513BBA">
        <w:rPr>
          <w:lang w:val="pt-BR"/>
        </w:rPr>
        <w:t>polyangiitis</w:t>
      </w:r>
      <w:proofErr w:type="spellEnd"/>
      <w:r w:rsidRPr="00513BBA">
        <w:rPr>
          <w:lang w:val="pt-BR"/>
        </w:rPr>
        <w:t xml:space="preserve">, EULAR: </w:t>
      </w:r>
      <w:proofErr w:type="spellStart"/>
      <w:r w:rsidRPr="00513BBA">
        <w:rPr>
          <w:lang w:val="pt-BR"/>
        </w:rPr>
        <w:t>European</w:t>
      </w:r>
      <w:proofErr w:type="spellEnd"/>
      <w:r w:rsidRPr="00513BBA">
        <w:rPr>
          <w:lang w:val="pt-BR"/>
        </w:rPr>
        <w:t xml:space="preserve"> League Against </w:t>
      </w:r>
      <w:proofErr w:type="spellStart"/>
      <w:r w:rsidRPr="00513BBA">
        <w:rPr>
          <w:lang w:val="pt-BR"/>
        </w:rPr>
        <w:t>Rheumatism</w:t>
      </w:r>
      <w:proofErr w:type="spellEnd"/>
      <w:r w:rsidRPr="00513BBA">
        <w:rPr>
          <w:lang w:val="pt-BR"/>
        </w:rPr>
        <w:t xml:space="preserve">; GPA: </w:t>
      </w:r>
      <w:proofErr w:type="spellStart"/>
      <w:r w:rsidRPr="00513BBA">
        <w:rPr>
          <w:lang w:val="pt-BR"/>
        </w:rPr>
        <w:t>granulomatosis</w:t>
      </w:r>
      <w:proofErr w:type="spellEnd"/>
      <w:r w:rsidRPr="00513BBA">
        <w:rPr>
          <w:lang w:val="pt-BR"/>
        </w:rPr>
        <w:t xml:space="preserve"> </w:t>
      </w:r>
      <w:proofErr w:type="spellStart"/>
      <w:r w:rsidRPr="00513BBA">
        <w:rPr>
          <w:lang w:val="pt-BR"/>
        </w:rPr>
        <w:t>with</w:t>
      </w:r>
      <w:proofErr w:type="spellEnd"/>
      <w:r w:rsidRPr="00513BBA">
        <w:rPr>
          <w:lang w:val="pt-BR"/>
        </w:rPr>
        <w:t xml:space="preserve"> </w:t>
      </w:r>
      <w:proofErr w:type="spellStart"/>
      <w:r w:rsidRPr="00513BBA">
        <w:rPr>
          <w:lang w:val="pt-BR"/>
        </w:rPr>
        <w:t>polyangiitis</w:t>
      </w:r>
      <w:proofErr w:type="spellEnd"/>
      <w:r w:rsidRPr="00513BBA">
        <w:rPr>
          <w:lang w:val="pt-BR"/>
        </w:rPr>
        <w:t>;</w:t>
      </w:r>
      <w:r w:rsidRPr="00513BBA">
        <w:rPr>
          <w:color w:val="000000" w:themeColor="text1"/>
          <w:lang w:val="pt-BR"/>
        </w:rPr>
        <w:t xml:space="preserve"> MCTD: </w:t>
      </w:r>
      <w:proofErr w:type="spellStart"/>
      <w:r w:rsidRPr="00513BBA">
        <w:rPr>
          <w:lang w:val="pt-BR"/>
        </w:rPr>
        <w:t>mixed</w:t>
      </w:r>
      <w:proofErr w:type="spellEnd"/>
      <w:r w:rsidRPr="00513BBA">
        <w:rPr>
          <w:lang w:val="pt-BR"/>
        </w:rPr>
        <w:t xml:space="preserve"> </w:t>
      </w:r>
      <w:proofErr w:type="spellStart"/>
      <w:r w:rsidRPr="00513BBA">
        <w:rPr>
          <w:lang w:val="pt-BR"/>
        </w:rPr>
        <w:t>connective</w:t>
      </w:r>
      <w:proofErr w:type="spellEnd"/>
      <w:r w:rsidRPr="00513BBA">
        <w:rPr>
          <w:lang w:val="pt-BR"/>
        </w:rPr>
        <w:t xml:space="preserve"> </w:t>
      </w:r>
      <w:proofErr w:type="spellStart"/>
      <w:r w:rsidRPr="00513BBA">
        <w:rPr>
          <w:lang w:val="pt-BR"/>
        </w:rPr>
        <w:t>tissue</w:t>
      </w:r>
      <w:proofErr w:type="spellEnd"/>
      <w:r w:rsidRPr="00513BBA">
        <w:rPr>
          <w:lang w:val="pt-BR"/>
        </w:rPr>
        <w:t xml:space="preserve"> </w:t>
      </w:r>
      <w:proofErr w:type="spellStart"/>
      <w:r w:rsidRPr="00513BBA">
        <w:rPr>
          <w:lang w:val="pt-BR"/>
        </w:rPr>
        <w:t>disease</w:t>
      </w:r>
      <w:proofErr w:type="spellEnd"/>
      <w:r w:rsidRPr="00513BBA">
        <w:rPr>
          <w:rFonts w:ascii="Calibri" w:hAnsi="Calibri" w:cs="Calibri"/>
          <w:color w:val="000000" w:themeColor="text1"/>
          <w:lang w:val="pt-BR"/>
        </w:rPr>
        <w:t xml:space="preserve">; RA: </w:t>
      </w:r>
      <w:proofErr w:type="spellStart"/>
      <w:r w:rsidRPr="00513BBA">
        <w:rPr>
          <w:rFonts w:ascii="Calibri" w:hAnsi="Calibri" w:cs="Calibri"/>
          <w:color w:val="000000" w:themeColor="text1"/>
          <w:lang w:val="pt-BR"/>
        </w:rPr>
        <w:t>rheumatoid</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arthritis</w:t>
      </w:r>
      <w:proofErr w:type="spellEnd"/>
      <w:r w:rsidRPr="00513BBA">
        <w:rPr>
          <w:rFonts w:ascii="Calibri" w:hAnsi="Calibri" w:cs="Calibri"/>
          <w:color w:val="000000" w:themeColor="text1"/>
          <w:lang w:val="pt-BR"/>
        </w:rPr>
        <w:t xml:space="preserve">; SLE: </w:t>
      </w:r>
      <w:proofErr w:type="spellStart"/>
      <w:r w:rsidRPr="00513BBA">
        <w:rPr>
          <w:rFonts w:ascii="Calibri" w:hAnsi="Calibri" w:cs="Calibri"/>
          <w:color w:val="000000" w:themeColor="text1"/>
          <w:lang w:val="pt-BR"/>
        </w:rPr>
        <w:t>systemic</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lupus</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erythematosus</w:t>
      </w:r>
      <w:proofErr w:type="spellEnd"/>
      <w:r w:rsidRPr="00513BBA">
        <w:rPr>
          <w:rFonts w:ascii="Calibri" w:hAnsi="Calibri" w:cs="Calibri"/>
          <w:color w:val="000000" w:themeColor="text1"/>
          <w:lang w:val="pt-BR"/>
        </w:rPr>
        <w:t xml:space="preserve">; SS: </w:t>
      </w:r>
      <w:proofErr w:type="spellStart"/>
      <w:r w:rsidRPr="00513BBA">
        <w:rPr>
          <w:rFonts w:ascii="Calibri" w:hAnsi="Calibri" w:cs="Calibri"/>
          <w:color w:val="000000" w:themeColor="text1"/>
          <w:lang w:val="pt-BR"/>
        </w:rPr>
        <w:t>Sjögren</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syndrome</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SSc</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systemic</w:t>
      </w:r>
      <w:proofErr w:type="spellEnd"/>
      <w:r w:rsidRPr="00513BBA">
        <w:rPr>
          <w:rFonts w:ascii="Calibri" w:hAnsi="Calibri" w:cs="Calibri"/>
          <w:color w:val="000000" w:themeColor="text1"/>
          <w:lang w:val="pt-BR"/>
        </w:rPr>
        <w:t xml:space="preserve"> </w:t>
      </w:r>
      <w:proofErr w:type="spellStart"/>
      <w:r w:rsidRPr="00513BBA">
        <w:rPr>
          <w:rFonts w:ascii="Calibri" w:hAnsi="Calibri" w:cs="Calibri"/>
          <w:color w:val="000000" w:themeColor="text1"/>
          <w:lang w:val="pt-BR"/>
        </w:rPr>
        <w:t>sclerosis</w:t>
      </w:r>
      <w:proofErr w:type="spellEnd"/>
    </w:p>
    <w:p w14:paraId="7147C82C" w14:textId="77777777" w:rsidR="00AB14ED" w:rsidRDefault="00AB14ED" w:rsidP="00AB14ED">
      <w:pPr>
        <w:spacing w:line="480" w:lineRule="auto"/>
        <w:rPr>
          <w:b/>
          <w:bCs/>
          <w:lang w:val="en-US"/>
        </w:rPr>
      </w:pPr>
    </w:p>
    <w:p w14:paraId="0EFFC0C0" w14:textId="77777777" w:rsidR="00AB14ED" w:rsidRDefault="00AB14ED" w:rsidP="00AB14ED">
      <w:pPr>
        <w:spacing w:line="480" w:lineRule="auto"/>
        <w:rPr>
          <w:b/>
          <w:bCs/>
          <w:lang w:val="en-US"/>
        </w:rPr>
      </w:pPr>
    </w:p>
    <w:p w14:paraId="68B20F3E" w14:textId="13110529" w:rsidR="00AB14ED" w:rsidRDefault="00AB14ED" w:rsidP="00AB14ED">
      <w:pPr>
        <w:spacing w:line="480" w:lineRule="auto"/>
        <w:rPr>
          <w:b/>
          <w:bCs/>
          <w:lang w:val="en-US"/>
        </w:rPr>
      </w:pPr>
      <w:r>
        <w:rPr>
          <w:b/>
          <w:bCs/>
          <w:lang w:val="en-US"/>
        </w:rPr>
        <w:lastRenderedPageBreak/>
        <w:t>SELECTION PROCESS</w:t>
      </w:r>
    </w:p>
    <w:p w14:paraId="6852E259" w14:textId="77777777" w:rsidR="00AB14ED" w:rsidRPr="00796EFD" w:rsidRDefault="00AB14ED" w:rsidP="00AB14ED">
      <w:pPr>
        <w:snapToGrid w:val="0"/>
        <w:spacing w:line="480" w:lineRule="auto"/>
        <w:jc w:val="both"/>
        <w:rPr>
          <w:lang w:val="en-US"/>
        </w:rPr>
      </w:pPr>
      <w:r w:rsidRPr="5016E0DB">
        <w:rPr>
          <w:lang w:val="en-US"/>
        </w:rPr>
        <w:t>The Rayyan web-tool was used to identify the duplicates</w:t>
      </w:r>
      <w:r>
        <w:rPr>
          <w:lang w:val="en-US"/>
        </w:rPr>
        <w:t xml:space="preserve"> </w:t>
      </w:r>
      <w:r>
        <w:rPr>
          <w:lang w:val="en-US"/>
        </w:rPr>
        <w:fldChar w:fldCharType="begin"/>
      </w:r>
      <w:r>
        <w:rPr>
          <w:lang w:val="en-US"/>
        </w:rPr>
        <w:instrText xml:space="preserve"> ADDIN ZOTERO_ITEM CSL_CITATION {"citationID":"SihAdobb","properties":{"formattedCitation":"(Ouzzani, Hammady, Fedorowicz, &amp; Elmagarmid, 2016)","plainCitation":"(Ouzzani, Hammady, Fedorowicz, &amp; Elmagarmid, 2016)","noteIndex":0},"citationItems":[{"id":59,"uris":["http://zotero.org/users/1014788/items/655E8NSY"],"itemData":{"id":59,"type":"article-journal","abstrac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 http://rayyan.qcri.org ),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nRESULTS: Pilot testing of Rayyan focused on usability, accuracy against manual methods, and the added value of the prediction feature. The \"taster\" review (273 records) allowed a quick overview of Rayyan for early comments on usability. The second review (1030 records) required several iterations to identify the previously identified 11 trials. The \"suggestions\" and \"hints,\" based on the \"prediction model,\"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ll as the time savings it affords to users.\nCONCLUSIONS: Rayyan is responsive and intuitive in use with significant potential to lighten the load of reviewers.","container-title":"Systematic Reviews","DOI":"10.1186/s13643-016-0384-4","ISSN":"2046-4053","issue":"1","journalAbbreviation":"Syst Rev","language":"eng","note":"PMID: 27919275\nPMCID: PMC5139140","page":"210","source":"PubMed","title":"Rayyan-a web and mobile app for systematic reviews","volume":"5","author":[{"family":"Ouzzani","given":"Mourad"},{"family":"Hammady","given":"Hossam"},{"family":"Fedorowicz","given":"Zbys"},{"family":"Elmagarmid","given":"Ahmed"}],"issued":{"date-parts":[["2016",12,5]]}}}],"schema":"https://github.com/citation-style-language/schema/raw/master/csl-citation.json"} </w:instrText>
      </w:r>
      <w:r>
        <w:rPr>
          <w:lang w:val="en-US"/>
        </w:rPr>
        <w:fldChar w:fldCharType="separate"/>
      </w:r>
      <w:r>
        <w:rPr>
          <w:noProof/>
          <w:lang w:val="en-US"/>
        </w:rPr>
        <w:t>(Ouzzani, Hammady, Fedorowicz, &amp; Elmagarmid, 2016)</w:t>
      </w:r>
      <w:r>
        <w:rPr>
          <w:lang w:val="en-US"/>
        </w:rPr>
        <w:fldChar w:fldCharType="end"/>
      </w:r>
      <w:r>
        <w:rPr>
          <w:lang w:val="en-US"/>
        </w:rPr>
        <w:t xml:space="preserve">. </w:t>
      </w:r>
      <w:r w:rsidRPr="5016E0DB">
        <w:rPr>
          <w:lang w:val="en-US"/>
        </w:rPr>
        <w:t xml:space="preserve">A first screening of the article titles and abstracts was made by two independent reviewers (S.J. and O.H.), to eliminate irrelevant articles according to the exclusion criteria. </w:t>
      </w:r>
    </w:p>
    <w:p w14:paraId="7B4DB959" w14:textId="77777777" w:rsidR="00AB14ED" w:rsidRDefault="00AB14ED" w:rsidP="00AB14ED">
      <w:pPr>
        <w:snapToGrid w:val="0"/>
        <w:spacing w:line="480" w:lineRule="auto"/>
        <w:jc w:val="both"/>
        <w:rPr>
          <w:b/>
          <w:bCs/>
          <w:color w:val="000000" w:themeColor="text1"/>
          <w:lang w:val="en-US"/>
        </w:rPr>
      </w:pPr>
    </w:p>
    <w:p w14:paraId="4FB8A061" w14:textId="483166D6" w:rsidR="00513BBA" w:rsidRPr="00AB14ED" w:rsidRDefault="00AB14ED" w:rsidP="00AB14ED">
      <w:pPr>
        <w:snapToGrid w:val="0"/>
        <w:spacing w:line="480" w:lineRule="auto"/>
        <w:jc w:val="both"/>
        <w:rPr>
          <w:b/>
          <w:bCs/>
          <w:color w:val="000000" w:themeColor="text1"/>
          <w:lang w:val="en-US"/>
        </w:rPr>
      </w:pPr>
      <w:r>
        <w:rPr>
          <w:b/>
          <w:bCs/>
          <w:color w:val="000000" w:themeColor="text1"/>
          <w:lang w:val="en-US"/>
        </w:rPr>
        <w:t xml:space="preserve">SUPPLEMENTARY </w:t>
      </w:r>
      <w:r w:rsidRPr="00AB14ED">
        <w:rPr>
          <w:b/>
          <w:bCs/>
          <w:color w:val="000000" w:themeColor="text1"/>
          <w:lang w:val="en-US"/>
        </w:rPr>
        <w:t>REFERENCE</w:t>
      </w:r>
    </w:p>
    <w:p w14:paraId="56BCDD46" w14:textId="4971E9EE" w:rsidR="00AB14ED" w:rsidRPr="008C5EDE" w:rsidRDefault="00AB14ED" w:rsidP="00AB14ED">
      <w:pPr>
        <w:pStyle w:val="Bibliographie"/>
        <w:snapToGrid w:val="0"/>
        <w:ind w:left="0" w:firstLine="0"/>
        <w:jc w:val="both"/>
        <w:rPr>
          <w:lang w:val="en-US"/>
        </w:rPr>
      </w:pPr>
      <w:proofErr w:type="spellStart"/>
      <w:r w:rsidRPr="008C5EDE">
        <w:rPr>
          <w:lang w:val="en-US"/>
        </w:rPr>
        <w:t>Ouzzani</w:t>
      </w:r>
      <w:proofErr w:type="spellEnd"/>
      <w:r w:rsidRPr="008C5EDE">
        <w:rPr>
          <w:lang w:val="en-US"/>
        </w:rPr>
        <w:t xml:space="preserve">, M., Hammady, H., Fedorowicz, Z., &amp; </w:t>
      </w:r>
      <w:proofErr w:type="spellStart"/>
      <w:r w:rsidRPr="008C5EDE">
        <w:rPr>
          <w:lang w:val="en-US"/>
        </w:rPr>
        <w:t>Elmagarmid</w:t>
      </w:r>
      <w:proofErr w:type="spellEnd"/>
      <w:r w:rsidRPr="008C5EDE">
        <w:rPr>
          <w:lang w:val="en-US"/>
        </w:rPr>
        <w:t>, A. (2016). Rayyan-a web and</w:t>
      </w:r>
      <w:r>
        <w:rPr>
          <w:lang w:val="en-US"/>
        </w:rPr>
        <w:t xml:space="preserve"> </w:t>
      </w:r>
      <w:r w:rsidRPr="008C5EDE">
        <w:rPr>
          <w:lang w:val="en-US"/>
        </w:rPr>
        <w:t xml:space="preserve">mobile app for systematic reviews. </w:t>
      </w:r>
      <w:r w:rsidRPr="008C5EDE">
        <w:rPr>
          <w:i/>
          <w:iCs/>
          <w:lang w:val="en-US"/>
        </w:rPr>
        <w:t>Systematic Reviews</w:t>
      </w:r>
      <w:r w:rsidRPr="008C5EDE">
        <w:rPr>
          <w:lang w:val="en-US"/>
        </w:rPr>
        <w:t xml:space="preserve">, </w:t>
      </w:r>
      <w:r w:rsidRPr="008C5EDE">
        <w:rPr>
          <w:i/>
          <w:iCs/>
          <w:lang w:val="en-US"/>
        </w:rPr>
        <w:t>5</w:t>
      </w:r>
      <w:r w:rsidRPr="008C5EDE">
        <w:rPr>
          <w:lang w:val="en-US"/>
        </w:rPr>
        <w:t xml:space="preserve">(1), 210. </w:t>
      </w:r>
      <w:proofErr w:type="spellStart"/>
      <w:r w:rsidRPr="008C5EDE">
        <w:rPr>
          <w:lang w:val="en-US"/>
        </w:rPr>
        <w:t>doi</w:t>
      </w:r>
      <w:proofErr w:type="spellEnd"/>
      <w:r w:rsidRPr="008C5EDE">
        <w:rPr>
          <w:lang w:val="en-US"/>
        </w:rPr>
        <w:t>: 10.1186/s13643-016-0384-4</w:t>
      </w:r>
    </w:p>
    <w:p w14:paraId="42186A6B" w14:textId="77777777" w:rsidR="00AB14ED" w:rsidRPr="00AB14ED" w:rsidRDefault="00AB14ED" w:rsidP="00AB14ED">
      <w:pPr>
        <w:snapToGrid w:val="0"/>
        <w:spacing w:line="480" w:lineRule="auto"/>
        <w:jc w:val="both"/>
        <w:rPr>
          <w:color w:val="000000" w:themeColor="text1"/>
          <w:lang w:val="en-US"/>
        </w:rPr>
      </w:pPr>
    </w:p>
    <w:sectPr w:rsidR="00AB14ED" w:rsidRPr="00AB14ED" w:rsidSect="00693B1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Unistra A">
    <w:panose1 w:val="020B0604020202020204"/>
    <w:charset w:val="4D"/>
    <w:family w:val="auto"/>
    <w:pitch w:val="variable"/>
    <w:sig w:usb0="A00000AF" w:usb1="5000606B"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144D7"/>
    <w:multiLevelType w:val="hybridMultilevel"/>
    <w:tmpl w:val="3BFA659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B20A12"/>
    <w:multiLevelType w:val="hybridMultilevel"/>
    <w:tmpl w:val="CCD0CD5C"/>
    <w:lvl w:ilvl="0" w:tplc="DACC5BF0">
      <w:start w:val="1"/>
      <w:numFmt w:val="bullet"/>
      <w:lvlText w:val=""/>
      <w:lvlJc w:val="left"/>
      <w:pPr>
        <w:ind w:left="720" w:hanging="360"/>
      </w:pPr>
      <w:rPr>
        <w:rFonts w:ascii="Symbol" w:hAnsi="Symbol" w:hint="default"/>
      </w:rPr>
    </w:lvl>
    <w:lvl w:ilvl="1" w:tplc="623623EA">
      <w:start w:val="1"/>
      <w:numFmt w:val="bullet"/>
      <w:lvlText w:val="o"/>
      <w:lvlJc w:val="left"/>
      <w:pPr>
        <w:ind w:left="1440" w:hanging="360"/>
      </w:pPr>
      <w:rPr>
        <w:rFonts w:ascii="Courier New" w:hAnsi="Courier New" w:hint="default"/>
      </w:rPr>
    </w:lvl>
    <w:lvl w:ilvl="2" w:tplc="13646378">
      <w:start w:val="1"/>
      <w:numFmt w:val="bullet"/>
      <w:lvlText w:val=""/>
      <w:lvlJc w:val="left"/>
      <w:pPr>
        <w:ind w:left="2160" w:hanging="360"/>
      </w:pPr>
      <w:rPr>
        <w:rFonts w:ascii="Wingdings" w:hAnsi="Wingdings" w:hint="default"/>
      </w:rPr>
    </w:lvl>
    <w:lvl w:ilvl="3" w:tplc="7C02D07E">
      <w:start w:val="1"/>
      <w:numFmt w:val="bullet"/>
      <w:lvlText w:val=""/>
      <w:lvlJc w:val="left"/>
      <w:pPr>
        <w:ind w:left="2880" w:hanging="360"/>
      </w:pPr>
      <w:rPr>
        <w:rFonts w:ascii="Symbol" w:hAnsi="Symbol" w:hint="default"/>
      </w:rPr>
    </w:lvl>
    <w:lvl w:ilvl="4" w:tplc="24461052">
      <w:start w:val="1"/>
      <w:numFmt w:val="bullet"/>
      <w:lvlText w:val="o"/>
      <w:lvlJc w:val="left"/>
      <w:pPr>
        <w:ind w:left="3600" w:hanging="360"/>
      </w:pPr>
      <w:rPr>
        <w:rFonts w:ascii="Courier New" w:hAnsi="Courier New" w:hint="default"/>
      </w:rPr>
    </w:lvl>
    <w:lvl w:ilvl="5" w:tplc="5F62B88E">
      <w:start w:val="1"/>
      <w:numFmt w:val="bullet"/>
      <w:lvlText w:val=""/>
      <w:lvlJc w:val="left"/>
      <w:pPr>
        <w:ind w:left="4320" w:hanging="360"/>
      </w:pPr>
      <w:rPr>
        <w:rFonts w:ascii="Wingdings" w:hAnsi="Wingdings" w:hint="default"/>
      </w:rPr>
    </w:lvl>
    <w:lvl w:ilvl="6" w:tplc="AF4685C6">
      <w:start w:val="1"/>
      <w:numFmt w:val="bullet"/>
      <w:lvlText w:val=""/>
      <w:lvlJc w:val="left"/>
      <w:pPr>
        <w:ind w:left="5040" w:hanging="360"/>
      </w:pPr>
      <w:rPr>
        <w:rFonts w:ascii="Symbol" w:hAnsi="Symbol" w:hint="default"/>
      </w:rPr>
    </w:lvl>
    <w:lvl w:ilvl="7" w:tplc="7C0C7AE0">
      <w:start w:val="1"/>
      <w:numFmt w:val="bullet"/>
      <w:lvlText w:val="o"/>
      <w:lvlJc w:val="left"/>
      <w:pPr>
        <w:ind w:left="5760" w:hanging="360"/>
      </w:pPr>
      <w:rPr>
        <w:rFonts w:ascii="Courier New" w:hAnsi="Courier New" w:hint="default"/>
      </w:rPr>
    </w:lvl>
    <w:lvl w:ilvl="8" w:tplc="41805DB2">
      <w:start w:val="1"/>
      <w:numFmt w:val="bullet"/>
      <w:lvlText w:val=""/>
      <w:lvlJc w:val="left"/>
      <w:pPr>
        <w:ind w:left="6480" w:hanging="360"/>
      </w:pPr>
      <w:rPr>
        <w:rFonts w:ascii="Wingdings" w:hAnsi="Wingdings" w:hint="default"/>
      </w:rPr>
    </w:lvl>
  </w:abstractNum>
  <w:abstractNum w:abstractNumId="2" w15:restartNumberingAfterBreak="0">
    <w:nsid w:val="13CF2282"/>
    <w:multiLevelType w:val="multilevel"/>
    <w:tmpl w:val="08ACE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BAAC3F"/>
    <w:multiLevelType w:val="hybridMultilevel"/>
    <w:tmpl w:val="59A0D5AE"/>
    <w:lvl w:ilvl="0" w:tplc="29B6A04A">
      <w:start w:val="1"/>
      <w:numFmt w:val="decimal"/>
      <w:lvlText w:val="%1."/>
      <w:lvlJc w:val="left"/>
      <w:pPr>
        <w:ind w:left="720" w:hanging="360"/>
      </w:pPr>
    </w:lvl>
    <w:lvl w:ilvl="1" w:tplc="B128D77A">
      <w:start w:val="1"/>
      <w:numFmt w:val="lowerLetter"/>
      <w:lvlText w:val="%2."/>
      <w:lvlJc w:val="left"/>
      <w:pPr>
        <w:ind w:left="1440" w:hanging="360"/>
      </w:pPr>
    </w:lvl>
    <w:lvl w:ilvl="2" w:tplc="FAF679B0">
      <w:start w:val="1"/>
      <w:numFmt w:val="lowerRoman"/>
      <w:lvlText w:val="%3."/>
      <w:lvlJc w:val="right"/>
      <w:pPr>
        <w:ind w:left="2160" w:hanging="180"/>
      </w:pPr>
    </w:lvl>
    <w:lvl w:ilvl="3" w:tplc="B93841D6">
      <w:start w:val="1"/>
      <w:numFmt w:val="decimal"/>
      <w:lvlText w:val="%4."/>
      <w:lvlJc w:val="left"/>
      <w:pPr>
        <w:ind w:left="2880" w:hanging="360"/>
      </w:pPr>
    </w:lvl>
    <w:lvl w:ilvl="4" w:tplc="191A803C">
      <w:start w:val="1"/>
      <w:numFmt w:val="lowerLetter"/>
      <w:lvlText w:val="%5."/>
      <w:lvlJc w:val="left"/>
      <w:pPr>
        <w:ind w:left="3600" w:hanging="360"/>
      </w:pPr>
    </w:lvl>
    <w:lvl w:ilvl="5" w:tplc="1E586DE8">
      <w:start w:val="1"/>
      <w:numFmt w:val="lowerRoman"/>
      <w:lvlText w:val="%6."/>
      <w:lvlJc w:val="right"/>
      <w:pPr>
        <w:ind w:left="4320" w:hanging="180"/>
      </w:pPr>
    </w:lvl>
    <w:lvl w:ilvl="6" w:tplc="C66E0414">
      <w:start w:val="1"/>
      <w:numFmt w:val="decimal"/>
      <w:lvlText w:val="%7."/>
      <w:lvlJc w:val="left"/>
      <w:pPr>
        <w:ind w:left="5040" w:hanging="360"/>
      </w:pPr>
    </w:lvl>
    <w:lvl w:ilvl="7" w:tplc="F2F8C802">
      <w:start w:val="1"/>
      <w:numFmt w:val="lowerLetter"/>
      <w:lvlText w:val="%8."/>
      <w:lvlJc w:val="left"/>
      <w:pPr>
        <w:ind w:left="5760" w:hanging="360"/>
      </w:pPr>
    </w:lvl>
    <w:lvl w:ilvl="8" w:tplc="85685EF4">
      <w:start w:val="1"/>
      <w:numFmt w:val="lowerRoman"/>
      <w:lvlText w:val="%9."/>
      <w:lvlJc w:val="right"/>
      <w:pPr>
        <w:ind w:left="6480" w:hanging="180"/>
      </w:pPr>
    </w:lvl>
  </w:abstractNum>
  <w:abstractNum w:abstractNumId="4" w15:restartNumberingAfterBreak="0">
    <w:nsid w:val="25868A58"/>
    <w:multiLevelType w:val="hybridMultilevel"/>
    <w:tmpl w:val="7108A15C"/>
    <w:lvl w:ilvl="0" w:tplc="D4F44D32">
      <w:start w:val="1"/>
      <w:numFmt w:val="bullet"/>
      <w:lvlText w:val=""/>
      <w:lvlJc w:val="left"/>
      <w:pPr>
        <w:ind w:left="720" w:hanging="360"/>
      </w:pPr>
      <w:rPr>
        <w:rFonts w:ascii="Symbol" w:hAnsi="Symbol" w:hint="default"/>
      </w:rPr>
    </w:lvl>
    <w:lvl w:ilvl="1" w:tplc="F15295FC">
      <w:start w:val="1"/>
      <w:numFmt w:val="bullet"/>
      <w:lvlText w:val="o"/>
      <w:lvlJc w:val="left"/>
      <w:pPr>
        <w:ind w:left="1440" w:hanging="360"/>
      </w:pPr>
      <w:rPr>
        <w:rFonts w:ascii="Courier New" w:hAnsi="Courier New" w:hint="default"/>
      </w:rPr>
    </w:lvl>
    <w:lvl w:ilvl="2" w:tplc="5E704716">
      <w:start w:val="1"/>
      <w:numFmt w:val="bullet"/>
      <w:lvlText w:val=""/>
      <w:lvlJc w:val="left"/>
      <w:pPr>
        <w:ind w:left="2160" w:hanging="360"/>
      </w:pPr>
      <w:rPr>
        <w:rFonts w:ascii="Wingdings" w:hAnsi="Wingdings" w:hint="default"/>
      </w:rPr>
    </w:lvl>
    <w:lvl w:ilvl="3" w:tplc="7D6AE3E8">
      <w:start w:val="1"/>
      <w:numFmt w:val="bullet"/>
      <w:lvlText w:val=""/>
      <w:lvlJc w:val="left"/>
      <w:pPr>
        <w:ind w:left="2880" w:hanging="360"/>
      </w:pPr>
      <w:rPr>
        <w:rFonts w:ascii="Symbol" w:hAnsi="Symbol" w:hint="default"/>
      </w:rPr>
    </w:lvl>
    <w:lvl w:ilvl="4" w:tplc="C758F0D0">
      <w:start w:val="1"/>
      <w:numFmt w:val="bullet"/>
      <w:lvlText w:val="o"/>
      <w:lvlJc w:val="left"/>
      <w:pPr>
        <w:ind w:left="3600" w:hanging="360"/>
      </w:pPr>
      <w:rPr>
        <w:rFonts w:ascii="Courier New" w:hAnsi="Courier New" w:hint="default"/>
      </w:rPr>
    </w:lvl>
    <w:lvl w:ilvl="5" w:tplc="1BF6FDC6">
      <w:start w:val="1"/>
      <w:numFmt w:val="bullet"/>
      <w:lvlText w:val=""/>
      <w:lvlJc w:val="left"/>
      <w:pPr>
        <w:ind w:left="4320" w:hanging="360"/>
      </w:pPr>
      <w:rPr>
        <w:rFonts w:ascii="Wingdings" w:hAnsi="Wingdings" w:hint="default"/>
      </w:rPr>
    </w:lvl>
    <w:lvl w:ilvl="6" w:tplc="2F1A7BE0">
      <w:start w:val="1"/>
      <w:numFmt w:val="bullet"/>
      <w:lvlText w:val=""/>
      <w:lvlJc w:val="left"/>
      <w:pPr>
        <w:ind w:left="5040" w:hanging="360"/>
      </w:pPr>
      <w:rPr>
        <w:rFonts w:ascii="Symbol" w:hAnsi="Symbol" w:hint="default"/>
      </w:rPr>
    </w:lvl>
    <w:lvl w:ilvl="7" w:tplc="D4649DE0">
      <w:start w:val="1"/>
      <w:numFmt w:val="bullet"/>
      <w:lvlText w:val="o"/>
      <w:lvlJc w:val="left"/>
      <w:pPr>
        <w:ind w:left="5760" w:hanging="360"/>
      </w:pPr>
      <w:rPr>
        <w:rFonts w:ascii="Courier New" w:hAnsi="Courier New" w:hint="default"/>
      </w:rPr>
    </w:lvl>
    <w:lvl w:ilvl="8" w:tplc="41549D06">
      <w:start w:val="1"/>
      <w:numFmt w:val="bullet"/>
      <w:lvlText w:val=""/>
      <w:lvlJc w:val="left"/>
      <w:pPr>
        <w:ind w:left="6480" w:hanging="360"/>
      </w:pPr>
      <w:rPr>
        <w:rFonts w:ascii="Wingdings" w:hAnsi="Wingdings" w:hint="default"/>
      </w:rPr>
    </w:lvl>
  </w:abstractNum>
  <w:abstractNum w:abstractNumId="5" w15:restartNumberingAfterBreak="0">
    <w:nsid w:val="2811A270"/>
    <w:multiLevelType w:val="hybridMultilevel"/>
    <w:tmpl w:val="39AA9568"/>
    <w:lvl w:ilvl="0" w:tplc="24C05E30">
      <w:start w:val="1"/>
      <w:numFmt w:val="decimal"/>
      <w:lvlText w:val="%1."/>
      <w:lvlJc w:val="left"/>
      <w:pPr>
        <w:ind w:left="720" w:hanging="360"/>
      </w:pPr>
    </w:lvl>
    <w:lvl w:ilvl="1" w:tplc="D1484FC0">
      <w:start w:val="1"/>
      <w:numFmt w:val="lowerLetter"/>
      <w:lvlText w:val="%2."/>
      <w:lvlJc w:val="left"/>
      <w:pPr>
        <w:ind w:left="1440" w:hanging="360"/>
      </w:pPr>
    </w:lvl>
    <w:lvl w:ilvl="2" w:tplc="E200B6D6">
      <w:start w:val="1"/>
      <w:numFmt w:val="lowerRoman"/>
      <w:lvlText w:val="%3."/>
      <w:lvlJc w:val="right"/>
      <w:pPr>
        <w:ind w:left="2160" w:hanging="180"/>
      </w:pPr>
    </w:lvl>
    <w:lvl w:ilvl="3" w:tplc="CC48A03A">
      <w:start w:val="1"/>
      <w:numFmt w:val="decimal"/>
      <w:lvlText w:val="%4."/>
      <w:lvlJc w:val="left"/>
      <w:pPr>
        <w:ind w:left="2880" w:hanging="360"/>
      </w:pPr>
    </w:lvl>
    <w:lvl w:ilvl="4" w:tplc="5EE6FA20">
      <w:start w:val="1"/>
      <w:numFmt w:val="lowerLetter"/>
      <w:lvlText w:val="%5."/>
      <w:lvlJc w:val="left"/>
      <w:pPr>
        <w:ind w:left="3600" w:hanging="360"/>
      </w:pPr>
    </w:lvl>
    <w:lvl w:ilvl="5" w:tplc="23F86E04">
      <w:start w:val="1"/>
      <w:numFmt w:val="lowerRoman"/>
      <w:lvlText w:val="%6."/>
      <w:lvlJc w:val="right"/>
      <w:pPr>
        <w:ind w:left="4320" w:hanging="180"/>
      </w:pPr>
    </w:lvl>
    <w:lvl w:ilvl="6" w:tplc="228CA0D2">
      <w:start w:val="1"/>
      <w:numFmt w:val="decimal"/>
      <w:lvlText w:val="%7."/>
      <w:lvlJc w:val="left"/>
      <w:pPr>
        <w:ind w:left="5040" w:hanging="360"/>
      </w:pPr>
    </w:lvl>
    <w:lvl w:ilvl="7" w:tplc="19183802">
      <w:start w:val="1"/>
      <w:numFmt w:val="lowerLetter"/>
      <w:lvlText w:val="%8."/>
      <w:lvlJc w:val="left"/>
      <w:pPr>
        <w:ind w:left="5760" w:hanging="360"/>
      </w:pPr>
    </w:lvl>
    <w:lvl w:ilvl="8" w:tplc="1E16B6AA">
      <w:start w:val="1"/>
      <w:numFmt w:val="lowerRoman"/>
      <w:lvlText w:val="%9."/>
      <w:lvlJc w:val="right"/>
      <w:pPr>
        <w:ind w:left="6480" w:hanging="180"/>
      </w:pPr>
    </w:lvl>
  </w:abstractNum>
  <w:abstractNum w:abstractNumId="6" w15:restartNumberingAfterBreak="0">
    <w:nsid w:val="2BE07C95"/>
    <w:multiLevelType w:val="hybridMultilevel"/>
    <w:tmpl w:val="5C14F9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0012044"/>
    <w:multiLevelType w:val="hybridMultilevel"/>
    <w:tmpl w:val="028E6F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09A13D0"/>
    <w:multiLevelType w:val="hybridMultilevel"/>
    <w:tmpl w:val="8830106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6BD5892"/>
    <w:multiLevelType w:val="hybridMultilevel"/>
    <w:tmpl w:val="8B1AC514"/>
    <w:lvl w:ilvl="0" w:tplc="4AFAD6BC">
      <w:start w:val="1"/>
      <w:numFmt w:val="bullet"/>
      <w:lvlText w:val=""/>
      <w:lvlJc w:val="left"/>
      <w:pPr>
        <w:ind w:left="720" w:hanging="360"/>
      </w:pPr>
      <w:rPr>
        <w:rFonts w:ascii="Symbol" w:hAnsi="Symbol" w:hint="default"/>
      </w:rPr>
    </w:lvl>
    <w:lvl w:ilvl="1" w:tplc="A308D5B8">
      <w:start w:val="1"/>
      <w:numFmt w:val="bullet"/>
      <w:lvlText w:val="o"/>
      <w:lvlJc w:val="left"/>
      <w:pPr>
        <w:ind w:left="1440" w:hanging="360"/>
      </w:pPr>
      <w:rPr>
        <w:rFonts w:ascii="Courier New" w:hAnsi="Courier New" w:hint="default"/>
      </w:rPr>
    </w:lvl>
    <w:lvl w:ilvl="2" w:tplc="9FDE76B2">
      <w:start w:val="1"/>
      <w:numFmt w:val="bullet"/>
      <w:lvlText w:val=""/>
      <w:lvlJc w:val="left"/>
      <w:pPr>
        <w:ind w:left="2160" w:hanging="360"/>
      </w:pPr>
      <w:rPr>
        <w:rFonts w:ascii="Wingdings" w:hAnsi="Wingdings" w:hint="default"/>
      </w:rPr>
    </w:lvl>
    <w:lvl w:ilvl="3" w:tplc="FCDE652E">
      <w:start w:val="1"/>
      <w:numFmt w:val="bullet"/>
      <w:lvlText w:val=""/>
      <w:lvlJc w:val="left"/>
      <w:pPr>
        <w:ind w:left="2880" w:hanging="360"/>
      </w:pPr>
      <w:rPr>
        <w:rFonts w:ascii="Symbol" w:hAnsi="Symbol" w:hint="default"/>
      </w:rPr>
    </w:lvl>
    <w:lvl w:ilvl="4" w:tplc="07C69F92">
      <w:start w:val="1"/>
      <w:numFmt w:val="bullet"/>
      <w:lvlText w:val="o"/>
      <w:lvlJc w:val="left"/>
      <w:pPr>
        <w:ind w:left="3600" w:hanging="360"/>
      </w:pPr>
      <w:rPr>
        <w:rFonts w:ascii="Courier New" w:hAnsi="Courier New" w:hint="default"/>
      </w:rPr>
    </w:lvl>
    <w:lvl w:ilvl="5" w:tplc="4A484244">
      <w:start w:val="1"/>
      <w:numFmt w:val="bullet"/>
      <w:lvlText w:val=""/>
      <w:lvlJc w:val="left"/>
      <w:pPr>
        <w:ind w:left="4320" w:hanging="360"/>
      </w:pPr>
      <w:rPr>
        <w:rFonts w:ascii="Wingdings" w:hAnsi="Wingdings" w:hint="default"/>
      </w:rPr>
    </w:lvl>
    <w:lvl w:ilvl="6" w:tplc="753CF01A">
      <w:start w:val="1"/>
      <w:numFmt w:val="bullet"/>
      <w:lvlText w:val=""/>
      <w:lvlJc w:val="left"/>
      <w:pPr>
        <w:ind w:left="5040" w:hanging="360"/>
      </w:pPr>
      <w:rPr>
        <w:rFonts w:ascii="Symbol" w:hAnsi="Symbol" w:hint="default"/>
      </w:rPr>
    </w:lvl>
    <w:lvl w:ilvl="7" w:tplc="AF86228A">
      <w:start w:val="1"/>
      <w:numFmt w:val="bullet"/>
      <w:lvlText w:val="o"/>
      <w:lvlJc w:val="left"/>
      <w:pPr>
        <w:ind w:left="5760" w:hanging="360"/>
      </w:pPr>
      <w:rPr>
        <w:rFonts w:ascii="Courier New" w:hAnsi="Courier New" w:hint="default"/>
      </w:rPr>
    </w:lvl>
    <w:lvl w:ilvl="8" w:tplc="781ADFC0">
      <w:start w:val="1"/>
      <w:numFmt w:val="bullet"/>
      <w:lvlText w:val=""/>
      <w:lvlJc w:val="left"/>
      <w:pPr>
        <w:ind w:left="6480" w:hanging="360"/>
      </w:pPr>
      <w:rPr>
        <w:rFonts w:ascii="Wingdings" w:hAnsi="Wingdings" w:hint="default"/>
      </w:rPr>
    </w:lvl>
  </w:abstractNum>
  <w:abstractNum w:abstractNumId="10" w15:restartNumberingAfterBreak="0">
    <w:nsid w:val="4A821620"/>
    <w:multiLevelType w:val="multilevel"/>
    <w:tmpl w:val="14E25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DB7326"/>
    <w:multiLevelType w:val="hybridMultilevel"/>
    <w:tmpl w:val="72D280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DB3AD4A"/>
    <w:multiLevelType w:val="hybridMultilevel"/>
    <w:tmpl w:val="12E076AE"/>
    <w:lvl w:ilvl="0" w:tplc="790C244C">
      <w:start w:val="1"/>
      <w:numFmt w:val="bullet"/>
      <w:lvlText w:val=""/>
      <w:lvlJc w:val="left"/>
      <w:pPr>
        <w:ind w:left="720" w:hanging="360"/>
      </w:pPr>
      <w:rPr>
        <w:rFonts w:ascii="Symbol" w:hAnsi="Symbol" w:hint="default"/>
      </w:rPr>
    </w:lvl>
    <w:lvl w:ilvl="1" w:tplc="F028CE92">
      <w:start w:val="1"/>
      <w:numFmt w:val="bullet"/>
      <w:lvlText w:val="o"/>
      <w:lvlJc w:val="left"/>
      <w:pPr>
        <w:ind w:left="1440" w:hanging="360"/>
      </w:pPr>
      <w:rPr>
        <w:rFonts w:ascii="Courier New" w:hAnsi="Courier New" w:hint="default"/>
      </w:rPr>
    </w:lvl>
    <w:lvl w:ilvl="2" w:tplc="3AF8B49E">
      <w:start w:val="1"/>
      <w:numFmt w:val="bullet"/>
      <w:lvlText w:val=""/>
      <w:lvlJc w:val="left"/>
      <w:pPr>
        <w:ind w:left="2160" w:hanging="360"/>
      </w:pPr>
      <w:rPr>
        <w:rFonts w:ascii="Wingdings" w:hAnsi="Wingdings" w:hint="default"/>
      </w:rPr>
    </w:lvl>
    <w:lvl w:ilvl="3" w:tplc="814A524E">
      <w:start w:val="1"/>
      <w:numFmt w:val="bullet"/>
      <w:lvlText w:val=""/>
      <w:lvlJc w:val="left"/>
      <w:pPr>
        <w:ind w:left="2880" w:hanging="360"/>
      </w:pPr>
      <w:rPr>
        <w:rFonts w:ascii="Symbol" w:hAnsi="Symbol" w:hint="default"/>
      </w:rPr>
    </w:lvl>
    <w:lvl w:ilvl="4" w:tplc="11BE2404">
      <w:start w:val="1"/>
      <w:numFmt w:val="bullet"/>
      <w:lvlText w:val="o"/>
      <w:lvlJc w:val="left"/>
      <w:pPr>
        <w:ind w:left="3600" w:hanging="360"/>
      </w:pPr>
      <w:rPr>
        <w:rFonts w:ascii="Courier New" w:hAnsi="Courier New" w:hint="default"/>
      </w:rPr>
    </w:lvl>
    <w:lvl w:ilvl="5" w:tplc="F4BA3F5A">
      <w:start w:val="1"/>
      <w:numFmt w:val="bullet"/>
      <w:lvlText w:val=""/>
      <w:lvlJc w:val="left"/>
      <w:pPr>
        <w:ind w:left="4320" w:hanging="360"/>
      </w:pPr>
      <w:rPr>
        <w:rFonts w:ascii="Wingdings" w:hAnsi="Wingdings" w:hint="default"/>
      </w:rPr>
    </w:lvl>
    <w:lvl w:ilvl="6" w:tplc="EB8E2D74">
      <w:start w:val="1"/>
      <w:numFmt w:val="bullet"/>
      <w:lvlText w:val=""/>
      <w:lvlJc w:val="left"/>
      <w:pPr>
        <w:ind w:left="5040" w:hanging="360"/>
      </w:pPr>
      <w:rPr>
        <w:rFonts w:ascii="Symbol" w:hAnsi="Symbol" w:hint="default"/>
      </w:rPr>
    </w:lvl>
    <w:lvl w:ilvl="7" w:tplc="1B144DCA">
      <w:start w:val="1"/>
      <w:numFmt w:val="bullet"/>
      <w:lvlText w:val="o"/>
      <w:lvlJc w:val="left"/>
      <w:pPr>
        <w:ind w:left="5760" w:hanging="360"/>
      </w:pPr>
      <w:rPr>
        <w:rFonts w:ascii="Courier New" w:hAnsi="Courier New" w:hint="default"/>
      </w:rPr>
    </w:lvl>
    <w:lvl w:ilvl="8" w:tplc="C1AC80F4">
      <w:start w:val="1"/>
      <w:numFmt w:val="bullet"/>
      <w:lvlText w:val=""/>
      <w:lvlJc w:val="left"/>
      <w:pPr>
        <w:ind w:left="6480" w:hanging="360"/>
      </w:pPr>
      <w:rPr>
        <w:rFonts w:ascii="Wingdings" w:hAnsi="Wingdings" w:hint="default"/>
      </w:rPr>
    </w:lvl>
  </w:abstractNum>
  <w:abstractNum w:abstractNumId="13" w15:restartNumberingAfterBreak="0">
    <w:nsid w:val="6696A94D"/>
    <w:multiLevelType w:val="hybridMultilevel"/>
    <w:tmpl w:val="E57696C0"/>
    <w:lvl w:ilvl="0" w:tplc="CCCAE934">
      <w:start w:val="1"/>
      <w:numFmt w:val="decimal"/>
      <w:lvlText w:val="%1."/>
      <w:lvlJc w:val="left"/>
      <w:pPr>
        <w:ind w:left="720" w:hanging="360"/>
      </w:pPr>
    </w:lvl>
    <w:lvl w:ilvl="1" w:tplc="0E30B5C2">
      <w:start w:val="1"/>
      <w:numFmt w:val="lowerLetter"/>
      <w:lvlText w:val="%2."/>
      <w:lvlJc w:val="left"/>
      <w:pPr>
        <w:ind w:left="1440" w:hanging="360"/>
      </w:pPr>
    </w:lvl>
    <w:lvl w:ilvl="2" w:tplc="69626666">
      <w:start w:val="1"/>
      <w:numFmt w:val="lowerRoman"/>
      <w:lvlText w:val="%3."/>
      <w:lvlJc w:val="right"/>
      <w:pPr>
        <w:ind w:left="2160" w:hanging="180"/>
      </w:pPr>
    </w:lvl>
    <w:lvl w:ilvl="3" w:tplc="F0766B08">
      <w:start w:val="1"/>
      <w:numFmt w:val="decimal"/>
      <w:lvlText w:val="%4."/>
      <w:lvlJc w:val="left"/>
      <w:pPr>
        <w:ind w:left="2880" w:hanging="360"/>
      </w:pPr>
    </w:lvl>
    <w:lvl w:ilvl="4" w:tplc="8EFE2566">
      <w:start w:val="1"/>
      <w:numFmt w:val="lowerLetter"/>
      <w:lvlText w:val="%5."/>
      <w:lvlJc w:val="left"/>
      <w:pPr>
        <w:ind w:left="3600" w:hanging="360"/>
      </w:pPr>
    </w:lvl>
    <w:lvl w:ilvl="5" w:tplc="1C66C71A">
      <w:start w:val="1"/>
      <w:numFmt w:val="lowerRoman"/>
      <w:lvlText w:val="%6."/>
      <w:lvlJc w:val="right"/>
      <w:pPr>
        <w:ind w:left="4320" w:hanging="180"/>
      </w:pPr>
    </w:lvl>
    <w:lvl w:ilvl="6" w:tplc="D3AE6EB4">
      <w:start w:val="1"/>
      <w:numFmt w:val="decimal"/>
      <w:lvlText w:val="%7."/>
      <w:lvlJc w:val="left"/>
      <w:pPr>
        <w:ind w:left="5040" w:hanging="360"/>
      </w:pPr>
    </w:lvl>
    <w:lvl w:ilvl="7" w:tplc="6602E7D6">
      <w:start w:val="1"/>
      <w:numFmt w:val="lowerLetter"/>
      <w:lvlText w:val="%8."/>
      <w:lvlJc w:val="left"/>
      <w:pPr>
        <w:ind w:left="5760" w:hanging="360"/>
      </w:pPr>
    </w:lvl>
    <w:lvl w:ilvl="8" w:tplc="B05C4FC2">
      <w:start w:val="1"/>
      <w:numFmt w:val="lowerRoman"/>
      <w:lvlText w:val="%9."/>
      <w:lvlJc w:val="right"/>
      <w:pPr>
        <w:ind w:left="6480" w:hanging="180"/>
      </w:pPr>
    </w:lvl>
  </w:abstractNum>
  <w:abstractNum w:abstractNumId="14" w15:restartNumberingAfterBreak="0">
    <w:nsid w:val="73058A19"/>
    <w:multiLevelType w:val="hybridMultilevel"/>
    <w:tmpl w:val="30EA057E"/>
    <w:lvl w:ilvl="0" w:tplc="363878A6">
      <w:start w:val="1"/>
      <w:numFmt w:val="decimal"/>
      <w:lvlText w:val="%1."/>
      <w:lvlJc w:val="left"/>
      <w:pPr>
        <w:ind w:left="720" w:hanging="360"/>
      </w:pPr>
    </w:lvl>
    <w:lvl w:ilvl="1" w:tplc="ECEA84E8">
      <w:start w:val="1"/>
      <w:numFmt w:val="lowerLetter"/>
      <w:lvlText w:val="%2."/>
      <w:lvlJc w:val="left"/>
      <w:pPr>
        <w:ind w:left="1440" w:hanging="360"/>
      </w:pPr>
    </w:lvl>
    <w:lvl w:ilvl="2" w:tplc="58344944">
      <w:start w:val="1"/>
      <w:numFmt w:val="lowerRoman"/>
      <w:lvlText w:val="%3."/>
      <w:lvlJc w:val="right"/>
      <w:pPr>
        <w:ind w:left="2160" w:hanging="180"/>
      </w:pPr>
    </w:lvl>
    <w:lvl w:ilvl="3" w:tplc="47E6A3F0">
      <w:start w:val="1"/>
      <w:numFmt w:val="decimal"/>
      <w:lvlText w:val="%4."/>
      <w:lvlJc w:val="left"/>
      <w:pPr>
        <w:ind w:left="2880" w:hanging="360"/>
      </w:pPr>
    </w:lvl>
    <w:lvl w:ilvl="4" w:tplc="CC56B2A0">
      <w:start w:val="1"/>
      <w:numFmt w:val="lowerLetter"/>
      <w:lvlText w:val="%5."/>
      <w:lvlJc w:val="left"/>
      <w:pPr>
        <w:ind w:left="3600" w:hanging="360"/>
      </w:pPr>
    </w:lvl>
    <w:lvl w:ilvl="5" w:tplc="4C723C7A">
      <w:start w:val="1"/>
      <w:numFmt w:val="lowerRoman"/>
      <w:lvlText w:val="%6."/>
      <w:lvlJc w:val="right"/>
      <w:pPr>
        <w:ind w:left="4320" w:hanging="180"/>
      </w:pPr>
    </w:lvl>
    <w:lvl w:ilvl="6" w:tplc="8F785D1E">
      <w:start w:val="1"/>
      <w:numFmt w:val="decimal"/>
      <w:lvlText w:val="%7."/>
      <w:lvlJc w:val="left"/>
      <w:pPr>
        <w:ind w:left="5040" w:hanging="360"/>
      </w:pPr>
    </w:lvl>
    <w:lvl w:ilvl="7" w:tplc="CA7A4A3A">
      <w:start w:val="1"/>
      <w:numFmt w:val="lowerLetter"/>
      <w:lvlText w:val="%8."/>
      <w:lvlJc w:val="left"/>
      <w:pPr>
        <w:ind w:left="5760" w:hanging="360"/>
      </w:pPr>
    </w:lvl>
    <w:lvl w:ilvl="8" w:tplc="26586CA2">
      <w:start w:val="1"/>
      <w:numFmt w:val="lowerRoman"/>
      <w:lvlText w:val="%9."/>
      <w:lvlJc w:val="right"/>
      <w:pPr>
        <w:ind w:left="6480" w:hanging="180"/>
      </w:pPr>
    </w:lvl>
  </w:abstractNum>
  <w:abstractNum w:abstractNumId="15" w15:restartNumberingAfterBreak="0">
    <w:nsid w:val="768813B6"/>
    <w:multiLevelType w:val="hybridMultilevel"/>
    <w:tmpl w:val="316EB2FE"/>
    <w:lvl w:ilvl="0" w:tplc="7A9E9F9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55098005">
    <w:abstractNumId w:val="14"/>
  </w:num>
  <w:num w:numId="2" w16cid:durableId="1595434707">
    <w:abstractNumId w:val="13"/>
  </w:num>
  <w:num w:numId="3" w16cid:durableId="1369376221">
    <w:abstractNumId w:val="12"/>
  </w:num>
  <w:num w:numId="4" w16cid:durableId="1468619986">
    <w:abstractNumId w:val="4"/>
  </w:num>
  <w:num w:numId="5" w16cid:durableId="1471707371">
    <w:abstractNumId w:val="1"/>
  </w:num>
  <w:num w:numId="6" w16cid:durableId="1304577368">
    <w:abstractNumId w:val="3"/>
  </w:num>
  <w:num w:numId="7" w16cid:durableId="191959896">
    <w:abstractNumId w:val="9"/>
  </w:num>
  <w:num w:numId="8" w16cid:durableId="1163083182">
    <w:abstractNumId w:val="5"/>
  </w:num>
  <w:num w:numId="9" w16cid:durableId="1062632374">
    <w:abstractNumId w:val="7"/>
  </w:num>
  <w:num w:numId="10" w16cid:durableId="1347443801">
    <w:abstractNumId w:val="0"/>
  </w:num>
  <w:num w:numId="11" w16cid:durableId="1186675756">
    <w:abstractNumId w:val="6"/>
  </w:num>
  <w:num w:numId="12" w16cid:durableId="1897466881">
    <w:abstractNumId w:val="15"/>
  </w:num>
  <w:num w:numId="13" w16cid:durableId="1622376251">
    <w:abstractNumId w:val="2"/>
  </w:num>
  <w:num w:numId="14" w16cid:durableId="2015301014">
    <w:abstractNumId w:val="10"/>
  </w:num>
  <w:num w:numId="15" w16cid:durableId="57948715">
    <w:abstractNumId w:val="8"/>
  </w:num>
  <w:num w:numId="16" w16cid:durableId="6738452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820"/>
    <w:rsid w:val="000041C0"/>
    <w:rsid w:val="00020B12"/>
    <w:rsid w:val="000351B6"/>
    <w:rsid w:val="000600A3"/>
    <w:rsid w:val="00064B92"/>
    <w:rsid w:val="000848DD"/>
    <w:rsid w:val="00092D6E"/>
    <w:rsid w:val="000B555C"/>
    <w:rsid w:val="00171662"/>
    <w:rsid w:val="00173CFE"/>
    <w:rsid w:val="001B3E20"/>
    <w:rsid w:val="001C2873"/>
    <w:rsid w:val="001C516C"/>
    <w:rsid w:val="001E57EA"/>
    <w:rsid w:val="001F3C3F"/>
    <w:rsid w:val="00224FED"/>
    <w:rsid w:val="00225FEC"/>
    <w:rsid w:val="00234335"/>
    <w:rsid w:val="00265748"/>
    <w:rsid w:val="00267D22"/>
    <w:rsid w:val="00282607"/>
    <w:rsid w:val="002A2208"/>
    <w:rsid w:val="002A4A43"/>
    <w:rsid w:val="002A6067"/>
    <w:rsid w:val="002C258C"/>
    <w:rsid w:val="002E57B0"/>
    <w:rsid w:val="0032443D"/>
    <w:rsid w:val="003365E5"/>
    <w:rsid w:val="00352494"/>
    <w:rsid w:val="003744C3"/>
    <w:rsid w:val="00381D13"/>
    <w:rsid w:val="00390E61"/>
    <w:rsid w:val="003F7D71"/>
    <w:rsid w:val="00400A4A"/>
    <w:rsid w:val="00434E3F"/>
    <w:rsid w:val="00491B60"/>
    <w:rsid w:val="004E5AF1"/>
    <w:rsid w:val="00513BBA"/>
    <w:rsid w:val="00522A5D"/>
    <w:rsid w:val="0054474D"/>
    <w:rsid w:val="00546D0D"/>
    <w:rsid w:val="005C19D2"/>
    <w:rsid w:val="005F4820"/>
    <w:rsid w:val="006021EF"/>
    <w:rsid w:val="00603786"/>
    <w:rsid w:val="006254D6"/>
    <w:rsid w:val="006318E6"/>
    <w:rsid w:val="00654F33"/>
    <w:rsid w:val="00687634"/>
    <w:rsid w:val="00693B1A"/>
    <w:rsid w:val="006E7881"/>
    <w:rsid w:val="007061C1"/>
    <w:rsid w:val="007674CD"/>
    <w:rsid w:val="00796EFD"/>
    <w:rsid w:val="007B5BD3"/>
    <w:rsid w:val="007D1260"/>
    <w:rsid w:val="007D201F"/>
    <w:rsid w:val="007E1AAE"/>
    <w:rsid w:val="00833E93"/>
    <w:rsid w:val="00861A52"/>
    <w:rsid w:val="008A5F5A"/>
    <w:rsid w:val="008B3FF0"/>
    <w:rsid w:val="008D1A65"/>
    <w:rsid w:val="008F2A58"/>
    <w:rsid w:val="00901D93"/>
    <w:rsid w:val="009043A6"/>
    <w:rsid w:val="0092481F"/>
    <w:rsid w:val="00924B52"/>
    <w:rsid w:val="009314AD"/>
    <w:rsid w:val="00932D84"/>
    <w:rsid w:val="0094540A"/>
    <w:rsid w:val="00956240"/>
    <w:rsid w:val="0096640A"/>
    <w:rsid w:val="009979CD"/>
    <w:rsid w:val="009B4CAE"/>
    <w:rsid w:val="009C48CB"/>
    <w:rsid w:val="009C76EA"/>
    <w:rsid w:val="009F3AC9"/>
    <w:rsid w:val="00A20085"/>
    <w:rsid w:val="00A26C7B"/>
    <w:rsid w:val="00A274A4"/>
    <w:rsid w:val="00A518E9"/>
    <w:rsid w:val="00A7012F"/>
    <w:rsid w:val="00AA3072"/>
    <w:rsid w:val="00AB14ED"/>
    <w:rsid w:val="00AB42B5"/>
    <w:rsid w:val="00AE3D5E"/>
    <w:rsid w:val="00AF0207"/>
    <w:rsid w:val="00B22ED5"/>
    <w:rsid w:val="00B64EB4"/>
    <w:rsid w:val="00BB029B"/>
    <w:rsid w:val="00BC69D1"/>
    <w:rsid w:val="00BC7967"/>
    <w:rsid w:val="00BD2F7D"/>
    <w:rsid w:val="00BD6E35"/>
    <w:rsid w:val="00BF6A95"/>
    <w:rsid w:val="00C0752A"/>
    <w:rsid w:val="00C259BC"/>
    <w:rsid w:val="00C56917"/>
    <w:rsid w:val="00CC6E2F"/>
    <w:rsid w:val="00CC6F9A"/>
    <w:rsid w:val="00CC71E2"/>
    <w:rsid w:val="00CD59D7"/>
    <w:rsid w:val="00D010C1"/>
    <w:rsid w:val="00D15EB5"/>
    <w:rsid w:val="00D34975"/>
    <w:rsid w:val="00D8144C"/>
    <w:rsid w:val="00D81A21"/>
    <w:rsid w:val="00DC3DB3"/>
    <w:rsid w:val="00DC4BF5"/>
    <w:rsid w:val="00DC4EFA"/>
    <w:rsid w:val="00DD2F30"/>
    <w:rsid w:val="00DD677A"/>
    <w:rsid w:val="00E0093F"/>
    <w:rsid w:val="00E457A1"/>
    <w:rsid w:val="00E469FD"/>
    <w:rsid w:val="00E530E4"/>
    <w:rsid w:val="00E85E32"/>
    <w:rsid w:val="00E9618E"/>
    <w:rsid w:val="00EA6F82"/>
    <w:rsid w:val="00EC6C9A"/>
    <w:rsid w:val="00EE230F"/>
    <w:rsid w:val="00F1615F"/>
    <w:rsid w:val="00F44039"/>
    <w:rsid w:val="00F63FE1"/>
    <w:rsid w:val="00F65762"/>
    <w:rsid w:val="00F95233"/>
    <w:rsid w:val="00FC5C58"/>
    <w:rsid w:val="00FC70F8"/>
    <w:rsid w:val="012515CA"/>
    <w:rsid w:val="017B62C9"/>
    <w:rsid w:val="021C3645"/>
    <w:rsid w:val="0261CC7F"/>
    <w:rsid w:val="028B94E2"/>
    <w:rsid w:val="030210C9"/>
    <w:rsid w:val="0335183F"/>
    <w:rsid w:val="037E3B4C"/>
    <w:rsid w:val="040E6D6F"/>
    <w:rsid w:val="04DD26FA"/>
    <w:rsid w:val="06169BB7"/>
    <w:rsid w:val="06381B57"/>
    <w:rsid w:val="06BE7B28"/>
    <w:rsid w:val="06BE9D24"/>
    <w:rsid w:val="077316F0"/>
    <w:rsid w:val="07A04E75"/>
    <w:rsid w:val="080ADC6D"/>
    <w:rsid w:val="084A3306"/>
    <w:rsid w:val="08A4D2BE"/>
    <w:rsid w:val="09AE0870"/>
    <w:rsid w:val="09E02EAE"/>
    <w:rsid w:val="0A65FB54"/>
    <w:rsid w:val="0A75456D"/>
    <w:rsid w:val="0AC37529"/>
    <w:rsid w:val="0B0DFD4C"/>
    <w:rsid w:val="0C045E5B"/>
    <w:rsid w:val="0CBE7D55"/>
    <w:rsid w:val="0D7C4887"/>
    <w:rsid w:val="0DC688A2"/>
    <w:rsid w:val="0E1B8DA5"/>
    <w:rsid w:val="0EB1B17B"/>
    <w:rsid w:val="11045366"/>
    <w:rsid w:val="1148364F"/>
    <w:rsid w:val="11D028BB"/>
    <w:rsid w:val="120547C7"/>
    <w:rsid w:val="123A1C55"/>
    <w:rsid w:val="1271D7EA"/>
    <w:rsid w:val="12ED01D0"/>
    <w:rsid w:val="130E2F3E"/>
    <w:rsid w:val="14364064"/>
    <w:rsid w:val="146FFD87"/>
    <w:rsid w:val="148C41C8"/>
    <w:rsid w:val="1580FDFC"/>
    <w:rsid w:val="15BEBC80"/>
    <w:rsid w:val="161911E4"/>
    <w:rsid w:val="1634B35F"/>
    <w:rsid w:val="16E371E8"/>
    <w:rsid w:val="1738E0C4"/>
    <w:rsid w:val="17DDA350"/>
    <w:rsid w:val="19000149"/>
    <w:rsid w:val="19AA7CB4"/>
    <w:rsid w:val="1AA5E2B7"/>
    <w:rsid w:val="1ADCDC5D"/>
    <w:rsid w:val="1B59A8BF"/>
    <w:rsid w:val="1BB55A31"/>
    <w:rsid w:val="1BB6375E"/>
    <w:rsid w:val="1BB7126F"/>
    <w:rsid w:val="1BC59B68"/>
    <w:rsid w:val="1CF26A17"/>
    <w:rsid w:val="1DE5D632"/>
    <w:rsid w:val="1E6B129F"/>
    <w:rsid w:val="1F94FFA5"/>
    <w:rsid w:val="1FA8F795"/>
    <w:rsid w:val="1FBA278C"/>
    <w:rsid w:val="20B6080E"/>
    <w:rsid w:val="2135097F"/>
    <w:rsid w:val="21579AAE"/>
    <w:rsid w:val="21D8ECA1"/>
    <w:rsid w:val="2327C285"/>
    <w:rsid w:val="23F41AEF"/>
    <w:rsid w:val="248FC472"/>
    <w:rsid w:val="24AA300D"/>
    <w:rsid w:val="24C7723C"/>
    <w:rsid w:val="254809C0"/>
    <w:rsid w:val="264755DA"/>
    <w:rsid w:val="268F103F"/>
    <w:rsid w:val="26F34D25"/>
    <w:rsid w:val="2711A530"/>
    <w:rsid w:val="27ADF737"/>
    <w:rsid w:val="2819AA76"/>
    <w:rsid w:val="2839B8F5"/>
    <w:rsid w:val="285DEE9C"/>
    <w:rsid w:val="297D58C9"/>
    <w:rsid w:val="2AFAC65B"/>
    <w:rsid w:val="2B06818F"/>
    <w:rsid w:val="2B312306"/>
    <w:rsid w:val="2B700F63"/>
    <w:rsid w:val="2DB9FA4E"/>
    <w:rsid w:val="2DF23ADD"/>
    <w:rsid w:val="2E14174F"/>
    <w:rsid w:val="2E7E7B43"/>
    <w:rsid w:val="2F440886"/>
    <w:rsid w:val="2F5CF638"/>
    <w:rsid w:val="2F7F5EBD"/>
    <w:rsid w:val="2F8696BF"/>
    <w:rsid w:val="302D391C"/>
    <w:rsid w:val="3032B193"/>
    <w:rsid w:val="3087970C"/>
    <w:rsid w:val="30E71CA7"/>
    <w:rsid w:val="315859D6"/>
    <w:rsid w:val="331B1000"/>
    <w:rsid w:val="331E09EC"/>
    <w:rsid w:val="333BFA82"/>
    <w:rsid w:val="33ED84E4"/>
    <w:rsid w:val="340D5980"/>
    <w:rsid w:val="340E9FAA"/>
    <w:rsid w:val="3491C68B"/>
    <w:rsid w:val="35B3F89B"/>
    <w:rsid w:val="35B70307"/>
    <w:rsid w:val="36B54BCE"/>
    <w:rsid w:val="36CC5FC4"/>
    <w:rsid w:val="36D264D3"/>
    <w:rsid w:val="37094417"/>
    <w:rsid w:val="376C9C2B"/>
    <w:rsid w:val="37811562"/>
    <w:rsid w:val="3959668F"/>
    <w:rsid w:val="39800143"/>
    <w:rsid w:val="39CB9D0B"/>
    <w:rsid w:val="3B104C0A"/>
    <w:rsid w:val="3B2CB57F"/>
    <w:rsid w:val="3B300858"/>
    <w:rsid w:val="3B42C3D3"/>
    <w:rsid w:val="3CEA4C19"/>
    <w:rsid w:val="3CEEC1E0"/>
    <w:rsid w:val="3D7C1881"/>
    <w:rsid w:val="3E391EB8"/>
    <w:rsid w:val="3E5A31A5"/>
    <w:rsid w:val="3F189808"/>
    <w:rsid w:val="3F273D26"/>
    <w:rsid w:val="3F750FAE"/>
    <w:rsid w:val="3FF82A8F"/>
    <w:rsid w:val="404A38B7"/>
    <w:rsid w:val="40C13BA4"/>
    <w:rsid w:val="40EC119C"/>
    <w:rsid w:val="4153FB66"/>
    <w:rsid w:val="41954B30"/>
    <w:rsid w:val="41C0F203"/>
    <w:rsid w:val="41D76446"/>
    <w:rsid w:val="41E9D1FA"/>
    <w:rsid w:val="423E2731"/>
    <w:rsid w:val="438D2247"/>
    <w:rsid w:val="44885F2B"/>
    <w:rsid w:val="449FEC7E"/>
    <w:rsid w:val="44CACB62"/>
    <w:rsid w:val="451AC115"/>
    <w:rsid w:val="45D977D8"/>
    <w:rsid w:val="463A2436"/>
    <w:rsid w:val="4643471E"/>
    <w:rsid w:val="46604D0B"/>
    <w:rsid w:val="4704ED61"/>
    <w:rsid w:val="47CFDCE8"/>
    <w:rsid w:val="4904107E"/>
    <w:rsid w:val="4A0EB1B0"/>
    <w:rsid w:val="4A3ED631"/>
    <w:rsid w:val="4B04D7C7"/>
    <w:rsid w:val="4B4675A1"/>
    <w:rsid w:val="4B48F77A"/>
    <w:rsid w:val="4C006532"/>
    <w:rsid w:val="4C347BB1"/>
    <w:rsid w:val="4C9896D5"/>
    <w:rsid w:val="4CB09C56"/>
    <w:rsid w:val="4CC76DCC"/>
    <w:rsid w:val="4D857276"/>
    <w:rsid w:val="4EA79188"/>
    <w:rsid w:val="4F23A013"/>
    <w:rsid w:val="4F881115"/>
    <w:rsid w:val="5016E0DB"/>
    <w:rsid w:val="50EE39C6"/>
    <w:rsid w:val="51574FCC"/>
    <w:rsid w:val="515AF655"/>
    <w:rsid w:val="517E4E9D"/>
    <w:rsid w:val="5194A28A"/>
    <w:rsid w:val="51974EF4"/>
    <w:rsid w:val="51A76212"/>
    <w:rsid w:val="51F7087E"/>
    <w:rsid w:val="520C1FCF"/>
    <w:rsid w:val="5228E58E"/>
    <w:rsid w:val="52A3FAD4"/>
    <w:rsid w:val="5302B6EC"/>
    <w:rsid w:val="532D4DF2"/>
    <w:rsid w:val="53519A34"/>
    <w:rsid w:val="5410646D"/>
    <w:rsid w:val="544962E0"/>
    <w:rsid w:val="54C1C0CA"/>
    <w:rsid w:val="5522C95A"/>
    <w:rsid w:val="5523ABA0"/>
    <w:rsid w:val="55AD9534"/>
    <w:rsid w:val="56B581F4"/>
    <w:rsid w:val="5776659E"/>
    <w:rsid w:val="57852183"/>
    <w:rsid w:val="57E2D32D"/>
    <w:rsid w:val="57F85C45"/>
    <w:rsid w:val="58082D80"/>
    <w:rsid w:val="582063F3"/>
    <w:rsid w:val="58B42C5F"/>
    <w:rsid w:val="5996E51E"/>
    <w:rsid w:val="59B2ABE0"/>
    <w:rsid w:val="5A4FDAA3"/>
    <w:rsid w:val="5ACB584D"/>
    <w:rsid w:val="5B7E26BD"/>
    <w:rsid w:val="5C1A2AB1"/>
    <w:rsid w:val="5C7338CD"/>
    <w:rsid w:val="5C8E9E3A"/>
    <w:rsid w:val="5CD3D6B8"/>
    <w:rsid w:val="5EBBEC82"/>
    <w:rsid w:val="5EEC6BB9"/>
    <w:rsid w:val="5F155573"/>
    <w:rsid w:val="60F9D755"/>
    <w:rsid w:val="613E43F4"/>
    <w:rsid w:val="616A82FF"/>
    <w:rsid w:val="61825E3E"/>
    <w:rsid w:val="61A6E1FD"/>
    <w:rsid w:val="61DEE32A"/>
    <w:rsid w:val="621197A4"/>
    <w:rsid w:val="621F031E"/>
    <w:rsid w:val="623A3F86"/>
    <w:rsid w:val="6284CB5E"/>
    <w:rsid w:val="62C44F88"/>
    <w:rsid w:val="62CF6C14"/>
    <w:rsid w:val="6354DF69"/>
    <w:rsid w:val="64CC3830"/>
    <w:rsid w:val="66E31E39"/>
    <w:rsid w:val="66FED03D"/>
    <w:rsid w:val="68277041"/>
    <w:rsid w:val="689AF235"/>
    <w:rsid w:val="68CF6B73"/>
    <w:rsid w:val="69260BF0"/>
    <w:rsid w:val="693E705C"/>
    <w:rsid w:val="69FF5E42"/>
    <w:rsid w:val="6A2CB402"/>
    <w:rsid w:val="6A8ACAFF"/>
    <w:rsid w:val="6ACB7FF6"/>
    <w:rsid w:val="6B070F3F"/>
    <w:rsid w:val="6B2F15D5"/>
    <w:rsid w:val="6B6DF3C1"/>
    <w:rsid w:val="6C00A9CA"/>
    <w:rsid w:val="6C72F01D"/>
    <w:rsid w:val="6CA9F6E8"/>
    <w:rsid w:val="6E5DA994"/>
    <w:rsid w:val="6EF161E9"/>
    <w:rsid w:val="6EF6E061"/>
    <w:rsid w:val="6F397E46"/>
    <w:rsid w:val="6F68E9A0"/>
    <w:rsid w:val="6F73F11A"/>
    <w:rsid w:val="70327187"/>
    <w:rsid w:val="70AECC60"/>
    <w:rsid w:val="7119675F"/>
    <w:rsid w:val="713A6FF2"/>
    <w:rsid w:val="7185C789"/>
    <w:rsid w:val="71D97721"/>
    <w:rsid w:val="7226BF3D"/>
    <w:rsid w:val="725BCEED"/>
    <w:rsid w:val="728D1F3E"/>
    <w:rsid w:val="72B6F2F0"/>
    <w:rsid w:val="73476C90"/>
    <w:rsid w:val="738DD5A9"/>
    <w:rsid w:val="73D1CA0E"/>
    <w:rsid w:val="73E52B45"/>
    <w:rsid w:val="74214441"/>
    <w:rsid w:val="7492D3A3"/>
    <w:rsid w:val="749EA27B"/>
    <w:rsid w:val="75325D4C"/>
    <w:rsid w:val="75325F9A"/>
    <w:rsid w:val="754B6AC9"/>
    <w:rsid w:val="75B89994"/>
    <w:rsid w:val="764A6DBF"/>
    <w:rsid w:val="76E661C4"/>
    <w:rsid w:val="77362EFF"/>
    <w:rsid w:val="778FAC54"/>
    <w:rsid w:val="77980356"/>
    <w:rsid w:val="782806B1"/>
    <w:rsid w:val="7884A750"/>
    <w:rsid w:val="7903210B"/>
    <w:rsid w:val="792E56BC"/>
    <w:rsid w:val="7953C125"/>
    <w:rsid w:val="7A7F3ED8"/>
    <w:rsid w:val="7A8FF2D0"/>
    <w:rsid w:val="7D2AF125"/>
    <w:rsid w:val="7D629196"/>
    <w:rsid w:val="7D6904B4"/>
    <w:rsid w:val="7DE7A6F6"/>
    <w:rsid w:val="7DF6AC91"/>
    <w:rsid w:val="7E18FF4A"/>
    <w:rsid w:val="7E8076DE"/>
    <w:rsid w:val="7F24768D"/>
    <w:rsid w:val="7FC22155"/>
    <w:rsid w:val="7FC5E790"/>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AF5BE40"/>
  <w14:defaultImageDpi w14:val="32767"/>
  <w15:chartTrackingRefBased/>
  <w15:docId w15:val="{0E82EE6E-D0DD-9A42-ACE1-16E19E503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6067"/>
  </w:style>
  <w:style w:type="paragraph" w:styleId="Titre1">
    <w:name w:val="heading 1"/>
    <w:basedOn w:val="Normal"/>
    <w:next w:val="Normal"/>
    <w:link w:val="Titre1Car"/>
    <w:uiPriority w:val="9"/>
    <w:qFormat/>
    <w:rsid w:val="005F48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F4403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5F4820"/>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F4820"/>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F4820"/>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F482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F482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F482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F482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6">
    <w:name w:val="Style6"/>
    <w:basedOn w:val="Titre2"/>
    <w:qFormat/>
    <w:rsid w:val="00F44039"/>
    <w:pPr>
      <w:keepLines w:val="0"/>
      <w:snapToGrid w:val="0"/>
      <w:spacing w:before="0" w:after="120"/>
      <w:ind w:firstLine="284"/>
      <w:jc w:val="both"/>
    </w:pPr>
    <w:rPr>
      <w:rFonts w:ascii="Unistra A" w:eastAsia="Times New Roman" w:hAnsi="Unistra A" w:cs="Times New Roman"/>
      <w:b/>
      <w:iCs/>
      <w:color w:val="000000"/>
      <w:sz w:val="28"/>
      <w:szCs w:val="32"/>
    </w:rPr>
  </w:style>
  <w:style w:type="character" w:customStyle="1" w:styleId="Titre2Car">
    <w:name w:val="Titre 2 Car"/>
    <w:basedOn w:val="Policepardfaut"/>
    <w:link w:val="Titre2"/>
    <w:uiPriority w:val="9"/>
    <w:semiHidden/>
    <w:rsid w:val="00F44039"/>
    <w:rPr>
      <w:rFonts w:asciiTheme="majorHAnsi" w:eastAsiaTheme="majorEastAsia" w:hAnsiTheme="majorHAnsi" w:cstheme="majorBidi"/>
      <w:color w:val="2F5496" w:themeColor="accent1" w:themeShade="BF"/>
      <w:sz w:val="26"/>
      <w:szCs w:val="26"/>
    </w:rPr>
  </w:style>
  <w:style w:type="character" w:customStyle="1" w:styleId="Titre1Car">
    <w:name w:val="Titre 1 Car"/>
    <w:basedOn w:val="Policepardfaut"/>
    <w:link w:val="Titre1"/>
    <w:uiPriority w:val="9"/>
    <w:rsid w:val="005F4820"/>
    <w:rPr>
      <w:rFonts w:asciiTheme="majorHAnsi" w:eastAsiaTheme="majorEastAsia" w:hAnsiTheme="majorHAnsi" w:cstheme="majorBidi"/>
      <w:color w:val="2F5496" w:themeColor="accent1" w:themeShade="BF"/>
      <w:sz w:val="40"/>
      <w:szCs w:val="40"/>
    </w:rPr>
  </w:style>
  <w:style w:type="character" w:customStyle="1" w:styleId="Titre3Car">
    <w:name w:val="Titre 3 Car"/>
    <w:basedOn w:val="Policepardfaut"/>
    <w:link w:val="Titre3"/>
    <w:uiPriority w:val="9"/>
    <w:semiHidden/>
    <w:rsid w:val="005F4820"/>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F4820"/>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F4820"/>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F482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F482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F482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F4820"/>
    <w:rPr>
      <w:rFonts w:eastAsiaTheme="majorEastAsia" w:cstheme="majorBidi"/>
      <w:color w:val="272727" w:themeColor="text1" w:themeTint="D8"/>
    </w:rPr>
  </w:style>
  <w:style w:type="paragraph" w:styleId="Titre">
    <w:name w:val="Title"/>
    <w:basedOn w:val="Normal"/>
    <w:next w:val="Normal"/>
    <w:link w:val="TitreCar"/>
    <w:uiPriority w:val="10"/>
    <w:qFormat/>
    <w:rsid w:val="005F4820"/>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F482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F4820"/>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F482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F482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F4820"/>
    <w:rPr>
      <w:i/>
      <w:iCs/>
      <w:color w:val="404040" w:themeColor="text1" w:themeTint="BF"/>
    </w:rPr>
  </w:style>
  <w:style w:type="paragraph" w:styleId="Paragraphedeliste">
    <w:name w:val="List Paragraph"/>
    <w:basedOn w:val="Normal"/>
    <w:uiPriority w:val="34"/>
    <w:qFormat/>
    <w:rsid w:val="005F4820"/>
    <w:pPr>
      <w:ind w:left="720"/>
      <w:contextualSpacing/>
    </w:pPr>
  </w:style>
  <w:style w:type="character" w:styleId="Accentuationintense">
    <w:name w:val="Intense Emphasis"/>
    <w:basedOn w:val="Policepardfaut"/>
    <w:uiPriority w:val="21"/>
    <w:qFormat/>
    <w:rsid w:val="005F4820"/>
    <w:rPr>
      <w:i/>
      <w:iCs/>
      <w:color w:val="2F5496" w:themeColor="accent1" w:themeShade="BF"/>
    </w:rPr>
  </w:style>
  <w:style w:type="paragraph" w:styleId="Citationintense">
    <w:name w:val="Intense Quote"/>
    <w:basedOn w:val="Normal"/>
    <w:next w:val="Normal"/>
    <w:link w:val="CitationintenseCar"/>
    <w:uiPriority w:val="30"/>
    <w:qFormat/>
    <w:rsid w:val="005F48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F4820"/>
    <w:rPr>
      <w:i/>
      <w:iCs/>
      <w:color w:val="2F5496" w:themeColor="accent1" w:themeShade="BF"/>
    </w:rPr>
  </w:style>
  <w:style w:type="character" w:styleId="Rfrenceintense">
    <w:name w:val="Intense Reference"/>
    <w:basedOn w:val="Policepardfaut"/>
    <w:uiPriority w:val="32"/>
    <w:qFormat/>
    <w:rsid w:val="005F4820"/>
    <w:rPr>
      <w:b/>
      <w:bCs/>
      <w:smallCaps/>
      <w:color w:val="2F5496" w:themeColor="accent1" w:themeShade="BF"/>
      <w:spacing w:val="5"/>
    </w:rPr>
  </w:style>
  <w:style w:type="character" w:styleId="Numrodeligne">
    <w:name w:val="line number"/>
    <w:basedOn w:val="Policepardfaut"/>
    <w:uiPriority w:val="99"/>
    <w:semiHidden/>
    <w:unhideWhenUsed/>
    <w:rsid w:val="005F4820"/>
  </w:style>
  <w:style w:type="character" w:customStyle="1" w:styleId="apple-converted-space">
    <w:name w:val="apple-converted-space"/>
    <w:basedOn w:val="Policepardfaut"/>
    <w:rsid w:val="00603786"/>
  </w:style>
  <w:style w:type="character" w:styleId="lev">
    <w:name w:val="Strong"/>
    <w:basedOn w:val="Policepardfaut"/>
    <w:uiPriority w:val="22"/>
    <w:qFormat/>
    <w:rsid w:val="00603786"/>
    <w:rPr>
      <w:b/>
      <w:bCs/>
    </w:rPr>
  </w:style>
  <w:style w:type="paragraph" w:styleId="NormalWeb">
    <w:name w:val="Normal (Web)"/>
    <w:basedOn w:val="Normal"/>
    <w:uiPriority w:val="99"/>
    <w:unhideWhenUsed/>
    <w:rsid w:val="00603786"/>
    <w:pPr>
      <w:spacing w:before="100" w:beforeAutospacing="1" w:after="100" w:afterAutospacing="1"/>
    </w:pPr>
    <w:rPr>
      <w:rFonts w:ascii="Times New Roman" w:eastAsia="Times New Roman" w:hAnsi="Times New Roman" w:cs="Times New Roman"/>
      <w:lang w:eastAsia="zh-CN"/>
    </w:rPr>
  </w:style>
  <w:style w:type="character" w:styleId="Accentuation">
    <w:name w:val="Emphasis"/>
    <w:basedOn w:val="Policepardfaut"/>
    <w:uiPriority w:val="20"/>
    <w:qFormat/>
    <w:rsid w:val="00173CFE"/>
    <w:rPr>
      <w:i/>
      <w:iCs/>
    </w:rPr>
  </w:style>
  <w:style w:type="character" w:styleId="Marquedecommentaire">
    <w:name w:val="annotation reference"/>
    <w:basedOn w:val="Policepardfaut"/>
    <w:uiPriority w:val="99"/>
    <w:semiHidden/>
    <w:unhideWhenUsed/>
    <w:rsid w:val="000B555C"/>
    <w:rPr>
      <w:sz w:val="16"/>
      <w:szCs w:val="16"/>
    </w:rPr>
  </w:style>
  <w:style w:type="paragraph" w:styleId="Commentaire">
    <w:name w:val="annotation text"/>
    <w:basedOn w:val="Normal"/>
    <w:link w:val="CommentaireCar"/>
    <w:uiPriority w:val="99"/>
    <w:semiHidden/>
    <w:unhideWhenUsed/>
    <w:rsid w:val="000B555C"/>
    <w:rPr>
      <w:sz w:val="20"/>
      <w:szCs w:val="20"/>
    </w:rPr>
  </w:style>
  <w:style w:type="character" w:customStyle="1" w:styleId="CommentaireCar">
    <w:name w:val="Commentaire Car"/>
    <w:basedOn w:val="Policepardfaut"/>
    <w:link w:val="Commentaire"/>
    <w:uiPriority w:val="99"/>
    <w:semiHidden/>
    <w:rsid w:val="000B555C"/>
    <w:rPr>
      <w:sz w:val="20"/>
      <w:szCs w:val="20"/>
    </w:rPr>
  </w:style>
  <w:style w:type="paragraph" w:styleId="Objetducommentaire">
    <w:name w:val="annotation subject"/>
    <w:basedOn w:val="Commentaire"/>
    <w:next w:val="Commentaire"/>
    <w:link w:val="ObjetducommentaireCar"/>
    <w:uiPriority w:val="99"/>
    <w:semiHidden/>
    <w:unhideWhenUsed/>
    <w:rsid w:val="000B555C"/>
    <w:rPr>
      <w:b/>
      <w:bCs/>
    </w:rPr>
  </w:style>
  <w:style w:type="character" w:customStyle="1" w:styleId="ObjetducommentaireCar">
    <w:name w:val="Objet du commentaire Car"/>
    <w:basedOn w:val="CommentaireCar"/>
    <w:link w:val="Objetducommentaire"/>
    <w:uiPriority w:val="99"/>
    <w:semiHidden/>
    <w:rsid w:val="000B555C"/>
    <w:rPr>
      <w:b/>
      <w:bCs/>
      <w:sz w:val="20"/>
      <w:szCs w:val="20"/>
    </w:rPr>
  </w:style>
  <w:style w:type="paragraph" w:styleId="Rvision">
    <w:name w:val="Revision"/>
    <w:hidden/>
    <w:uiPriority w:val="99"/>
    <w:semiHidden/>
    <w:rsid w:val="00F63FE1"/>
  </w:style>
  <w:style w:type="character" w:styleId="Lienhypertexte">
    <w:name w:val="Hyperlink"/>
    <w:basedOn w:val="Policepardfaut"/>
    <w:uiPriority w:val="99"/>
    <w:unhideWhenUsed/>
    <w:rsid w:val="00CC71E2"/>
    <w:rPr>
      <w:color w:val="0563C1" w:themeColor="hyperlink"/>
      <w:u w:val="single"/>
    </w:rPr>
  </w:style>
  <w:style w:type="character" w:styleId="Mentionnonrsolue">
    <w:name w:val="Unresolved Mention"/>
    <w:basedOn w:val="Policepardfaut"/>
    <w:uiPriority w:val="99"/>
    <w:rsid w:val="00CC71E2"/>
    <w:rPr>
      <w:color w:val="605E5C"/>
      <w:shd w:val="clear" w:color="auto" w:fill="E1DFDD"/>
    </w:rPr>
  </w:style>
  <w:style w:type="paragraph" w:styleId="Bibliographie">
    <w:name w:val="Bibliography"/>
    <w:basedOn w:val="Normal"/>
    <w:next w:val="Normal"/>
    <w:uiPriority w:val="37"/>
    <w:unhideWhenUsed/>
    <w:rsid w:val="00434E3F"/>
    <w:pPr>
      <w:spacing w:line="480" w:lineRule="auto"/>
      <w:ind w:left="720" w:hanging="720"/>
    </w:pPr>
  </w:style>
  <w:style w:type="character" w:styleId="Lienhypertextesuivivisit">
    <w:name w:val="FollowedHyperlink"/>
    <w:basedOn w:val="Policepardfaut"/>
    <w:uiPriority w:val="99"/>
    <w:semiHidden/>
    <w:unhideWhenUsed/>
    <w:rsid w:val="00381D13"/>
    <w:rPr>
      <w:color w:val="954F72" w:themeColor="followedHyperlink"/>
      <w:u w:val="single"/>
    </w:rPr>
  </w:style>
  <w:style w:type="table" w:styleId="Grilledutableau">
    <w:name w:val="Table Grid"/>
    <w:basedOn w:val="TableauNormal"/>
    <w:uiPriority w:val="39"/>
    <w:rsid w:val="00693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541689">
      <w:bodyDiv w:val="1"/>
      <w:marLeft w:val="0"/>
      <w:marRight w:val="0"/>
      <w:marTop w:val="0"/>
      <w:marBottom w:val="0"/>
      <w:divBdr>
        <w:top w:val="none" w:sz="0" w:space="0" w:color="auto"/>
        <w:left w:val="none" w:sz="0" w:space="0" w:color="auto"/>
        <w:bottom w:val="none" w:sz="0" w:space="0" w:color="auto"/>
        <w:right w:val="none" w:sz="0" w:space="0" w:color="auto"/>
      </w:divBdr>
    </w:div>
    <w:div w:id="435096954">
      <w:bodyDiv w:val="1"/>
      <w:marLeft w:val="0"/>
      <w:marRight w:val="0"/>
      <w:marTop w:val="0"/>
      <w:marBottom w:val="0"/>
      <w:divBdr>
        <w:top w:val="none" w:sz="0" w:space="0" w:color="auto"/>
        <w:left w:val="none" w:sz="0" w:space="0" w:color="auto"/>
        <w:bottom w:val="none" w:sz="0" w:space="0" w:color="auto"/>
        <w:right w:val="none" w:sz="0" w:space="0" w:color="auto"/>
      </w:divBdr>
    </w:div>
    <w:div w:id="820541673">
      <w:bodyDiv w:val="1"/>
      <w:marLeft w:val="0"/>
      <w:marRight w:val="0"/>
      <w:marTop w:val="0"/>
      <w:marBottom w:val="0"/>
      <w:divBdr>
        <w:top w:val="none" w:sz="0" w:space="0" w:color="auto"/>
        <w:left w:val="none" w:sz="0" w:space="0" w:color="auto"/>
        <w:bottom w:val="none" w:sz="0" w:space="0" w:color="auto"/>
        <w:right w:val="none" w:sz="0" w:space="0" w:color="auto"/>
      </w:divBdr>
    </w:div>
    <w:div w:id="1163812052">
      <w:bodyDiv w:val="1"/>
      <w:marLeft w:val="0"/>
      <w:marRight w:val="0"/>
      <w:marTop w:val="0"/>
      <w:marBottom w:val="0"/>
      <w:divBdr>
        <w:top w:val="none" w:sz="0" w:space="0" w:color="auto"/>
        <w:left w:val="none" w:sz="0" w:space="0" w:color="auto"/>
        <w:bottom w:val="none" w:sz="0" w:space="0" w:color="auto"/>
        <w:right w:val="none" w:sz="0" w:space="0" w:color="auto"/>
      </w:divBdr>
    </w:div>
    <w:div w:id="1468203336">
      <w:bodyDiv w:val="1"/>
      <w:marLeft w:val="0"/>
      <w:marRight w:val="0"/>
      <w:marTop w:val="0"/>
      <w:marBottom w:val="0"/>
      <w:divBdr>
        <w:top w:val="none" w:sz="0" w:space="0" w:color="auto"/>
        <w:left w:val="none" w:sz="0" w:space="0" w:color="auto"/>
        <w:bottom w:val="none" w:sz="0" w:space="0" w:color="auto"/>
        <w:right w:val="none" w:sz="0" w:space="0" w:color="auto"/>
      </w:divBdr>
    </w:div>
    <w:div w:id="1777484177">
      <w:bodyDiv w:val="1"/>
      <w:marLeft w:val="0"/>
      <w:marRight w:val="0"/>
      <w:marTop w:val="0"/>
      <w:marBottom w:val="0"/>
      <w:divBdr>
        <w:top w:val="none" w:sz="0" w:space="0" w:color="auto"/>
        <w:left w:val="none" w:sz="0" w:space="0" w:color="auto"/>
        <w:bottom w:val="none" w:sz="0" w:space="0" w:color="auto"/>
        <w:right w:val="none" w:sz="0" w:space="0" w:color="auto"/>
      </w:divBdr>
      <w:divsChild>
        <w:div w:id="179977694">
          <w:marLeft w:val="0"/>
          <w:marRight w:val="0"/>
          <w:marTop w:val="0"/>
          <w:marBottom w:val="0"/>
          <w:divBdr>
            <w:top w:val="none" w:sz="0" w:space="0" w:color="auto"/>
            <w:left w:val="none" w:sz="0" w:space="0" w:color="auto"/>
            <w:bottom w:val="none" w:sz="0" w:space="0" w:color="auto"/>
            <w:right w:val="none" w:sz="0" w:space="0" w:color="auto"/>
          </w:divBdr>
        </w:div>
        <w:div w:id="1026324107">
          <w:marLeft w:val="0"/>
          <w:marRight w:val="0"/>
          <w:marTop w:val="0"/>
          <w:marBottom w:val="0"/>
          <w:divBdr>
            <w:top w:val="none" w:sz="0" w:space="0" w:color="auto"/>
            <w:left w:val="none" w:sz="0" w:space="0" w:color="auto"/>
            <w:bottom w:val="none" w:sz="0" w:space="0" w:color="auto"/>
            <w:right w:val="none" w:sz="0" w:space="0" w:color="auto"/>
          </w:divBdr>
          <w:divsChild>
            <w:div w:id="22014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5B4D7-EA9A-2C47-83A1-57BF52571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318</Words>
  <Characters>62254</Characters>
  <Application>Microsoft Office Word</Application>
  <DocSecurity>0</DocSecurity>
  <Lines>518</Lines>
  <Paragraphs>1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Jung</dc:creator>
  <cp:keywords/>
  <dc:description/>
  <cp:lastModifiedBy>Sophie Jung</cp:lastModifiedBy>
  <cp:revision>3</cp:revision>
  <cp:lastPrinted>2025-10-20T10:22:00Z</cp:lastPrinted>
  <dcterms:created xsi:type="dcterms:W3CDTF">2025-11-04T15:07:00Z</dcterms:created>
  <dcterms:modified xsi:type="dcterms:W3CDTF">2025-11-04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XqlAbGRx"/&gt;&lt;style id="http://www.zotero.org/styles/apa-old-doi-prefix"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